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32690" w14:textId="59EDBE2D" w:rsidR="00882A96" w:rsidRPr="00333E5C" w:rsidRDefault="00882A96" w:rsidP="00651C3B">
      <w:pPr>
        <w:pStyle w:val="Titel"/>
        <w:rPr>
          <w:sz w:val="48"/>
          <w:szCs w:val="48"/>
          <w:lang w:val="en-US"/>
        </w:rPr>
      </w:pPr>
      <w:r w:rsidRPr="00333E5C">
        <w:rPr>
          <w:sz w:val="48"/>
          <w:szCs w:val="48"/>
          <w:lang w:val="en-US"/>
        </w:rPr>
        <w:t>Multimedia Appendix 1</w:t>
      </w:r>
    </w:p>
    <w:p w14:paraId="10A5A9A7" w14:textId="3E6A3553" w:rsidR="00882A96" w:rsidRPr="00333E5C" w:rsidRDefault="00882A96" w:rsidP="00882A96">
      <w:pPr>
        <w:rPr>
          <w:lang w:val="en-US"/>
        </w:rPr>
      </w:pPr>
    </w:p>
    <w:p w14:paraId="0B8C79D6" w14:textId="0248C071" w:rsidR="00882A96" w:rsidRPr="00882A96" w:rsidRDefault="00882A96" w:rsidP="00E96234">
      <w:pPr>
        <w:rPr>
          <w:b/>
          <w:sz w:val="28"/>
          <w:lang w:val="en-US"/>
        </w:rPr>
      </w:pPr>
      <w:r w:rsidRPr="00882A96">
        <w:rPr>
          <w:b/>
          <w:sz w:val="28"/>
          <w:lang w:val="en-US"/>
        </w:rPr>
        <w:t>Questionnaire of the German online survey – patient and physician version</w:t>
      </w:r>
    </w:p>
    <w:p w14:paraId="6709303D" w14:textId="0698B822" w:rsidR="00882A96" w:rsidRDefault="00882A96" w:rsidP="00882A96">
      <w:pPr>
        <w:rPr>
          <w:lang w:val="en-US"/>
        </w:rPr>
      </w:pPr>
      <w:r>
        <w:rPr>
          <w:lang w:val="en-US"/>
        </w:rPr>
        <w:t xml:space="preserve">The German version has been translated to English by a research team member for publication purposes only. </w:t>
      </w:r>
    </w:p>
    <w:p w14:paraId="2BDC9D29" w14:textId="4985F932" w:rsidR="00882A96" w:rsidRDefault="00882A96" w:rsidP="00882A96">
      <w:pPr>
        <w:rPr>
          <w:lang w:val="en-US"/>
        </w:rPr>
      </w:pPr>
    </w:p>
    <w:sdt>
      <w:sdtPr>
        <w:id w:val="1426542797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eastAsia="en-US"/>
        </w:rPr>
      </w:sdtEndPr>
      <w:sdtContent>
        <w:p w14:paraId="4E0A7103" w14:textId="7B2DCFE4" w:rsidR="00A60F45" w:rsidRDefault="00A60F45">
          <w:pPr>
            <w:pStyle w:val="Inhaltsverzeichnisberschrift"/>
          </w:pPr>
          <w:r>
            <w:t>Content</w:t>
          </w:r>
        </w:p>
        <w:p w14:paraId="68358191" w14:textId="09331CDA" w:rsidR="00A60F45" w:rsidRDefault="00A60F45">
          <w:pPr>
            <w:pStyle w:val="Verzeichnis2"/>
            <w:tabs>
              <w:tab w:val="right" w:leader="dot" w:pos="9062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2262544" w:history="1">
            <w:r w:rsidRPr="00832120">
              <w:rPr>
                <w:rStyle w:val="Hyperlink"/>
                <w:noProof/>
              </w:rPr>
              <w:t>Patientenfragebogen (Germa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2625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B89208" w14:textId="1DBBCD50" w:rsidR="00A60F45" w:rsidRDefault="00A60F45">
          <w:pPr>
            <w:pStyle w:val="Verzeichnis2"/>
            <w:tabs>
              <w:tab w:val="right" w:leader="dot" w:pos="9062"/>
            </w:tabs>
            <w:rPr>
              <w:noProof/>
            </w:rPr>
          </w:pPr>
          <w:hyperlink w:anchor="_Toc82262545" w:history="1">
            <w:r w:rsidRPr="00832120">
              <w:rPr>
                <w:rStyle w:val="Hyperlink"/>
                <w:noProof/>
              </w:rPr>
              <w:t>Ärztefragebogen (Germa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2625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C72E80" w14:textId="2FF09B73" w:rsidR="00A60F45" w:rsidRDefault="00A60F45">
          <w:pPr>
            <w:pStyle w:val="Verzeichnis2"/>
            <w:tabs>
              <w:tab w:val="right" w:leader="dot" w:pos="9062"/>
            </w:tabs>
            <w:rPr>
              <w:noProof/>
            </w:rPr>
          </w:pPr>
          <w:hyperlink w:anchor="_Toc82262546" w:history="1">
            <w:r w:rsidRPr="00832120">
              <w:rPr>
                <w:rStyle w:val="Hyperlink"/>
                <w:noProof/>
              </w:rPr>
              <w:t>Patient 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2625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4FA610" w14:textId="37396A28" w:rsidR="00A60F45" w:rsidRDefault="00A60F45">
          <w:pPr>
            <w:pStyle w:val="Verzeichnis2"/>
            <w:tabs>
              <w:tab w:val="right" w:leader="dot" w:pos="9062"/>
            </w:tabs>
            <w:rPr>
              <w:noProof/>
            </w:rPr>
          </w:pPr>
          <w:hyperlink w:anchor="_Toc82262547" w:history="1">
            <w:r w:rsidRPr="00832120">
              <w:rPr>
                <w:rStyle w:val="Hyperlink"/>
                <w:noProof/>
              </w:rPr>
              <w:t>Physician 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22625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9E5117" w14:textId="30AA640A" w:rsidR="00A60F45" w:rsidRDefault="00A60F45">
          <w:r>
            <w:rPr>
              <w:b/>
              <w:bCs/>
            </w:rPr>
            <w:fldChar w:fldCharType="end"/>
          </w:r>
        </w:p>
      </w:sdtContent>
    </w:sdt>
    <w:p w14:paraId="4574D8B8" w14:textId="77777777" w:rsidR="00D56C3C" w:rsidRPr="00D56C3C" w:rsidRDefault="00D56C3C" w:rsidP="00882A96">
      <w:pPr>
        <w:rPr>
          <w:sz w:val="32"/>
          <w:szCs w:val="32"/>
          <w:lang w:val="en-US"/>
        </w:rPr>
      </w:pPr>
    </w:p>
    <w:p w14:paraId="00766ABE" w14:textId="77777777" w:rsidR="00882A96" w:rsidRPr="00D56C3C" w:rsidRDefault="00882A96" w:rsidP="00651C3B">
      <w:pPr>
        <w:pStyle w:val="Titel"/>
        <w:rPr>
          <w:sz w:val="48"/>
          <w:szCs w:val="48"/>
          <w:lang w:val="en-US"/>
        </w:rPr>
      </w:pPr>
    </w:p>
    <w:p w14:paraId="53A28A8E" w14:textId="367F01BB" w:rsidR="005A7CF0" w:rsidRPr="00D56C3C" w:rsidRDefault="005A7CF0" w:rsidP="005A7CF0">
      <w:pPr>
        <w:rPr>
          <w:bCs/>
          <w:color w:val="00B050"/>
          <w:lang w:val="en-US"/>
        </w:rPr>
      </w:pPr>
    </w:p>
    <w:p w14:paraId="78597487" w14:textId="1AD8640B" w:rsidR="005A7CF0" w:rsidRPr="00D56C3C" w:rsidRDefault="005A7CF0" w:rsidP="005A7CF0">
      <w:pPr>
        <w:rPr>
          <w:bCs/>
          <w:color w:val="00B050"/>
          <w:lang w:val="en-US"/>
        </w:rPr>
      </w:pPr>
    </w:p>
    <w:p w14:paraId="24FAE6A7" w14:textId="77777777" w:rsidR="00AF2F35" w:rsidRPr="00D56C3C" w:rsidRDefault="00AF2F35">
      <w:pPr>
        <w:rPr>
          <w:bCs/>
          <w:color w:val="00B050"/>
          <w:lang w:val="en-US"/>
        </w:rPr>
      </w:pPr>
      <w:r w:rsidRPr="00D56C3C">
        <w:rPr>
          <w:bCs/>
          <w:color w:val="00B050"/>
          <w:lang w:val="en-US"/>
        </w:rPr>
        <w:br w:type="page"/>
      </w:r>
    </w:p>
    <w:p w14:paraId="7A82BD5A" w14:textId="4B3C68FD" w:rsidR="005A7CF0" w:rsidRDefault="005A7CF0" w:rsidP="00A60F45">
      <w:pPr>
        <w:pStyle w:val="berschrift2"/>
      </w:pPr>
      <w:bookmarkStart w:id="0" w:name="_Toc82262544"/>
      <w:r>
        <w:lastRenderedPageBreak/>
        <w:t>Patient</w:t>
      </w:r>
      <w:r w:rsidR="00AF2F35">
        <w:t>enfragebogen</w:t>
      </w:r>
      <w:r w:rsidR="00636B52">
        <w:t xml:space="preserve"> (German)</w:t>
      </w:r>
      <w:bookmarkEnd w:id="0"/>
    </w:p>
    <w:p w14:paraId="5F048F64" w14:textId="5B4FF59E" w:rsidR="005A7CF0" w:rsidRDefault="005A7CF0" w:rsidP="005A7CF0">
      <w:pPr>
        <w:rPr>
          <w:bCs/>
          <w:color w:val="00B050"/>
        </w:rPr>
      </w:pPr>
    </w:p>
    <w:p w14:paraId="5D4D3D24" w14:textId="77777777" w:rsidR="005A7CF0" w:rsidRPr="00CF6417" w:rsidRDefault="005A7CF0" w:rsidP="005A7CF0">
      <w:pPr>
        <w:pStyle w:val="Listenabsatz"/>
        <w:numPr>
          <w:ilvl w:val="0"/>
          <w:numId w:val="9"/>
        </w:numPr>
        <w:rPr>
          <w:b/>
        </w:rPr>
      </w:pPr>
      <w:r w:rsidRPr="00CF6417">
        <w:rPr>
          <w:b/>
        </w:rPr>
        <w:t>Demografische Faktoren (Kontrollvariablen)</w:t>
      </w:r>
    </w:p>
    <w:p w14:paraId="772F87D5" w14:textId="77777777" w:rsidR="005A7CF0" w:rsidRPr="00CF6417" w:rsidRDefault="005A7CF0" w:rsidP="00FC4BF5">
      <w:pPr>
        <w:pStyle w:val="Listenabsatz"/>
        <w:numPr>
          <w:ilvl w:val="1"/>
          <w:numId w:val="10"/>
        </w:numPr>
      </w:pPr>
      <w:r w:rsidRPr="00CF6417">
        <w:t>Alter (</w:t>
      </w:r>
      <w:r w:rsidRPr="00CF6417">
        <w:rPr>
          <w:i/>
        </w:rPr>
        <w:t>metrisch</w:t>
      </w:r>
      <w:r w:rsidRPr="00CF6417">
        <w:t>)</w:t>
      </w:r>
    </w:p>
    <w:p w14:paraId="757AFCF2" w14:textId="77777777" w:rsidR="005A7CF0" w:rsidRPr="00CF6417" w:rsidRDefault="005A7CF0" w:rsidP="00FC4BF5">
      <w:pPr>
        <w:pStyle w:val="Listenabsatz"/>
        <w:numPr>
          <w:ilvl w:val="1"/>
          <w:numId w:val="10"/>
        </w:numPr>
      </w:pPr>
      <w:r w:rsidRPr="00CF6417">
        <w:t>Geschlecht (</w:t>
      </w:r>
      <w:r w:rsidRPr="00CF6417">
        <w:rPr>
          <w:i/>
        </w:rPr>
        <w:t>nominal</w:t>
      </w:r>
      <w:r w:rsidRPr="00CF6417">
        <w:t>: 1 = weiblich, 2 = männlich, 3 = andere)</w:t>
      </w:r>
    </w:p>
    <w:p w14:paraId="0A46D8D0" w14:textId="349F535E" w:rsidR="005A7CF0" w:rsidRDefault="005A7CF0" w:rsidP="00FC4BF5">
      <w:pPr>
        <w:pStyle w:val="Listenabsatz"/>
        <w:numPr>
          <w:ilvl w:val="1"/>
          <w:numId w:val="10"/>
        </w:numPr>
      </w:pPr>
      <w:r w:rsidRPr="00CF6417">
        <w:t>Höchster Bildungsabschluss (</w:t>
      </w:r>
      <w:r w:rsidRPr="00CF6417">
        <w:rPr>
          <w:i/>
        </w:rPr>
        <w:t>ordinal</w:t>
      </w:r>
      <w:r w:rsidRPr="00CF6417">
        <w:t xml:space="preserve">:  1 = (noch) Schüler, 2 = Von der Schule abgegangen ohne Abschluss, 3 = Hauptschulabschluss, 4 = Realschulabschluss (mittlere Reife), 5 = Fachhochschulreife, 6 = Allgemeine Hochschulreife (Abitur), 7 = Bachelor-Abschluss, 8 = Master/Diplom/Magister, 9 = Promotion, 10 = Habilitation) </w:t>
      </w:r>
    </w:p>
    <w:p w14:paraId="5F4E10D7" w14:textId="1293FA95" w:rsidR="005A7CF0" w:rsidRPr="00CF6417" w:rsidRDefault="005A7CF0" w:rsidP="00FC4BF5">
      <w:pPr>
        <w:pStyle w:val="Listenabsatz"/>
        <w:numPr>
          <w:ilvl w:val="1"/>
          <w:numId w:val="10"/>
        </w:numPr>
      </w:pPr>
      <w:r>
        <w:t>Wohnsitz (</w:t>
      </w:r>
      <w:r w:rsidRPr="005A7CF0">
        <w:rPr>
          <w:i/>
        </w:rPr>
        <w:t>nominal:</w:t>
      </w:r>
      <w:r>
        <w:t xml:space="preserve"> 1 = Deutschland, 2 = Österreich, 3 = Schweiz, 4 = Anderes)</w:t>
      </w:r>
    </w:p>
    <w:p w14:paraId="5AF851A4" w14:textId="1834AD24" w:rsidR="005A7CF0" w:rsidRPr="00CF6417" w:rsidRDefault="005A7CF0" w:rsidP="00FC4BF5">
      <w:pPr>
        <w:pStyle w:val="Listenabsatz"/>
        <w:numPr>
          <w:ilvl w:val="1"/>
          <w:numId w:val="10"/>
        </w:numPr>
      </w:pPr>
      <w:r w:rsidRPr="00CF6417">
        <w:t>Wohnort (</w:t>
      </w:r>
      <w:r w:rsidRPr="00CF6417">
        <w:rPr>
          <w:i/>
        </w:rPr>
        <w:t>nominal</w:t>
      </w:r>
      <w:r w:rsidRPr="00CF6417">
        <w:t xml:space="preserve">: 1 = ländliche Region, 2 = </w:t>
      </w:r>
      <w:r w:rsidR="00D002D4">
        <w:t xml:space="preserve">städtische </w:t>
      </w:r>
      <w:r w:rsidRPr="00CF6417">
        <w:t>Region)</w:t>
      </w:r>
    </w:p>
    <w:p w14:paraId="0360F59F" w14:textId="77777777" w:rsidR="005A7CF0" w:rsidRPr="009833AB" w:rsidRDefault="005A7CF0" w:rsidP="00FC4BF5">
      <w:pPr>
        <w:pStyle w:val="Listenabsatz"/>
        <w:numPr>
          <w:ilvl w:val="1"/>
          <w:numId w:val="10"/>
        </w:numPr>
      </w:pPr>
      <w:r w:rsidRPr="00CF6417">
        <w:t>Beschäftigungsstatus (</w:t>
      </w:r>
      <w:r w:rsidRPr="00CF6417">
        <w:rPr>
          <w:i/>
        </w:rPr>
        <w:t>nominal</w:t>
      </w:r>
      <w:r w:rsidRPr="00CF6417">
        <w:t xml:space="preserve">: 1 = berufstätig in Vollzeit, 2 = berufstätig Teilzeit, 3 = </w:t>
      </w:r>
      <w:r w:rsidRPr="009833AB">
        <w:t>(früh-)berentet, 4 = arbeitslos)</w:t>
      </w:r>
    </w:p>
    <w:p w14:paraId="61714109" w14:textId="595D1EC7" w:rsidR="009833AB" w:rsidRPr="009833AB" w:rsidRDefault="009833AB" w:rsidP="00FC4BF5">
      <w:pPr>
        <w:pStyle w:val="Listenabsatz"/>
        <w:numPr>
          <w:ilvl w:val="1"/>
          <w:numId w:val="10"/>
        </w:numPr>
      </w:pPr>
      <w:r w:rsidRPr="009833AB">
        <w:t>Haben Sie einen gesundheitsfachlichen- oder psychologischen Hintergrund (abgeschlossene Lehre/Ausbildung oder ein Studium)? (</w:t>
      </w:r>
      <w:r w:rsidRPr="009833AB">
        <w:rPr>
          <w:i/>
        </w:rPr>
        <w:t>nominal</w:t>
      </w:r>
      <w:r w:rsidRPr="009833AB">
        <w:t>: 1 = ja, 2 = nein)</w:t>
      </w:r>
    </w:p>
    <w:p w14:paraId="75961FEF" w14:textId="42040557" w:rsidR="009833AB" w:rsidRDefault="005A7CF0" w:rsidP="00FC4BF5">
      <w:pPr>
        <w:pStyle w:val="Listenabsatz"/>
        <w:numPr>
          <w:ilvl w:val="1"/>
          <w:numId w:val="10"/>
        </w:numPr>
      </w:pPr>
      <w:r w:rsidRPr="009833AB">
        <w:t>Sind Sie aktuell als Fachkr</w:t>
      </w:r>
      <w:r w:rsidR="009833AB">
        <w:t>a</w:t>
      </w:r>
      <w:r w:rsidRPr="009833AB">
        <w:t>ft im Gesundheitswesen tätig</w:t>
      </w:r>
      <w:r w:rsidR="009833AB">
        <w:t xml:space="preserve">? </w:t>
      </w:r>
      <w:r w:rsidR="009833AB" w:rsidRPr="009833AB">
        <w:t>(</w:t>
      </w:r>
      <w:r w:rsidR="009833AB" w:rsidRPr="009833AB">
        <w:rPr>
          <w:i/>
        </w:rPr>
        <w:t>nominal</w:t>
      </w:r>
      <w:r w:rsidR="009833AB" w:rsidRPr="009833AB">
        <w:t>: 1 = ja, 2 = nein)</w:t>
      </w:r>
    </w:p>
    <w:p w14:paraId="2F4DB5A5" w14:textId="77777777" w:rsidR="00AE6EE9" w:rsidRPr="009833AB" w:rsidRDefault="00AE6EE9" w:rsidP="00AE6EE9">
      <w:pPr>
        <w:pStyle w:val="Listenabsatz"/>
        <w:ind w:left="1440"/>
      </w:pPr>
    </w:p>
    <w:p w14:paraId="5FA049B8" w14:textId="6FEBF658" w:rsidR="00290B75" w:rsidRPr="009833AB" w:rsidRDefault="00290B75" w:rsidP="009833AB">
      <w:pPr>
        <w:pStyle w:val="Listenabsatz"/>
        <w:ind w:left="1440"/>
        <w:rPr>
          <w:bCs/>
        </w:rPr>
      </w:pPr>
    </w:p>
    <w:p w14:paraId="2F51670D" w14:textId="77777777" w:rsidR="009833AB" w:rsidRPr="009A5305" w:rsidRDefault="009833AB" w:rsidP="00AF2F35">
      <w:pPr>
        <w:pStyle w:val="Listenabsatz"/>
        <w:numPr>
          <w:ilvl w:val="0"/>
          <w:numId w:val="9"/>
        </w:numPr>
      </w:pPr>
      <w:r w:rsidRPr="009A5305">
        <w:rPr>
          <w:b/>
        </w:rPr>
        <w:t xml:space="preserve">Selbstwirksamkeit </w:t>
      </w:r>
    </w:p>
    <w:p w14:paraId="60EB22F4" w14:textId="3C3D4B3D" w:rsidR="009833AB" w:rsidRPr="00CF6417" w:rsidRDefault="009833AB" w:rsidP="009833AB">
      <w:pPr>
        <w:pStyle w:val="Listenabsatz"/>
        <w:ind w:left="1080"/>
        <w:rPr>
          <w:b/>
          <w:i/>
        </w:rPr>
      </w:pPr>
      <w:r w:rsidRPr="00D002D4">
        <w:rPr>
          <w:i/>
        </w:rPr>
        <w:t>(5-stufige Likert-Skala von „</w:t>
      </w:r>
      <w:r w:rsidR="00587FE1">
        <w:rPr>
          <w:i/>
        </w:rPr>
        <w:t>trifft voll und ganz zu</w:t>
      </w:r>
      <w:r w:rsidRPr="00D002D4">
        <w:rPr>
          <w:i/>
        </w:rPr>
        <w:t>“ bis „</w:t>
      </w:r>
      <w:r w:rsidR="00587FE1">
        <w:rPr>
          <w:i/>
        </w:rPr>
        <w:t>trifft überhaupt nicht zu</w:t>
      </w:r>
      <w:r w:rsidRPr="00D002D4">
        <w:rPr>
          <w:i/>
        </w:rPr>
        <w:t>“)</w:t>
      </w:r>
    </w:p>
    <w:p w14:paraId="37A8E48D" w14:textId="77777777" w:rsidR="009833AB" w:rsidRPr="00CF6417" w:rsidRDefault="009833AB" w:rsidP="00FC4BF5">
      <w:pPr>
        <w:pStyle w:val="Listenabsatz"/>
        <w:numPr>
          <w:ilvl w:val="1"/>
          <w:numId w:val="11"/>
        </w:numPr>
      </w:pPr>
      <w:r w:rsidRPr="00CF6417">
        <w:t>In schwierigen Situationen kann ich mich auf meine Fähigkeiten verlassen.</w:t>
      </w:r>
    </w:p>
    <w:p w14:paraId="6554BD01" w14:textId="77777777" w:rsidR="009833AB" w:rsidRPr="00CF6417" w:rsidRDefault="009833AB" w:rsidP="00FC4BF5">
      <w:pPr>
        <w:pStyle w:val="Listenabsatz"/>
        <w:numPr>
          <w:ilvl w:val="1"/>
          <w:numId w:val="11"/>
        </w:numPr>
      </w:pPr>
      <w:r w:rsidRPr="00CF6417">
        <w:t>Die meisten Probleme kann ich aus eigener Kraft gut meistern.</w:t>
      </w:r>
    </w:p>
    <w:p w14:paraId="7EE3A9A6" w14:textId="77777777" w:rsidR="009833AB" w:rsidRPr="00CF6417" w:rsidRDefault="009833AB" w:rsidP="00FC4BF5">
      <w:pPr>
        <w:pStyle w:val="Listenabsatz"/>
        <w:numPr>
          <w:ilvl w:val="1"/>
          <w:numId w:val="11"/>
        </w:numPr>
      </w:pPr>
      <w:r w:rsidRPr="00CF6417">
        <w:t>Auch anstrengende und komplizierte Aufgaben kann ich in der Regel gut lösen</w:t>
      </w:r>
    </w:p>
    <w:p w14:paraId="4505A404" w14:textId="4EC190CA" w:rsidR="00833B41" w:rsidRDefault="00833B41" w:rsidP="00833B41">
      <w:pPr>
        <w:pStyle w:val="Listenabsatz"/>
        <w:ind w:left="2160"/>
      </w:pPr>
    </w:p>
    <w:p w14:paraId="72DC72D1" w14:textId="77777777" w:rsidR="00636B52" w:rsidRPr="00CF6417" w:rsidRDefault="00636B52" w:rsidP="00833B41">
      <w:pPr>
        <w:pStyle w:val="Listenabsatz"/>
        <w:ind w:left="2160"/>
      </w:pPr>
    </w:p>
    <w:p w14:paraId="047206D9" w14:textId="77777777" w:rsidR="00833B41" w:rsidRPr="00CF6417" w:rsidRDefault="00833B41" w:rsidP="00833B41">
      <w:pPr>
        <w:pStyle w:val="Listenabsatz"/>
        <w:numPr>
          <w:ilvl w:val="0"/>
          <w:numId w:val="9"/>
        </w:numPr>
      </w:pPr>
      <w:r w:rsidRPr="00CF6417">
        <w:rPr>
          <w:b/>
        </w:rPr>
        <w:t>eHealth-Literacy</w:t>
      </w:r>
      <w:r w:rsidRPr="00CF6417">
        <w:t xml:space="preserve"> nach Soellner et al., 2014</w:t>
      </w:r>
    </w:p>
    <w:p w14:paraId="257D5AB2" w14:textId="77777777" w:rsidR="00833B41" w:rsidRPr="00CF6417" w:rsidRDefault="00833B41" w:rsidP="00833B41">
      <w:pPr>
        <w:pStyle w:val="Listenabsatz"/>
        <w:ind w:left="1080"/>
        <w:rPr>
          <w:b/>
          <w:i/>
        </w:rPr>
      </w:pPr>
      <w:r w:rsidRPr="00D002D4">
        <w:rPr>
          <w:i/>
        </w:rPr>
        <w:t>(5-stufige Likert-Skala von „</w:t>
      </w:r>
      <w:r>
        <w:rPr>
          <w:i/>
        </w:rPr>
        <w:t>trifft voll und ganz zu</w:t>
      </w:r>
      <w:r w:rsidRPr="00D002D4">
        <w:rPr>
          <w:i/>
        </w:rPr>
        <w:t>“ bis „</w:t>
      </w:r>
      <w:r>
        <w:rPr>
          <w:i/>
        </w:rPr>
        <w:t>trifft überhaupt nicht zu</w:t>
      </w:r>
      <w:r w:rsidRPr="00D002D4">
        <w:rPr>
          <w:i/>
        </w:rPr>
        <w:t>“)</w:t>
      </w:r>
    </w:p>
    <w:p w14:paraId="550D2A6A" w14:textId="77777777" w:rsidR="00833B41" w:rsidRPr="00CF6417" w:rsidRDefault="00833B41" w:rsidP="00833B41">
      <w:pPr>
        <w:pStyle w:val="Listenabsatz"/>
        <w:numPr>
          <w:ilvl w:val="1"/>
          <w:numId w:val="13"/>
        </w:numPr>
      </w:pPr>
      <w:r w:rsidRPr="00CF6417">
        <w:t>Ich weiß, wie ich im Internet nützliche Gesundheitsinformationen finde.</w:t>
      </w:r>
    </w:p>
    <w:p w14:paraId="752116D8" w14:textId="77777777" w:rsidR="00833B41" w:rsidRPr="00CF6417" w:rsidRDefault="00833B41" w:rsidP="00833B41">
      <w:pPr>
        <w:pStyle w:val="Listenabsatz"/>
        <w:numPr>
          <w:ilvl w:val="1"/>
          <w:numId w:val="13"/>
        </w:numPr>
      </w:pPr>
      <w:r w:rsidRPr="00CF6417">
        <w:t>Ich weiß, wie ich das Internet nutzen kann, um Antworten auf meine Fragen rund um das Thema Gesundheit zu bekommen.</w:t>
      </w:r>
    </w:p>
    <w:p w14:paraId="117663B8" w14:textId="77777777" w:rsidR="00833B41" w:rsidRPr="00CF6417" w:rsidRDefault="00833B41" w:rsidP="00833B41">
      <w:pPr>
        <w:pStyle w:val="Listenabsatz"/>
        <w:numPr>
          <w:ilvl w:val="1"/>
          <w:numId w:val="13"/>
        </w:numPr>
      </w:pPr>
      <w:r w:rsidRPr="00CF6417">
        <w:t>Ich weiß, welche Quellen für Gesundheitsinformationen im Internet verfügbar sind.</w:t>
      </w:r>
    </w:p>
    <w:p w14:paraId="05DC3814" w14:textId="77777777" w:rsidR="00833B41" w:rsidRPr="00CF6417" w:rsidRDefault="00833B41" w:rsidP="00833B41">
      <w:pPr>
        <w:pStyle w:val="Listenabsatz"/>
        <w:numPr>
          <w:ilvl w:val="1"/>
          <w:numId w:val="13"/>
        </w:numPr>
      </w:pPr>
      <w:r w:rsidRPr="00CF6417">
        <w:t>Ich weiß, wo im Internet ich nützliche Gesundheitsinformationen finden kann.</w:t>
      </w:r>
    </w:p>
    <w:p w14:paraId="6C600D83" w14:textId="77777777" w:rsidR="00833B41" w:rsidRPr="00CF6417" w:rsidRDefault="00833B41" w:rsidP="00833B41">
      <w:pPr>
        <w:pStyle w:val="Listenabsatz"/>
        <w:numPr>
          <w:ilvl w:val="1"/>
          <w:numId w:val="13"/>
        </w:numPr>
      </w:pPr>
      <w:r w:rsidRPr="00CF6417">
        <w:t>Ich weiß, wie ich Informationenaus dem Internet so nutzen kann, dass sie mir weiterhelfen.</w:t>
      </w:r>
    </w:p>
    <w:p w14:paraId="3BF347E9" w14:textId="77777777" w:rsidR="00833B41" w:rsidRPr="00CF6417" w:rsidRDefault="00833B41" w:rsidP="00833B41">
      <w:pPr>
        <w:pStyle w:val="Listenabsatz"/>
        <w:numPr>
          <w:ilvl w:val="1"/>
          <w:numId w:val="13"/>
        </w:numPr>
      </w:pPr>
      <w:r w:rsidRPr="00CF6417">
        <w:t>Ich bin in der Lage, Informationen, die ich im Internet finde, kritisch zu bewerten.</w:t>
      </w:r>
    </w:p>
    <w:p w14:paraId="7F1A9014" w14:textId="77777777" w:rsidR="00833B41" w:rsidRPr="00CF6417" w:rsidRDefault="00833B41" w:rsidP="00833B41">
      <w:pPr>
        <w:pStyle w:val="Listenabsatz"/>
        <w:numPr>
          <w:ilvl w:val="1"/>
          <w:numId w:val="13"/>
        </w:numPr>
      </w:pPr>
      <w:r w:rsidRPr="00CF6417">
        <w:t>Ich kann im Internet zuverlässige von fragwürdigen Informationen unterscheiden.</w:t>
      </w:r>
    </w:p>
    <w:p w14:paraId="391658AF" w14:textId="0E2DA92D" w:rsidR="00833B41" w:rsidRDefault="00833B41" w:rsidP="00833B41">
      <w:pPr>
        <w:pStyle w:val="Listenabsatz"/>
        <w:numPr>
          <w:ilvl w:val="1"/>
          <w:numId w:val="13"/>
        </w:numPr>
      </w:pPr>
      <w:r w:rsidRPr="00CF6417">
        <w:t>Wenn ich gesundheitsbezogene Entscheidungen auf Basis von Informationen aus dem Internet treffe, fühle ich mich dabei sicher.</w:t>
      </w:r>
    </w:p>
    <w:p w14:paraId="08BFD088" w14:textId="77777777" w:rsidR="00636B52" w:rsidRPr="00CF6417" w:rsidRDefault="00636B52" w:rsidP="00636B52">
      <w:pPr>
        <w:pStyle w:val="Listenabsatz"/>
        <w:ind w:left="1440"/>
      </w:pPr>
    </w:p>
    <w:p w14:paraId="289F9060" w14:textId="77777777" w:rsidR="00636B52" w:rsidRPr="00CF6417" w:rsidRDefault="00636B52" w:rsidP="00636B52">
      <w:pPr>
        <w:pStyle w:val="Listenabsatz"/>
        <w:ind w:left="1440"/>
      </w:pPr>
    </w:p>
    <w:p w14:paraId="0C7273C4" w14:textId="77777777" w:rsidR="00636B52" w:rsidRPr="00CF6417" w:rsidRDefault="00636B52" w:rsidP="00636B52">
      <w:pPr>
        <w:pStyle w:val="Listenabsatz"/>
        <w:numPr>
          <w:ilvl w:val="0"/>
          <w:numId w:val="9"/>
        </w:numPr>
        <w:rPr>
          <w:b/>
        </w:rPr>
      </w:pPr>
      <w:r w:rsidRPr="00CF6417">
        <w:rPr>
          <w:b/>
        </w:rPr>
        <w:t>eHealth-Erfahrung</w:t>
      </w:r>
    </w:p>
    <w:p w14:paraId="1DCFE538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habe bereits Erfahrung mit </w:t>
      </w:r>
      <w:r>
        <w:t>Gesundheits-Apps</w:t>
      </w:r>
      <w:r w:rsidRPr="00CF6417">
        <w:t xml:space="preserve"> (</w:t>
      </w:r>
      <w:r w:rsidRPr="00CF6417">
        <w:rPr>
          <w:i/>
        </w:rPr>
        <w:t>nominal</w:t>
      </w:r>
      <w:r w:rsidRPr="00CF6417">
        <w:t>: 1 = ja, 2 = nein)</w:t>
      </w:r>
    </w:p>
    <w:p w14:paraId="4B9965F7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nutze </w:t>
      </w:r>
      <w:r>
        <w:t>Gesundheits-Apps</w:t>
      </w:r>
      <w:r w:rsidRPr="00CF6417">
        <w:t>n (Apps) für (</w:t>
      </w:r>
      <w:r w:rsidRPr="00CF6417">
        <w:rPr>
          <w:i/>
        </w:rPr>
        <w:t xml:space="preserve">nominal </w:t>
      </w:r>
      <w:r w:rsidRPr="00CF6417">
        <w:t>plus Freitext welche App</w:t>
      </w:r>
      <w:r>
        <w:t>, Mehrfachnennung möglich</w:t>
      </w:r>
      <w:r w:rsidRPr="00CF6417">
        <w:t>: 1 = Vitalwertmessung (z. B.  Blutdruckkontrolle), 2 = Erinnerungen (z. B. an Medikation), 3 = Dokumentation, 4 = Entspannung, 5 = Recherche / Suche nach, 6 = Sonstiges, und zwar)</w:t>
      </w:r>
    </w:p>
    <w:p w14:paraId="56E99FA7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lastRenderedPageBreak/>
        <w:t>Diese Apps habe ich ausgewählt aufgrund (</w:t>
      </w:r>
      <w:r w:rsidRPr="00CF6417">
        <w:rPr>
          <w:i/>
        </w:rPr>
        <w:t xml:space="preserve">nominal, Mehrfachnennung möglich: 1 = </w:t>
      </w:r>
      <w:r w:rsidRPr="00CF6417">
        <w:t>Selbst gesucht / gefunden, 2 = Empfehlung von Freunden / Verwandten / Arbeitskollegen, 3 = Werbung, 4 = Sonstiges)</w:t>
      </w:r>
    </w:p>
    <w:p w14:paraId="5B9EAB39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nutze </w:t>
      </w:r>
      <w:r>
        <w:t>Gesundheits-Apps</w:t>
      </w:r>
      <w:r w:rsidRPr="00CF6417">
        <w:t xml:space="preserve"> seit X Jahren (</w:t>
      </w:r>
      <w:r w:rsidRPr="00CF6417">
        <w:rPr>
          <w:i/>
        </w:rPr>
        <w:t>metrisch</w:t>
      </w:r>
      <w:r w:rsidRPr="00CF6417">
        <w:t>)</w:t>
      </w:r>
    </w:p>
    <w:p w14:paraId="711B9693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>Ich suche Gesundheitsinformationen im Netz (privat) (</w:t>
      </w:r>
      <w:r w:rsidRPr="00CF6417">
        <w:rPr>
          <w:i/>
        </w:rPr>
        <w:t>nominal:</w:t>
      </w:r>
      <w:r w:rsidRPr="00CF6417">
        <w:t xml:space="preserve"> 1 = ja, 2 = nein)</w:t>
      </w:r>
    </w:p>
    <w:p w14:paraId="4A6C82AF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>Ich suche Gesundheitsinformationen im Netz (beruflich) (</w:t>
      </w:r>
      <w:r w:rsidRPr="00CF6417">
        <w:rPr>
          <w:i/>
        </w:rPr>
        <w:t>nominal:</w:t>
      </w:r>
      <w:r w:rsidRPr="00CF6417">
        <w:t xml:space="preserve"> 1 = ja, 2 = nein)</w:t>
      </w:r>
    </w:p>
    <w:p w14:paraId="3FDE4206" w14:textId="41AFB930" w:rsidR="00636B52" w:rsidRDefault="00636B52" w:rsidP="00636B52">
      <w:pPr>
        <w:pStyle w:val="Listenabsatz"/>
        <w:numPr>
          <w:ilvl w:val="1"/>
          <w:numId w:val="14"/>
        </w:numPr>
      </w:pPr>
      <w:r>
        <w:t xml:space="preserve">Im Internet suche ich bei gesundheitsbezogenene Informationen nach Informationen spezifisch zu (m)einer Erkrankung </w:t>
      </w:r>
      <w:r w:rsidRPr="00CF6417">
        <w:t>(</w:t>
      </w:r>
      <w:r w:rsidRPr="00CF6417">
        <w:rPr>
          <w:i/>
        </w:rPr>
        <w:t>nominal:</w:t>
      </w:r>
      <w:r w:rsidRPr="00CF6417">
        <w:t xml:space="preserve"> 1 = ja, 2 = nein)</w:t>
      </w:r>
    </w:p>
    <w:p w14:paraId="0D6040BB" w14:textId="77777777" w:rsidR="00636B52" w:rsidRDefault="00636B52" w:rsidP="00636B52">
      <w:pPr>
        <w:pStyle w:val="Listenabsatz"/>
        <w:ind w:left="1440"/>
      </w:pPr>
    </w:p>
    <w:p w14:paraId="4C97C0D6" w14:textId="77777777" w:rsidR="00636B52" w:rsidRDefault="00636B52" w:rsidP="00636B52">
      <w:pPr>
        <w:pStyle w:val="Listenabsatz"/>
        <w:ind w:left="1440"/>
      </w:pPr>
    </w:p>
    <w:p w14:paraId="74CDB7B7" w14:textId="77777777" w:rsidR="00636B52" w:rsidRPr="00CF6417" w:rsidRDefault="00636B52" w:rsidP="00636B52">
      <w:pPr>
        <w:pStyle w:val="Listenabsatz"/>
        <w:numPr>
          <w:ilvl w:val="0"/>
          <w:numId w:val="9"/>
        </w:numPr>
      </w:pPr>
      <w:r>
        <w:rPr>
          <w:b/>
        </w:rPr>
        <w:t xml:space="preserve">Wahrgenommene Bedrohung der Privatsphäre </w:t>
      </w:r>
      <w:r w:rsidRPr="00CF6417">
        <w:t xml:space="preserve">nach Zhang (2019) </w:t>
      </w:r>
    </w:p>
    <w:p w14:paraId="130DEFDA" w14:textId="77777777" w:rsidR="00636B52" w:rsidRPr="00CF6417" w:rsidRDefault="00636B52" w:rsidP="00636B52">
      <w:pPr>
        <w:pStyle w:val="Listenabsatz"/>
        <w:ind w:left="1080"/>
        <w:rPr>
          <w:b/>
          <w:i/>
        </w:rPr>
      </w:pPr>
      <w:r w:rsidRPr="00D002D4">
        <w:rPr>
          <w:i/>
        </w:rPr>
        <w:t>(5-stufige Likert-Skala von „</w:t>
      </w:r>
      <w:r>
        <w:rPr>
          <w:i/>
        </w:rPr>
        <w:t>trifft voll und ganz zu</w:t>
      </w:r>
      <w:r w:rsidRPr="00D002D4">
        <w:rPr>
          <w:i/>
        </w:rPr>
        <w:t>“ bis „</w:t>
      </w:r>
      <w:r>
        <w:rPr>
          <w:i/>
        </w:rPr>
        <w:t>trifft überhaupt nicht zu</w:t>
      </w:r>
      <w:r w:rsidRPr="00D002D4">
        <w:rPr>
          <w:i/>
        </w:rPr>
        <w:t>“)</w:t>
      </w:r>
    </w:p>
    <w:p w14:paraId="18B74827" w14:textId="53F6275A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denke, dass meine persönlichen Daten für andere Zwecke verwendet werden, wenn ich </w:t>
      </w:r>
      <w:r w:rsidR="004B4894">
        <w:t>Gesundheits-Apps</w:t>
      </w:r>
      <w:r w:rsidRPr="00CF6417">
        <w:t xml:space="preserve"> verwende. </w:t>
      </w:r>
    </w:p>
    <w:p w14:paraId="4A57BE5C" w14:textId="20408B82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Aus Sicherheitsgründen sehe ich mich dem Risiko des Verlustes personenbezogener Daten ausgesetzt, wenn ich </w:t>
      </w:r>
      <w:r w:rsidR="004B4894">
        <w:t>Gesundheits-Apps</w:t>
      </w:r>
      <w:r w:rsidRPr="00CF6417">
        <w:t xml:space="preserve"> verwende.</w:t>
      </w:r>
    </w:p>
    <w:p w14:paraId="232EA01F" w14:textId="6CD5CE98" w:rsidR="00636B52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denke, dass meine persönlichen Daten bei der Verwendung von </w:t>
      </w:r>
      <w:r w:rsidR="004B4894">
        <w:t>Gesundheits-Apps</w:t>
      </w:r>
      <w:r w:rsidRPr="00CF6417">
        <w:t>n von Cyberkriminellen missbraucht werden.</w:t>
      </w:r>
    </w:p>
    <w:p w14:paraId="600F4637" w14:textId="77777777" w:rsidR="00833B41" w:rsidRPr="004277A6" w:rsidRDefault="00833B41" w:rsidP="00290B75"/>
    <w:p w14:paraId="616DE46A" w14:textId="0EEA9CA6" w:rsidR="006563AB" w:rsidRPr="00587FE1" w:rsidRDefault="006563AB" w:rsidP="006563AB">
      <w:pPr>
        <w:pStyle w:val="Listenabsatz"/>
        <w:numPr>
          <w:ilvl w:val="0"/>
          <w:numId w:val="9"/>
        </w:numPr>
      </w:pPr>
      <w:r w:rsidRPr="00587FE1">
        <w:rPr>
          <w:b/>
        </w:rPr>
        <w:t xml:space="preserve">UTAUT-2 </w:t>
      </w:r>
      <w:r w:rsidRPr="00587FE1">
        <w:t>nach Venkatesh 2012, dt. Übersetzung nach Harborth 2018</w:t>
      </w:r>
    </w:p>
    <w:p w14:paraId="2FC04DB9" w14:textId="6A05B5D8" w:rsidR="00461A31" w:rsidRPr="00587FE1" w:rsidRDefault="009E4C88" w:rsidP="006563AB">
      <w:pPr>
        <w:pStyle w:val="Listenabsatz"/>
        <w:ind w:left="1080"/>
        <w:rPr>
          <w:i/>
        </w:rPr>
      </w:pPr>
      <w:r w:rsidRPr="00587FE1">
        <w:rPr>
          <w:i/>
        </w:rPr>
        <w:t>(5-stufige Likert-Skala von „stimme überhaupt nicht zu“ bis „stimme voll und ganz zu“)</w:t>
      </w:r>
    </w:p>
    <w:p w14:paraId="77337F4D" w14:textId="77777777" w:rsidR="006563AB" w:rsidRPr="00587FE1" w:rsidRDefault="006563AB" w:rsidP="00FC4BF5">
      <w:pPr>
        <w:pStyle w:val="Listenabsatz"/>
        <w:numPr>
          <w:ilvl w:val="0"/>
          <w:numId w:val="12"/>
        </w:numPr>
      </w:pPr>
      <w:r w:rsidRPr="00587FE1">
        <w:t>Erwarteter Nutzen</w:t>
      </w:r>
    </w:p>
    <w:p w14:paraId="0DA798DF" w14:textId="13F8F37F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Ich empfinde </w:t>
      </w:r>
      <w:r w:rsidR="00587FE1">
        <w:t>Gesundheits-Apps</w:t>
      </w:r>
      <w:r w:rsidRPr="00CF6417">
        <w:t xml:space="preserve"> in meinem Alltag als nützlich. </w:t>
      </w:r>
    </w:p>
    <w:p w14:paraId="71A06C10" w14:textId="73704583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Die Nutzung von </w:t>
      </w:r>
      <w:r w:rsidR="00587FE1">
        <w:t>Gesundheits-Apps</w:t>
      </w:r>
      <w:r w:rsidRPr="00CF6417">
        <w:t xml:space="preserve"> erhöht meine Chancen, Dinge zu erreichen, die mir wichtig sind.</w:t>
      </w:r>
    </w:p>
    <w:p w14:paraId="325EA5D6" w14:textId="2F726030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Die Nutzung von </w:t>
      </w:r>
      <w:r w:rsidR="00587FE1">
        <w:t>Gesundheits-Apps</w:t>
      </w:r>
      <w:r w:rsidRPr="00CF6417">
        <w:t xml:space="preserve"> erhöht meine Produktivität.</w:t>
      </w:r>
    </w:p>
    <w:p w14:paraId="740CDEAD" w14:textId="77777777" w:rsidR="006563AB" w:rsidRPr="00CF6417" w:rsidRDefault="006563AB" w:rsidP="00FC4BF5">
      <w:pPr>
        <w:pStyle w:val="Listenabsatz"/>
        <w:numPr>
          <w:ilvl w:val="0"/>
          <w:numId w:val="12"/>
        </w:numPr>
      </w:pPr>
      <w:r w:rsidRPr="00CF6417">
        <w:t>Erwartete Leichtigkeit der Bedienung</w:t>
      </w:r>
    </w:p>
    <w:p w14:paraId="2CC78E2E" w14:textId="67FEBEB3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Zu lernen, wie </w:t>
      </w:r>
      <w:r w:rsidR="00587FE1">
        <w:t>Gesundheits-Apps</w:t>
      </w:r>
      <w:r w:rsidRPr="00CF6417">
        <w:t xml:space="preserve"> genutzt werden ist einfach für mich.</w:t>
      </w:r>
    </w:p>
    <w:p w14:paraId="7EA653F2" w14:textId="51E0ECED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Meine Interaktion mit </w:t>
      </w:r>
      <w:r w:rsidR="00587FE1">
        <w:t>Gesundheits-Apps</w:t>
      </w:r>
      <w:r w:rsidRPr="00CF6417">
        <w:t xml:space="preserve"> ist klar und verständlich.</w:t>
      </w:r>
    </w:p>
    <w:p w14:paraId="4DEF77EE" w14:textId="0AEE0BFC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Ich finde, </w:t>
      </w:r>
      <w:r w:rsidR="00587FE1">
        <w:t>Gesundheits-Apps</w:t>
      </w:r>
      <w:r w:rsidRPr="00CF6417">
        <w:t xml:space="preserve"> sind einfach zu nutzen.</w:t>
      </w:r>
    </w:p>
    <w:p w14:paraId="76D8B99A" w14:textId="3CEE119F" w:rsidR="006563AB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Es ist einfach für mich, kompetent in der Nutzung von </w:t>
      </w:r>
      <w:r w:rsidR="00587FE1">
        <w:t>Gesundheits-Apps</w:t>
      </w:r>
      <w:r w:rsidRPr="00CF6417">
        <w:t xml:space="preserve"> zu werden.</w:t>
      </w:r>
    </w:p>
    <w:p w14:paraId="73554878" w14:textId="77777777" w:rsidR="006563AB" w:rsidRPr="00CF6417" w:rsidRDefault="006563AB" w:rsidP="00FC4BF5">
      <w:pPr>
        <w:pStyle w:val="Listenabsatz"/>
        <w:numPr>
          <w:ilvl w:val="0"/>
          <w:numId w:val="12"/>
        </w:numPr>
      </w:pPr>
      <w:r w:rsidRPr="00CF6417">
        <w:t>Sozialer Einfluss</w:t>
      </w:r>
    </w:p>
    <w:p w14:paraId="29CA29CB" w14:textId="4D8279C6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Personen, die mir wichtig sind, denken, ich sollte </w:t>
      </w:r>
      <w:r w:rsidR="00587FE1">
        <w:t>Gesundheits-Apps</w:t>
      </w:r>
      <w:r w:rsidRPr="00CF6417">
        <w:t xml:space="preserve"> nutzen.</w:t>
      </w:r>
    </w:p>
    <w:p w14:paraId="4BB21082" w14:textId="3E6B9163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Personen, die mein Verhalten beeinflussen, denken, ich sollte </w:t>
      </w:r>
      <w:r w:rsidR="00587FE1">
        <w:t>Gesundheits-Apps</w:t>
      </w:r>
      <w:r w:rsidRPr="00CF6417">
        <w:t xml:space="preserve"> nutzen.</w:t>
      </w:r>
    </w:p>
    <w:p w14:paraId="09303B2C" w14:textId="2A4ECCAD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Personen, deren Meinung ich schätze, denken, ich sollte </w:t>
      </w:r>
      <w:r w:rsidR="00587FE1">
        <w:t>Gesundheits-Apps</w:t>
      </w:r>
      <w:r w:rsidRPr="00CF6417">
        <w:t xml:space="preserve"> nutzen.</w:t>
      </w:r>
    </w:p>
    <w:p w14:paraId="1A5AC8B3" w14:textId="77777777" w:rsidR="006563AB" w:rsidRPr="00CF6417" w:rsidRDefault="006563AB" w:rsidP="00FC4BF5">
      <w:pPr>
        <w:pStyle w:val="Listenabsatz"/>
        <w:numPr>
          <w:ilvl w:val="0"/>
          <w:numId w:val="12"/>
        </w:numPr>
      </w:pPr>
      <w:r w:rsidRPr="00CF6417">
        <w:t>Erleichternde Bedingungen</w:t>
      </w:r>
    </w:p>
    <w:p w14:paraId="27D239F8" w14:textId="4EBFD247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Ich habe die notwendigen Ressourcen, um </w:t>
      </w:r>
      <w:r w:rsidR="00587FE1">
        <w:t>Gesundheits-Apps</w:t>
      </w:r>
      <w:r w:rsidRPr="00CF6417">
        <w:t xml:space="preserve"> zu nutzen.</w:t>
      </w:r>
    </w:p>
    <w:p w14:paraId="4706A8C0" w14:textId="107F7C6A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Ich habe das notwendige Wissen, um </w:t>
      </w:r>
      <w:r w:rsidR="00587FE1">
        <w:t>Gesundheits-Apps</w:t>
      </w:r>
      <w:r w:rsidRPr="00CF6417">
        <w:t xml:space="preserve"> zu nutzen.</w:t>
      </w:r>
    </w:p>
    <w:p w14:paraId="6584966E" w14:textId="49CCECEB" w:rsidR="006563AB" w:rsidRPr="00CF6417" w:rsidRDefault="00587FE1" w:rsidP="00FC4BF5">
      <w:pPr>
        <w:pStyle w:val="Listenabsatz"/>
        <w:numPr>
          <w:ilvl w:val="1"/>
          <w:numId w:val="12"/>
        </w:numPr>
      </w:pPr>
      <w:r>
        <w:t>Gesundheits-Apps</w:t>
      </w:r>
      <w:r w:rsidR="006563AB" w:rsidRPr="00CF6417">
        <w:t xml:space="preserve"> sind kompatibel mit anderen Technologien, die ich nutze.</w:t>
      </w:r>
    </w:p>
    <w:p w14:paraId="2A8BDB25" w14:textId="6BCE1DD5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Ich kann Hilfe von anderen bekommen, wenn ich Schwierigkeiten in der Nutzung von </w:t>
      </w:r>
      <w:r w:rsidR="00587FE1">
        <w:t>Gesundheits-Apps</w:t>
      </w:r>
      <w:r w:rsidRPr="00CF6417">
        <w:t>n habe.</w:t>
      </w:r>
    </w:p>
    <w:p w14:paraId="5262E478" w14:textId="77777777" w:rsidR="006563AB" w:rsidRPr="00CF6417" w:rsidRDefault="006563AB" w:rsidP="00FC4BF5">
      <w:pPr>
        <w:pStyle w:val="Listenabsatz"/>
        <w:numPr>
          <w:ilvl w:val="0"/>
          <w:numId w:val="12"/>
        </w:numPr>
      </w:pPr>
      <w:r w:rsidRPr="00CF6417">
        <w:t>Hedonistische Motivation</w:t>
      </w:r>
    </w:p>
    <w:p w14:paraId="36E3BB1E" w14:textId="77777777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>eHealth-Anwendungen nutzen macht Spaß.</w:t>
      </w:r>
    </w:p>
    <w:p w14:paraId="598E3A79" w14:textId="77777777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 xml:space="preserve">eHealth-Anwendungen </w:t>
      </w:r>
      <w:r>
        <w:t xml:space="preserve">zu </w:t>
      </w:r>
      <w:r w:rsidRPr="00CF6417">
        <w:t>nutzen ist vergnüglich.</w:t>
      </w:r>
    </w:p>
    <w:p w14:paraId="40662639" w14:textId="77777777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lastRenderedPageBreak/>
        <w:t xml:space="preserve">eHealth-Anwendungen </w:t>
      </w:r>
      <w:r>
        <w:t xml:space="preserve">zu </w:t>
      </w:r>
      <w:r w:rsidRPr="00CF6417">
        <w:t>nutzen ist sehr unterhaltsam.</w:t>
      </w:r>
    </w:p>
    <w:p w14:paraId="29D5329F" w14:textId="77777777" w:rsidR="006563AB" w:rsidRPr="00CF6417" w:rsidRDefault="006563AB" w:rsidP="00FC4BF5">
      <w:pPr>
        <w:pStyle w:val="Listenabsatz"/>
        <w:numPr>
          <w:ilvl w:val="0"/>
          <w:numId w:val="12"/>
        </w:numPr>
      </w:pPr>
      <w:r w:rsidRPr="00CF6417">
        <w:t xml:space="preserve">Gewohnheit </w:t>
      </w:r>
    </w:p>
    <w:p w14:paraId="7303D666" w14:textId="77777777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>Das Nutzen von eHealth-Anwendungen ist für mich zur Gewohnheit geworden.</w:t>
      </w:r>
    </w:p>
    <w:p w14:paraId="754502AF" w14:textId="77777777" w:rsidR="006563AB" w:rsidRPr="00CF6417" w:rsidRDefault="006563AB" w:rsidP="00FC4BF5">
      <w:pPr>
        <w:pStyle w:val="Listenabsatz"/>
        <w:numPr>
          <w:ilvl w:val="1"/>
          <w:numId w:val="12"/>
        </w:numPr>
      </w:pPr>
      <w:r w:rsidRPr="00CF6417">
        <w:t>Ich bin süchtig danach, eHealth-Anwendungen zu nutzen.</w:t>
      </w:r>
    </w:p>
    <w:p w14:paraId="7384E8AF" w14:textId="5A204BE8" w:rsidR="006563AB" w:rsidRDefault="006563AB" w:rsidP="00FC4BF5">
      <w:pPr>
        <w:pStyle w:val="Listenabsatz"/>
        <w:numPr>
          <w:ilvl w:val="1"/>
          <w:numId w:val="12"/>
        </w:numPr>
      </w:pPr>
      <w:r w:rsidRPr="00CF6417">
        <w:t>Ich muss eHealth-Anwendungen nutzen.</w:t>
      </w:r>
    </w:p>
    <w:p w14:paraId="017C61C3" w14:textId="28B9D170" w:rsidR="00FC4BF5" w:rsidRDefault="00FC4BF5" w:rsidP="00FC4BF5">
      <w:pPr>
        <w:pStyle w:val="Listenabsatz"/>
        <w:ind w:left="1440"/>
      </w:pPr>
    </w:p>
    <w:p w14:paraId="1F11D49E" w14:textId="77777777" w:rsidR="008204AB" w:rsidRPr="00CF6417" w:rsidRDefault="008204AB" w:rsidP="008204AB">
      <w:pPr>
        <w:pStyle w:val="Listenabsatz"/>
        <w:ind w:left="1440"/>
      </w:pPr>
    </w:p>
    <w:p w14:paraId="06851BB8" w14:textId="77777777" w:rsidR="00DF6636" w:rsidRPr="00CF6417" w:rsidRDefault="00DF6636" w:rsidP="00DF6636">
      <w:pPr>
        <w:pStyle w:val="Listenabsatz"/>
        <w:numPr>
          <w:ilvl w:val="0"/>
          <w:numId w:val="9"/>
        </w:numPr>
        <w:rPr>
          <w:b/>
        </w:rPr>
      </w:pPr>
      <w:r w:rsidRPr="00CF6417">
        <w:rPr>
          <w:b/>
        </w:rPr>
        <w:t xml:space="preserve">Krankheitsbezug </w:t>
      </w:r>
      <w:r w:rsidRPr="007C6FDA">
        <w:t>(für alle Patienten)</w:t>
      </w:r>
    </w:p>
    <w:p w14:paraId="3B850C07" w14:textId="77777777" w:rsidR="00DF6636" w:rsidRPr="00DF6636" w:rsidRDefault="00DF6636" w:rsidP="00DF6636">
      <w:pPr>
        <w:pStyle w:val="Listenabsatz"/>
        <w:numPr>
          <w:ilvl w:val="1"/>
          <w:numId w:val="14"/>
        </w:numPr>
      </w:pPr>
      <w:r w:rsidRPr="00DF6636">
        <w:t>Seit wie vielen Jahren wissen Sie von Ihrer chronischen Erkrankung (</w:t>
      </w:r>
      <w:r w:rsidRPr="00333E5C">
        <w:rPr>
          <w:i/>
        </w:rPr>
        <w:t>metrisch</w:t>
      </w:r>
      <w:r w:rsidRPr="00DF6636">
        <w:t>)</w:t>
      </w:r>
    </w:p>
    <w:p w14:paraId="7A2B4C7E" w14:textId="77777777" w:rsidR="00DF6636" w:rsidRPr="00DF6636" w:rsidRDefault="00DF6636" w:rsidP="00DF6636">
      <w:pPr>
        <w:pStyle w:val="Listenabsatz"/>
        <w:numPr>
          <w:ilvl w:val="1"/>
          <w:numId w:val="14"/>
        </w:numPr>
      </w:pPr>
      <w:r w:rsidRPr="00DF6636">
        <w:t>Seit wie vielen Jahren nehmen Sie Medikamente aufgrund Ihrer chronischen Erkrankung ein? (Wenn Sie keine Medikamente einnehmen, tragen Sie bitte „0“ ein. (</w:t>
      </w:r>
      <w:r w:rsidRPr="00333E5C">
        <w:rPr>
          <w:i/>
        </w:rPr>
        <w:t>metrisch</w:t>
      </w:r>
      <w:r w:rsidRPr="00DF6636">
        <w:t>)</w:t>
      </w:r>
    </w:p>
    <w:p w14:paraId="6A2289D0" w14:textId="77777777" w:rsidR="00DF6636" w:rsidRPr="00DF6636" w:rsidRDefault="00DF6636" w:rsidP="00DF6636">
      <w:pPr>
        <w:pStyle w:val="Listenabsatz"/>
        <w:numPr>
          <w:ilvl w:val="1"/>
          <w:numId w:val="14"/>
        </w:numPr>
      </w:pPr>
      <w:r w:rsidRPr="00DF6636">
        <w:t>Welchen Begleiterkrankungen haben Sie (1 = Herz-Kreislauf-Erkrankungen, 2 = Krebserkrankungen, 3 = chronische Lungenerkrankungen, 4 = Erkrankungen des Muskel-Skelett-Systems, 5 = psychische Störungen, 6 = Diabetes mellitus, 7 = andere)</w:t>
      </w:r>
    </w:p>
    <w:p w14:paraId="4A0DDD22" w14:textId="409FF4B0" w:rsidR="00DF6636" w:rsidRDefault="00DF6636" w:rsidP="00DF6636">
      <w:pPr>
        <w:pStyle w:val="Listenabsatz"/>
        <w:ind w:left="1080"/>
      </w:pPr>
    </w:p>
    <w:p w14:paraId="537AEAF7" w14:textId="77777777" w:rsidR="00636B52" w:rsidRPr="00CF6417" w:rsidRDefault="00636B52" w:rsidP="00DF6636">
      <w:pPr>
        <w:pStyle w:val="Listenabsatz"/>
        <w:ind w:left="1080"/>
      </w:pPr>
    </w:p>
    <w:p w14:paraId="16782AE6" w14:textId="57B233CA" w:rsidR="001272CB" w:rsidRDefault="00636B52" w:rsidP="004D243D">
      <w:pPr>
        <w:pStyle w:val="Listenabsatz"/>
        <w:numPr>
          <w:ilvl w:val="0"/>
          <w:numId w:val="9"/>
        </w:numPr>
        <w:rPr>
          <w:rStyle w:val="Fett"/>
        </w:rPr>
      </w:pPr>
      <w:r>
        <w:rPr>
          <w:rStyle w:val="Fett"/>
        </w:rPr>
        <w:t>Schutzmotivationstheorie</w:t>
      </w:r>
    </w:p>
    <w:p w14:paraId="0169A9AE" w14:textId="77777777" w:rsidR="00587FE1" w:rsidRPr="00CF6417" w:rsidRDefault="00587FE1" w:rsidP="00587FE1">
      <w:pPr>
        <w:pStyle w:val="Listenabsatz"/>
        <w:ind w:left="1080"/>
        <w:rPr>
          <w:b/>
          <w:i/>
        </w:rPr>
      </w:pPr>
      <w:r w:rsidRPr="00CF6417">
        <w:rPr>
          <w:i/>
        </w:rPr>
        <w:t>(5-stufige Likert-Skala von „starke Zustimmung“ bis „starke Ablehnung“)</w:t>
      </w:r>
    </w:p>
    <w:p w14:paraId="7110B784" w14:textId="49F943E4" w:rsidR="00DF6636" w:rsidRPr="001272CB" w:rsidRDefault="00DF6636" w:rsidP="001272CB">
      <w:pPr>
        <w:pStyle w:val="Listenabsatz"/>
        <w:ind w:left="1080"/>
      </w:pPr>
      <w:r w:rsidRPr="001272CB">
        <w:rPr>
          <w:rStyle w:val="Fett"/>
          <w:b w:val="0"/>
          <w:bCs w:val="0"/>
        </w:rPr>
        <w:t>Mögliche Folgen eines hohen Blutdrucks sind unter anderem eine</w:t>
      </w:r>
      <w:r w:rsidRPr="001272CB">
        <w:rPr>
          <w:rStyle w:val="Fett"/>
        </w:rPr>
        <w:t xml:space="preserve"> </w:t>
      </w:r>
      <w:r w:rsidRPr="001272CB">
        <w:t>Koronare Herzkrankheit, Herzschwäche, ein Herzinfarkt, ein Schlaganfall, pAVK, Netzhautschäden, Nierenschäden usw.</w:t>
      </w:r>
      <w:r w:rsidR="00587FE1">
        <w:t xml:space="preserve"> Bitte bewerten Sie die folgenden Aussagen im Hinblick auf ihren hohen Blutdruck und mögliche Folgen.</w:t>
      </w:r>
    </w:p>
    <w:p w14:paraId="7939AF09" w14:textId="77777777" w:rsidR="00DF6636" w:rsidRPr="003C6234" w:rsidRDefault="00DF6636" w:rsidP="00DF6636">
      <w:pPr>
        <w:pStyle w:val="Listenabsatz"/>
        <w:numPr>
          <w:ilvl w:val="1"/>
          <w:numId w:val="14"/>
        </w:numPr>
      </w:pPr>
      <w:r w:rsidRPr="003C6234">
        <w:t>Ich bin in Gefahr, die genannten Probleme zu haben</w:t>
      </w:r>
    </w:p>
    <w:p w14:paraId="34FCDDB6" w14:textId="77777777" w:rsidR="00DF6636" w:rsidRPr="003C6234" w:rsidRDefault="00DF6636" w:rsidP="00DF6636">
      <w:pPr>
        <w:pStyle w:val="Listenabsatz"/>
        <w:numPr>
          <w:ilvl w:val="1"/>
          <w:numId w:val="14"/>
        </w:numPr>
      </w:pPr>
      <w:r w:rsidRPr="003C6234">
        <w:t>Es ist wahrscheinlich, dass ich die genannten Probleme haben werde.</w:t>
      </w:r>
    </w:p>
    <w:p w14:paraId="63D26941" w14:textId="77777777" w:rsidR="00DF6636" w:rsidRDefault="00DF6636" w:rsidP="00DF6636">
      <w:pPr>
        <w:pStyle w:val="Listenabsatz"/>
        <w:numPr>
          <w:ilvl w:val="1"/>
          <w:numId w:val="14"/>
        </w:numPr>
      </w:pPr>
      <w:r w:rsidRPr="003C6234">
        <w:t>Es ist einfach für mich, das angegebene Problem zu haben.</w:t>
      </w:r>
    </w:p>
    <w:p w14:paraId="5E6A7DCC" w14:textId="77777777" w:rsidR="00DF6636" w:rsidRDefault="00DF6636" w:rsidP="00DF6636">
      <w:pPr>
        <w:pStyle w:val="Listenabsatz"/>
        <w:numPr>
          <w:ilvl w:val="1"/>
          <w:numId w:val="14"/>
        </w:numPr>
      </w:pPr>
      <w:r w:rsidRPr="003C6234">
        <w:t>Wenn ich die genannten Probleme hätte, wäre es schwerwiegend.</w:t>
      </w:r>
    </w:p>
    <w:p w14:paraId="3668F133" w14:textId="77777777" w:rsidR="00DF6636" w:rsidRDefault="00DF6636" w:rsidP="00DF6636">
      <w:pPr>
        <w:pStyle w:val="Listenabsatz"/>
        <w:numPr>
          <w:ilvl w:val="1"/>
          <w:numId w:val="14"/>
        </w:numPr>
      </w:pPr>
      <w:r w:rsidRPr="003C6234">
        <w:t>Wenn ich die genannten Probleme habe, wäre es ernst.</w:t>
      </w:r>
    </w:p>
    <w:p w14:paraId="72F9EF31" w14:textId="77777777" w:rsidR="00DF6636" w:rsidRDefault="00DF6636" w:rsidP="00DF6636">
      <w:pPr>
        <w:pStyle w:val="Listenabsatz"/>
        <w:numPr>
          <w:ilvl w:val="1"/>
          <w:numId w:val="14"/>
        </w:numPr>
      </w:pPr>
      <w:r w:rsidRPr="003C6234">
        <w:t>Wenn ich die genannten Probleme habe, wäre es von erheblicher Bedeutung.</w:t>
      </w:r>
    </w:p>
    <w:p w14:paraId="104258F1" w14:textId="40C141DA" w:rsidR="00DF6636" w:rsidRDefault="004B4894" w:rsidP="00DF6636">
      <w:pPr>
        <w:pStyle w:val="Listenabsatz"/>
        <w:numPr>
          <w:ilvl w:val="1"/>
          <w:numId w:val="14"/>
        </w:numPr>
      </w:pPr>
      <w:r>
        <w:t>Gesundheits-Apps</w:t>
      </w:r>
      <w:r w:rsidR="00DF6636" w:rsidRPr="003C6234">
        <w:t xml:space="preserve"> unterstützen mich bei der Lösung meines Problems.</w:t>
      </w:r>
    </w:p>
    <w:p w14:paraId="5C5AD803" w14:textId="3D9EC101" w:rsidR="00DF6636" w:rsidRDefault="004B4894" w:rsidP="00DF6636">
      <w:pPr>
        <w:pStyle w:val="Listenabsatz"/>
        <w:numPr>
          <w:ilvl w:val="1"/>
          <w:numId w:val="14"/>
        </w:numPr>
      </w:pPr>
      <w:r>
        <w:t>Gesundheits-Apps</w:t>
      </w:r>
      <w:r w:rsidR="00DF6636" w:rsidRPr="003C6234">
        <w:t xml:space="preserve"> sind bei der Lösung dieser Probleme effektiv.</w:t>
      </w:r>
    </w:p>
    <w:p w14:paraId="241DC95A" w14:textId="4FB3CC6E" w:rsidR="00DF6636" w:rsidRDefault="00DF6636" w:rsidP="00DF6636">
      <w:pPr>
        <w:pStyle w:val="Listenabsatz"/>
        <w:numPr>
          <w:ilvl w:val="1"/>
          <w:numId w:val="14"/>
        </w:numPr>
      </w:pPr>
      <w:r w:rsidRPr="003C6234">
        <w:t xml:space="preserve">Bei der Nutzung </w:t>
      </w:r>
      <w:r>
        <w:t xml:space="preserve">von </w:t>
      </w:r>
      <w:r w:rsidR="004B4894">
        <w:t>Gesundheits-Apps</w:t>
      </w:r>
      <w:r w:rsidRPr="003C6234">
        <w:t xml:space="preserve"> ist die Lösung meiner Gesundheitsprobleme eher gewährleistet.</w:t>
      </w:r>
    </w:p>
    <w:p w14:paraId="2964494B" w14:textId="67515CC9" w:rsidR="00DF6636" w:rsidRDefault="00DF6636" w:rsidP="00DF6636">
      <w:pPr>
        <w:pStyle w:val="Listenabsatz"/>
        <w:numPr>
          <w:ilvl w:val="1"/>
          <w:numId w:val="14"/>
        </w:numPr>
      </w:pPr>
      <w:r w:rsidRPr="003C6234">
        <w:t xml:space="preserve">Es ist für mich einfach, </w:t>
      </w:r>
      <w:r w:rsidR="004B4894">
        <w:t>Gesundheits-Apps</w:t>
      </w:r>
      <w:r w:rsidRPr="003C6234">
        <w:t xml:space="preserve"> zu nutzen.</w:t>
      </w:r>
    </w:p>
    <w:p w14:paraId="075C8037" w14:textId="33DEFE9D" w:rsidR="00DF6636" w:rsidRDefault="00DF6636" w:rsidP="00DF6636">
      <w:pPr>
        <w:pStyle w:val="Listenabsatz"/>
        <w:numPr>
          <w:ilvl w:val="1"/>
          <w:numId w:val="14"/>
        </w:numPr>
      </w:pPr>
      <w:r w:rsidRPr="003C6234">
        <w:t xml:space="preserve">Ich habe die Möglichkeit, </w:t>
      </w:r>
      <w:r w:rsidR="004B4894">
        <w:t>Gesundheits-Apps</w:t>
      </w:r>
      <w:r w:rsidRPr="003C6234">
        <w:t xml:space="preserve"> zu nutzen.</w:t>
      </w:r>
    </w:p>
    <w:p w14:paraId="462ED4AF" w14:textId="3960A6A5" w:rsidR="00DF6636" w:rsidRDefault="00DF6636" w:rsidP="00DF6636">
      <w:pPr>
        <w:pStyle w:val="Listenabsatz"/>
        <w:numPr>
          <w:ilvl w:val="1"/>
          <w:numId w:val="14"/>
        </w:numPr>
      </w:pPr>
      <w:r>
        <w:t xml:space="preserve">Ich kann </w:t>
      </w:r>
      <w:r w:rsidR="004B4894">
        <w:t>Gesundheits-Apps</w:t>
      </w:r>
      <w:r>
        <w:t xml:space="preserve"> ohne großen Aufwand nutzen.</w:t>
      </w:r>
    </w:p>
    <w:p w14:paraId="41EA65E0" w14:textId="77777777" w:rsidR="00636B52" w:rsidRPr="003C6234" w:rsidRDefault="00636B52" w:rsidP="00636B52">
      <w:pPr>
        <w:pStyle w:val="Listenabsatz"/>
        <w:ind w:left="1440"/>
      </w:pPr>
    </w:p>
    <w:p w14:paraId="53B196F3" w14:textId="77777777" w:rsidR="008204AB" w:rsidRPr="00CF6417" w:rsidRDefault="008204AB" w:rsidP="00DF6636">
      <w:pPr>
        <w:pStyle w:val="Listenabsatz"/>
        <w:ind w:left="1080"/>
      </w:pPr>
    </w:p>
    <w:p w14:paraId="57AC95E7" w14:textId="1A13D7B9" w:rsidR="00DF6636" w:rsidRPr="00CF6417" w:rsidRDefault="00DF6636" w:rsidP="004D243D">
      <w:pPr>
        <w:pStyle w:val="Listenabsatz"/>
        <w:numPr>
          <w:ilvl w:val="0"/>
          <w:numId w:val="9"/>
        </w:numPr>
        <w:rPr>
          <w:b/>
          <w:bCs/>
        </w:rPr>
      </w:pPr>
      <w:r w:rsidRPr="00CF6417">
        <w:rPr>
          <w:b/>
          <w:bCs/>
        </w:rPr>
        <w:t>Nutzungsintention nur für P</w:t>
      </w:r>
      <w:r>
        <w:rPr>
          <w:b/>
          <w:bCs/>
        </w:rPr>
        <w:t>a</w:t>
      </w:r>
      <w:r w:rsidRPr="00CF6417">
        <w:rPr>
          <w:b/>
          <w:bCs/>
        </w:rPr>
        <w:t>tienten (Akzeptanz)</w:t>
      </w:r>
      <w:r>
        <w:rPr>
          <w:b/>
          <w:bCs/>
        </w:rPr>
        <w:t xml:space="preserve"> nach </w:t>
      </w:r>
      <w:r w:rsidRPr="00CF6417">
        <w:t>Hennemann et al. (2016)</w:t>
      </w:r>
    </w:p>
    <w:p w14:paraId="12FFAA5E" w14:textId="77777777" w:rsidR="00DF6636" w:rsidRPr="00CF6417" w:rsidRDefault="00DF6636" w:rsidP="00DF6636">
      <w:pPr>
        <w:pStyle w:val="Listenabsatz"/>
        <w:ind w:left="1080"/>
        <w:rPr>
          <w:b/>
          <w:i/>
        </w:rPr>
      </w:pPr>
      <w:r w:rsidRPr="00CF6417">
        <w:rPr>
          <w:i/>
        </w:rPr>
        <w:t>(5-stufige Likert-Skala von „starke Zustimmung“ bis „starke Ablehnung“)</w:t>
      </w:r>
    </w:p>
    <w:p w14:paraId="75379DC1" w14:textId="4CA92C1D" w:rsidR="00DF6636" w:rsidRPr="00DF6636" w:rsidRDefault="004B4894" w:rsidP="00DF6636">
      <w:pPr>
        <w:pStyle w:val="Listenabsatz"/>
        <w:numPr>
          <w:ilvl w:val="1"/>
          <w:numId w:val="14"/>
        </w:numPr>
      </w:pPr>
      <w:r>
        <w:t>Gesundheits-Apps</w:t>
      </w:r>
      <w:r w:rsidR="00DF6636" w:rsidRPr="00DF6636">
        <w:t xml:space="preserve"> würde ich gerne ausprobieren.</w:t>
      </w:r>
    </w:p>
    <w:p w14:paraId="71ABEB7F" w14:textId="67DF4D00" w:rsidR="00DF6636" w:rsidRPr="00DF6636" w:rsidRDefault="004B4894" w:rsidP="00DF6636">
      <w:pPr>
        <w:pStyle w:val="Listenabsatz"/>
        <w:numPr>
          <w:ilvl w:val="1"/>
          <w:numId w:val="14"/>
        </w:numPr>
      </w:pPr>
      <w:r>
        <w:t>Gesundheits-Apps</w:t>
      </w:r>
      <w:r w:rsidR="00DF6636" w:rsidRPr="00DF6636">
        <w:t xml:space="preserve"> würde ich nutzen, wenn es so etwas gibt</w:t>
      </w:r>
    </w:p>
    <w:p w14:paraId="6B766709" w14:textId="3A252FA0" w:rsidR="00DF6636" w:rsidRDefault="004B4894" w:rsidP="00DF6636">
      <w:pPr>
        <w:pStyle w:val="Listenabsatz"/>
        <w:numPr>
          <w:ilvl w:val="1"/>
          <w:numId w:val="14"/>
        </w:numPr>
      </w:pPr>
      <w:r>
        <w:t>Gesundheits-Apps</w:t>
      </w:r>
      <w:r w:rsidR="00DF6636" w:rsidRPr="00DF6636">
        <w:t xml:space="preserve"> wäre es mir wert, dafür auch etwas zu bezahlen.</w:t>
      </w:r>
    </w:p>
    <w:p w14:paraId="57D68B48" w14:textId="5CAA3F64" w:rsidR="00636B52" w:rsidRDefault="00636B52" w:rsidP="00636B52">
      <w:pPr>
        <w:pStyle w:val="Listenabsatz"/>
        <w:ind w:left="1080"/>
      </w:pPr>
    </w:p>
    <w:p w14:paraId="0A4ED14C" w14:textId="0070015E" w:rsidR="00636B52" w:rsidRDefault="00636B52" w:rsidP="00636B52">
      <w:pPr>
        <w:pStyle w:val="Listenabsatz"/>
        <w:ind w:left="1080"/>
      </w:pPr>
    </w:p>
    <w:p w14:paraId="63F1299F" w14:textId="35D694A0" w:rsidR="004B4894" w:rsidRDefault="004B4894" w:rsidP="00636B52">
      <w:pPr>
        <w:pStyle w:val="Listenabsatz"/>
        <w:ind w:left="1080"/>
      </w:pPr>
    </w:p>
    <w:p w14:paraId="04109798" w14:textId="77777777" w:rsidR="004B4894" w:rsidRDefault="004B4894" w:rsidP="00636B52">
      <w:pPr>
        <w:pStyle w:val="Listenabsatz"/>
        <w:ind w:left="1080"/>
      </w:pPr>
    </w:p>
    <w:p w14:paraId="2ACD13FA" w14:textId="4732BC56" w:rsidR="00833B41" w:rsidRPr="00333E5C" w:rsidRDefault="00833B41" w:rsidP="00B21844">
      <w:pPr>
        <w:pStyle w:val="Listenabsatz"/>
        <w:numPr>
          <w:ilvl w:val="0"/>
          <w:numId w:val="9"/>
        </w:numPr>
      </w:pPr>
      <w:r w:rsidRPr="00833B41">
        <w:rPr>
          <w:b/>
          <w:bCs/>
        </w:rPr>
        <w:lastRenderedPageBreak/>
        <w:t xml:space="preserve">Präferenz nur für Patienten (Akzeptanz) </w:t>
      </w:r>
    </w:p>
    <w:p w14:paraId="6E28C133" w14:textId="364FBAE6" w:rsidR="00833B41" w:rsidRPr="00833B41" w:rsidRDefault="00833B41" w:rsidP="001A3F0B">
      <w:pPr>
        <w:pStyle w:val="Listenabsatz"/>
        <w:ind w:left="1080"/>
      </w:pPr>
      <w:r w:rsidRPr="00333E5C">
        <w:t>Aufgrund meines Bluthochdrucks würde ich am liebsten folgende Option in Anspruch nehmen (Einfachaus</w:t>
      </w:r>
      <w:r w:rsidR="00333E5C">
        <w:t>wahl</w:t>
      </w:r>
      <w:r w:rsidR="001A3F0B">
        <w:t xml:space="preserve">, </w:t>
      </w:r>
      <w:r w:rsidRPr="00833B41">
        <w:rPr>
          <w:i/>
        </w:rPr>
        <w:t>nominal</w:t>
      </w:r>
      <w:r w:rsidRPr="00833B41">
        <w:t>: 1 = Gesundheits-Apps speziell für Bluthochdruck, 2 = Webseiten zum Thema Bluthochdruck, 3 = Lokale Gruppen, 4 = Ärztliche Betreuung (Face-to-Face), 5 = Ärztliche Betreuung (via Internet), 6 = Selbsthilfe-Literatur, 7 = Andere)</w:t>
      </w:r>
    </w:p>
    <w:p w14:paraId="6A03FBA3" w14:textId="77777777" w:rsidR="00833B41" w:rsidRPr="00833B41" w:rsidRDefault="00833B41" w:rsidP="00833B41">
      <w:pPr>
        <w:pStyle w:val="Listenabsatz"/>
        <w:ind w:left="1080"/>
        <w:rPr>
          <w:b/>
          <w:bCs/>
        </w:rPr>
      </w:pPr>
    </w:p>
    <w:p w14:paraId="32C759E6" w14:textId="77DDC599" w:rsidR="003C6234" w:rsidRPr="00333E5C" w:rsidRDefault="003C6234">
      <w:pPr>
        <w:rPr>
          <w:b/>
          <w:bCs/>
        </w:rPr>
      </w:pPr>
    </w:p>
    <w:p w14:paraId="11F281C9" w14:textId="1F69B198" w:rsidR="00C7400E" w:rsidRPr="00333E5C" w:rsidRDefault="00C7400E">
      <w:pPr>
        <w:rPr>
          <w:b/>
          <w:bCs/>
        </w:rPr>
      </w:pPr>
    </w:p>
    <w:p w14:paraId="44B1143B" w14:textId="77777777" w:rsidR="001A3F0B" w:rsidRDefault="001A3F0B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>
        <w:br w:type="page"/>
      </w:r>
    </w:p>
    <w:p w14:paraId="1C303CB8" w14:textId="2BC1CBB8" w:rsidR="00C7400E" w:rsidRDefault="00C7400E" w:rsidP="00A60F45">
      <w:pPr>
        <w:pStyle w:val="berschrift2"/>
      </w:pPr>
      <w:bookmarkStart w:id="1" w:name="_Toc82262545"/>
      <w:r>
        <w:lastRenderedPageBreak/>
        <w:t>Ärztefragebogen</w:t>
      </w:r>
      <w:r w:rsidR="00636B52">
        <w:t xml:space="preserve"> (German)</w:t>
      </w:r>
      <w:bookmarkEnd w:id="1"/>
    </w:p>
    <w:p w14:paraId="1B9CCABA" w14:textId="77777777" w:rsidR="00C7400E" w:rsidRPr="005A7CF0" w:rsidRDefault="00C7400E" w:rsidP="00C7400E">
      <w:pPr>
        <w:rPr>
          <w:bCs/>
          <w:color w:val="00B050"/>
        </w:rPr>
      </w:pPr>
    </w:p>
    <w:p w14:paraId="691A08AD" w14:textId="77777777" w:rsidR="00C7400E" w:rsidRPr="00CF6417" w:rsidRDefault="00C7400E" w:rsidP="00677AF0">
      <w:pPr>
        <w:pStyle w:val="Listenabsatz"/>
        <w:numPr>
          <w:ilvl w:val="0"/>
          <w:numId w:val="15"/>
        </w:numPr>
        <w:rPr>
          <w:b/>
        </w:rPr>
      </w:pPr>
      <w:r w:rsidRPr="00CF6417">
        <w:rPr>
          <w:b/>
        </w:rPr>
        <w:t>Demografische Faktoren (Kontrollvariablen)</w:t>
      </w:r>
    </w:p>
    <w:p w14:paraId="26CBBD26" w14:textId="77777777" w:rsidR="00C7400E" w:rsidRPr="00CF6417" w:rsidRDefault="00C7400E" w:rsidP="00C7400E">
      <w:pPr>
        <w:pStyle w:val="Listenabsatz"/>
        <w:numPr>
          <w:ilvl w:val="1"/>
          <w:numId w:val="10"/>
        </w:numPr>
      </w:pPr>
      <w:r w:rsidRPr="00CF6417">
        <w:t>Alter (</w:t>
      </w:r>
      <w:r w:rsidRPr="00CF6417">
        <w:rPr>
          <w:i/>
        </w:rPr>
        <w:t>metrisch</w:t>
      </w:r>
      <w:r w:rsidRPr="00CF6417">
        <w:t>)</w:t>
      </w:r>
    </w:p>
    <w:p w14:paraId="71242EA6" w14:textId="77777777" w:rsidR="00C7400E" w:rsidRPr="00CF6417" w:rsidRDefault="00C7400E" w:rsidP="00C7400E">
      <w:pPr>
        <w:pStyle w:val="Listenabsatz"/>
        <w:numPr>
          <w:ilvl w:val="1"/>
          <w:numId w:val="10"/>
        </w:numPr>
      </w:pPr>
      <w:r w:rsidRPr="00CF6417">
        <w:t>Geschlecht (</w:t>
      </w:r>
      <w:r w:rsidRPr="00CF6417">
        <w:rPr>
          <w:i/>
        </w:rPr>
        <w:t>nominal</w:t>
      </w:r>
      <w:r w:rsidRPr="00CF6417">
        <w:t>: 1 = weiblich, 2 = männlich, 3 = andere)</w:t>
      </w:r>
    </w:p>
    <w:p w14:paraId="141E79F6" w14:textId="77777777" w:rsidR="00C7400E" w:rsidRDefault="00C7400E" w:rsidP="00C7400E">
      <w:pPr>
        <w:pStyle w:val="Listenabsatz"/>
        <w:numPr>
          <w:ilvl w:val="1"/>
          <w:numId w:val="10"/>
        </w:numPr>
      </w:pPr>
      <w:r w:rsidRPr="00CF6417">
        <w:t>Höchster Bildungsabschluss (</w:t>
      </w:r>
      <w:r w:rsidRPr="00CF6417">
        <w:rPr>
          <w:i/>
        </w:rPr>
        <w:t>ordinal</w:t>
      </w:r>
      <w:r w:rsidRPr="00CF6417">
        <w:t xml:space="preserve">:  1 = (noch) Schüler, 2 = Von der Schule abgegangen ohne Abschluss, 3 = Hauptschulabschluss, 4 = Realschulabschluss (mittlere Reife), 5 = Fachhochschulreife, 6 = Allgemeine Hochschulreife (Abitur), 7 = Bachelor-Abschluss, 8 = Master/Diplom/Magister, 9 = Promotion, 10 = Habilitation) </w:t>
      </w:r>
    </w:p>
    <w:p w14:paraId="70399C52" w14:textId="77777777" w:rsidR="00C7400E" w:rsidRPr="00CF6417" w:rsidRDefault="00C7400E" w:rsidP="00C7400E">
      <w:pPr>
        <w:pStyle w:val="Listenabsatz"/>
        <w:numPr>
          <w:ilvl w:val="1"/>
          <w:numId w:val="10"/>
        </w:numPr>
      </w:pPr>
      <w:r>
        <w:t>Wohnsitz (</w:t>
      </w:r>
      <w:r w:rsidRPr="005A7CF0">
        <w:rPr>
          <w:i/>
        </w:rPr>
        <w:t>nominal:</w:t>
      </w:r>
      <w:r>
        <w:t xml:space="preserve"> 1 = Deutschland, 2 = Österreich, 3 = Schweiz, 4 = Anderes)</w:t>
      </w:r>
    </w:p>
    <w:p w14:paraId="6D2EDA57" w14:textId="77777777" w:rsidR="00C7400E" w:rsidRPr="00CF6417" w:rsidRDefault="00C7400E" w:rsidP="00C7400E">
      <w:pPr>
        <w:pStyle w:val="Listenabsatz"/>
        <w:numPr>
          <w:ilvl w:val="1"/>
          <w:numId w:val="10"/>
        </w:numPr>
      </w:pPr>
      <w:r w:rsidRPr="00CF6417">
        <w:t>Wohnort (</w:t>
      </w:r>
      <w:r w:rsidRPr="00CF6417">
        <w:rPr>
          <w:i/>
        </w:rPr>
        <w:t>nominal</w:t>
      </w:r>
      <w:r w:rsidRPr="00CF6417">
        <w:t>: 1 = ländliche Region, 2 = urbane Region)</w:t>
      </w:r>
    </w:p>
    <w:p w14:paraId="397B32D1" w14:textId="77777777" w:rsidR="00C7400E" w:rsidRPr="009833AB" w:rsidRDefault="00C7400E" w:rsidP="00C7400E">
      <w:pPr>
        <w:pStyle w:val="Listenabsatz"/>
        <w:numPr>
          <w:ilvl w:val="1"/>
          <w:numId w:val="10"/>
        </w:numPr>
      </w:pPr>
      <w:r w:rsidRPr="00CF6417">
        <w:t>Beschäftigungsstatus (</w:t>
      </w:r>
      <w:r w:rsidRPr="00CF6417">
        <w:rPr>
          <w:i/>
        </w:rPr>
        <w:t>nominal</w:t>
      </w:r>
      <w:r w:rsidRPr="00CF6417">
        <w:t xml:space="preserve">: 1 = berufstätig in Vollzeit, 2 = berufstätig Teilzeit, 3 = </w:t>
      </w:r>
      <w:r w:rsidRPr="009833AB">
        <w:t>(früh-)berentet, 4 = arbeitslos)</w:t>
      </w:r>
    </w:p>
    <w:p w14:paraId="4AB46502" w14:textId="157C536F" w:rsidR="008B6B76" w:rsidRPr="008B6B76" w:rsidRDefault="008B6B76" w:rsidP="008B6B76">
      <w:pPr>
        <w:pStyle w:val="Listenabsatz"/>
        <w:numPr>
          <w:ilvl w:val="1"/>
          <w:numId w:val="10"/>
        </w:numPr>
      </w:pPr>
      <w:r w:rsidRPr="008B6B76">
        <w:t>Fachrichtung (nominal plus Freitext: 1 = Innere Medizin, 2 = Allgemeinmedizin, 3 = Chirurgie, 4 = Anästhesiologie, 5 = Frauenheilkunde / Geburtshilfe, 6 = Kinder- und Jugendmedizin, 7 = Psychiatrie und Psychotherapie, 8 = Radiologie, 9 = Augenheilkunde, 10 = Neurologie, 11 = Hals-Nasen-Ohrenheilkunde, 12 = Urologie, 13 = Haut- und Geschlechtskrankheiten)</w:t>
      </w:r>
    </w:p>
    <w:p w14:paraId="0593E31C" w14:textId="4E0BF99B" w:rsidR="008B6B76" w:rsidRPr="008B6B76" w:rsidRDefault="008B6B76" w:rsidP="008B6B76">
      <w:pPr>
        <w:pStyle w:val="Listenabsatz"/>
        <w:numPr>
          <w:ilvl w:val="1"/>
          <w:numId w:val="10"/>
        </w:numPr>
      </w:pPr>
      <w:r w:rsidRPr="008B6B76">
        <w:t>Berufserfahrung: Seit wie vielen Jahren sind Sie als Arzt tätig? (metrisch)</w:t>
      </w:r>
    </w:p>
    <w:p w14:paraId="1E6CF034" w14:textId="77777777" w:rsidR="00C7400E" w:rsidRPr="009833AB" w:rsidRDefault="00C7400E" w:rsidP="00C7400E">
      <w:pPr>
        <w:pStyle w:val="Listenabsatz"/>
        <w:ind w:left="1440"/>
      </w:pPr>
    </w:p>
    <w:p w14:paraId="5447C7B1" w14:textId="77777777" w:rsidR="00C7400E" w:rsidRPr="009833AB" w:rsidRDefault="00C7400E" w:rsidP="00C7400E">
      <w:pPr>
        <w:pStyle w:val="Listenabsatz"/>
        <w:ind w:left="1440"/>
        <w:rPr>
          <w:bCs/>
        </w:rPr>
      </w:pPr>
    </w:p>
    <w:p w14:paraId="60C4B21B" w14:textId="77777777" w:rsidR="00C7400E" w:rsidRPr="009A5305" w:rsidRDefault="00C7400E" w:rsidP="00677AF0">
      <w:pPr>
        <w:pStyle w:val="Listenabsatz"/>
        <w:numPr>
          <w:ilvl w:val="0"/>
          <w:numId w:val="15"/>
        </w:numPr>
      </w:pPr>
      <w:r w:rsidRPr="009A5305">
        <w:rPr>
          <w:b/>
        </w:rPr>
        <w:t xml:space="preserve">Selbstwirksamkeit </w:t>
      </w:r>
    </w:p>
    <w:p w14:paraId="4541C3E9" w14:textId="77777777" w:rsidR="00636B52" w:rsidRPr="00CF6417" w:rsidRDefault="00636B52" w:rsidP="00636B52">
      <w:pPr>
        <w:pStyle w:val="Listenabsatz"/>
        <w:ind w:left="1080"/>
        <w:rPr>
          <w:b/>
          <w:i/>
        </w:rPr>
      </w:pPr>
      <w:r w:rsidRPr="00D002D4">
        <w:rPr>
          <w:i/>
        </w:rPr>
        <w:t>(5-stufige Likert-Skala von „</w:t>
      </w:r>
      <w:r>
        <w:rPr>
          <w:i/>
        </w:rPr>
        <w:t>trifft voll und ganz zu</w:t>
      </w:r>
      <w:r w:rsidRPr="00D002D4">
        <w:rPr>
          <w:i/>
        </w:rPr>
        <w:t>“ bis „</w:t>
      </w:r>
      <w:r>
        <w:rPr>
          <w:i/>
        </w:rPr>
        <w:t>trifft überhaupt nicht zu</w:t>
      </w:r>
      <w:r w:rsidRPr="00D002D4">
        <w:rPr>
          <w:i/>
        </w:rPr>
        <w:t>“)</w:t>
      </w:r>
    </w:p>
    <w:p w14:paraId="7608F7F8" w14:textId="77777777" w:rsidR="00C7400E" w:rsidRPr="00CF6417" w:rsidRDefault="00C7400E" w:rsidP="00C7400E">
      <w:pPr>
        <w:pStyle w:val="Listenabsatz"/>
        <w:numPr>
          <w:ilvl w:val="1"/>
          <w:numId w:val="11"/>
        </w:numPr>
      </w:pPr>
      <w:r w:rsidRPr="00CF6417">
        <w:t>In schwierigen Situationen kann ich mich auf meine Fähigkeiten verlassen.</w:t>
      </w:r>
    </w:p>
    <w:p w14:paraId="511DD64F" w14:textId="77777777" w:rsidR="00C7400E" w:rsidRPr="00CF6417" w:rsidRDefault="00C7400E" w:rsidP="00C7400E">
      <w:pPr>
        <w:pStyle w:val="Listenabsatz"/>
        <w:numPr>
          <w:ilvl w:val="1"/>
          <w:numId w:val="11"/>
        </w:numPr>
      </w:pPr>
      <w:r w:rsidRPr="00CF6417">
        <w:t>Die meisten Probleme kann ich aus eigener Kraft gut meistern.</w:t>
      </w:r>
    </w:p>
    <w:p w14:paraId="00B3803A" w14:textId="77777777" w:rsidR="00C7400E" w:rsidRPr="00CF6417" w:rsidRDefault="00C7400E" w:rsidP="00C7400E">
      <w:pPr>
        <w:pStyle w:val="Listenabsatz"/>
        <w:numPr>
          <w:ilvl w:val="1"/>
          <w:numId w:val="11"/>
        </w:numPr>
      </w:pPr>
      <w:r w:rsidRPr="00CF6417">
        <w:t>Auch anstrengende und komplizierte Aufgaben kann ich in der Regel gut lösen</w:t>
      </w:r>
    </w:p>
    <w:p w14:paraId="014AD74A" w14:textId="3CA0D0EF" w:rsidR="00C7400E" w:rsidRDefault="00C7400E" w:rsidP="00C7400E"/>
    <w:p w14:paraId="039D007B" w14:textId="77777777" w:rsidR="00636B52" w:rsidRPr="00CF6417" w:rsidRDefault="00636B52" w:rsidP="00636B52">
      <w:pPr>
        <w:pStyle w:val="Listenabsatz"/>
        <w:numPr>
          <w:ilvl w:val="0"/>
          <w:numId w:val="15"/>
        </w:numPr>
      </w:pPr>
      <w:r w:rsidRPr="00CF6417">
        <w:rPr>
          <w:b/>
        </w:rPr>
        <w:t>eHealth-Literacy</w:t>
      </w:r>
      <w:r w:rsidRPr="00CF6417">
        <w:t xml:space="preserve"> nach Soellner et al., 2014</w:t>
      </w:r>
    </w:p>
    <w:p w14:paraId="39282562" w14:textId="77777777" w:rsidR="00636B52" w:rsidRPr="00CF6417" w:rsidRDefault="00636B52" w:rsidP="00636B52">
      <w:pPr>
        <w:pStyle w:val="Listenabsatz"/>
        <w:ind w:left="1080"/>
        <w:rPr>
          <w:b/>
          <w:i/>
        </w:rPr>
      </w:pPr>
      <w:r w:rsidRPr="00D002D4">
        <w:rPr>
          <w:i/>
        </w:rPr>
        <w:t>(5-stufige Likert-Skala von „</w:t>
      </w:r>
      <w:r>
        <w:rPr>
          <w:i/>
        </w:rPr>
        <w:t>trifft voll und ganz zu</w:t>
      </w:r>
      <w:r w:rsidRPr="00D002D4">
        <w:rPr>
          <w:i/>
        </w:rPr>
        <w:t>“ bis „</w:t>
      </w:r>
      <w:r>
        <w:rPr>
          <w:i/>
        </w:rPr>
        <w:t>trifft überhaupt nicht zu</w:t>
      </w:r>
      <w:r w:rsidRPr="00D002D4">
        <w:rPr>
          <w:i/>
        </w:rPr>
        <w:t>“)</w:t>
      </w:r>
    </w:p>
    <w:p w14:paraId="542EEB01" w14:textId="77777777" w:rsidR="00636B52" w:rsidRPr="00CF6417" w:rsidRDefault="00636B52" w:rsidP="00636B52">
      <w:pPr>
        <w:pStyle w:val="Listenabsatz"/>
        <w:numPr>
          <w:ilvl w:val="1"/>
          <w:numId w:val="13"/>
        </w:numPr>
      </w:pPr>
      <w:r w:rsidRPr="00CF6417">
        <w:t>Ich weiß, wie ich im Internet nützliche Gesundheitsinformationen finde.</w:t>
      </w:r>
    </w:p>
    <w:p w14:paraId="26FA6D5E" w14:textId="77777777" w:rsidR="00636B52" w:rsidRPr="00CF6417" w:rsidRDefault="00636B52" w:rsidP="00636B52">
      <w:pPr>
        <w:pStyle w:val="Listenabsatz"/>
        <w:numPr>
          <w:ilvl w:val="1"/>
          <w:numId w:val="13"/>
        </w:numPr>
      </w:pPr>
      <w:r w:rsidRPr="00CF6417">
        <w:t>Ich weiß, wie ich das Internet nutzen kann, um Antworten auf meine Fragen rund um das Thema Gesundheit zu bekommen.</w:t>
      </w:r>
    </w:p>
    <w:p w14:paraId="7042671E" w14:textId="77777777" w:rsidR="00636B52" w:rsidRPr="00CF6417" w:rsidRDefault="00636B52" w:rsidP="00636B52">
      <w:pPr>
        <w:pStyle w:val="Listenabsatz"/>
        <w:numPr>
          <w:ilvl w:val="1"/>
          <w:numId w:val="13"/>
        </w:numPr>
      </w:pPr>
      <w:r w:rsidRPr="00CF6417">
        <w:t>Ich weiß, welche Quellen für Gesundheitsinformationen im Internet verfügbar sind.</w:t>
      </w:r>
    </w:p>
    <w:p w14:paraId="3E7ADE0A" w14:textId="77777777" w:rsidR="00636B52" w:rsidRPr="00CF6417" w:rsidRDefault="00636B52" w:rsidP="00636B52">
      <w:pPr>
        <w:pStyle w:val="Listenabsatz"/>
        <w:numPr>
          <w:ilvl w:val="1"/>
          <w:numId w:val="13"/>
        </w:numPr>
      </w:pPr>
      <w:r w:rsidRPr="00CF6417">
        <w:t>Ich weiß, wo im Internet ich nützliche Gesundheitsinformationen finden kann.</w:t>
      </w:r>
    </w:p>
    <w:p w14:paraId="0AA4EE18" w14:textId="77777777" w:rsidR="00636B52" w:rsidRPr="00CF6417" w:rsidRDefault="00636B52" w:rsidP="00636B52">
      <w:pPr>
        <w:pStyle w:val="Listenabsatz"/>
        <w:numPr>
          <w:ilvl w:val="1"/>
          <w:numId w:val="13"/>
        </w:numPr>
      </w:pPr>
      <w:r w:rsidRPr="00CF6417">
        <w:t>Ich weiß, wie ich Informationenaus dem Internet so nutzen kann, dass sie mir weiterhelfen.</w:t>
      </w:r>
    </w:p>
    <w:p w14:paraId="744EB4A1" w14:textId="77777777" w:rsidR="00636B52" w:rsidRPr="00CF6417" w:rsidRDefault="00636B52" w:rsidP="00636B52">
      <w:pPr>
        <w:pStyle w:val="Listenabsatz"/>
        <w:numPr>
          <w:ilvl w:val="1"/>
          <w:numId w:val="13"/>
        </w:numPr>
      </w:pPr>
      <w:r w:rsidRPr="00CF6417">
        <w:t>Ich bin in der Lage, Informationen, die ich im Internet finde, kritisch zu bewerten.</w:t>
      </w:r>
    </w:p>
    <w:p w14:paraId="0A74813F" w14:textId="77777777" w:rsidR="00636B52" w:rsidRPr="00CF6417" w:rsidRDefault="00636B52" w:rsidP="00636B52">
      <w:pPr>
        <w:pStyle w:val="Listenabsatz"/>
        <w:numPr>
          <w:ilvl w:val="1"/>
          <w:numId w:val="13"/>
        </w:numPr>
      </w:pPr>
      <w:r w:rsidRPr="00CF6417">
        <w:t>Ich kann im Internet zuverlässige von fragwürdigen Informationen unterscheiden.</w:t>
      </w:r>
    </w:p>
    <w:p w14:paraId="328F11FF" w14:textId="77777777" w:rsidR="00636B52" w:rsidRDefault="00636B52" w:rsidP="00636B52">
      <w:pPr>
        <w:pStyle w:val="Listenabsatz"/>
        <w:numPr>
          <w:ilvl w:val="1"/>
          <w:numId w:val="13"/>
        </w:numPr>
      </w:pPr>
      <w:r w:rsidRPr="00CF6417">
        <w:t>Wenn ich gesundheitsbezogene Entscheidungen auf Basis von Informationen aus dem Internet treffe, fühle ich mich dabei sicher.</w:t>
      </w:r>
    </w:p>
    <w:p w14:paraId="34E4CDB4" w14:textId="77777777" w:rsidR="00636B52" w:rsidRPr="00CF6417" w:rsidRDefault="00636B52" w:rsidP="00636B52">
      <w:pPr>
        <w:pStyle w:val="Listenabsatz"/>
        <w:ind w:left="1440"/>
      </w:pPr>
    </w:p>
    <w:p w14:paraId="48B442A3" w14:textId="2C601C4D" w:rsidR="00636B52" w:rsidRDefault="00636B52" w:rsidP="00636B52">
      <w:pPr>
        <w:pStyle w:val="Listenabsatz"/>
        <w:ind w:left="1440"/>
      </w:pPr>
    </w:p>
    <w:p w14:paraId="7E2A8BFD" w14:textId="414956D5" w:rsidR="00B21844" w:rsidRDefault="00B21844" w:rsidP="00636B52">
      <w:pPr>
        <w:pStyle w:val="Listenabsatz"/>
        <w:ind w:left="1440"/>
      </w:pPr>
    </w:p>
    <w:p w14:paraId="3594EED7" w14:textId="2D9B7032" w:rsidR="00B21844" w:rsidRDefault="00B21844" w:rsidP="00636B52">
      <w:pPr>
        <w:pStyle w:val="Listenabsatz"/>
        <w:ind w:left="1440"/>
      </w:pPr>
    </w:p>
    <w:p w14:paraId="3F2BE995" w14:textId="309B0C59" w:rsidR="00B21844" w:rsidRDefault="00B21844" w:rsidP="00636B52">
      <w:pPr>
        <w:pStyle w:val="Listenabsatz"/>
        <w:ind w:left="1440"/>
      </w:pPr>
    </w:p>
    <w:p w14:paraId="47358B46" w14:textId="77777777" w:rsidR="00747982" w:rsidRPr="00CF6417" w:rsidRDefault="00747982" w:rsidP="00636B52">
      <w:pPr>
        <w:pStyle w:val="Listenabsatz"/>
        <w:ind w:left="1440"/>
      </w:pPr>
    </w:p>
    <w:p w14:paraId="466D55A9" w14:textId="77777777" w:rsidR="00636B52" w:rsidRPr="00CF6417" w:rsidRDefault="00636B52" w:rsidP="00636B52">
      <w:pPr>
        <w:pStyle w:val="Listenabsatz"/>
        <w:numPr>
          <w:ilvl w:val="0"/>
          <w:numId w:val="15"/>
        </w:numPr>
        <w:rPr>
          <w:b/>
        </w:rPr>
      </w:pPr>
      <w:r w:rsidRPr="00CF6417">
        <w:rPr>
          <w:b/>
        </w:rPr>
        <w:lastRenderedPageBreak/>
        <w:t>eHealth-Erfahrung</w:t>
      </w:r>
    </w:p>
    <w:p w14:paraId="6B7C0431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habe bereits Erfahrung mit </w:t>
      </w:r>
      <w:r>
        <w:t>Gesundheits-Apps</w:t>
      </w:r>
      <w:r w:rsidRPr="00CF6417">
        <w:t xml:space="preserve"> (</w:t>
      </w:r>
      <w:r w:rsidRPr="00CF6417">
        <w:rPr>
          <w:i/>
        </w:rPr>
        <w:t>nominal</w:t>
      </w:r>
      <w:r w:rsidRPr="00CF6417">
        <w:t>: 1 = ja, 2 = nein)</w:t>
      </w:r>
    </w:p>
    <w:p w14:paraId="0FB9B6CD" w14:textId="62BB3F40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nutze </w:t>
      </w:r>
      <w:r>
        <w:t>Gesundheits-Apps</w:t>
      </w:r>
      <w:r w:rsidRPr="00CF6417">
        <w:t xml:space="preserve"> für (</w:t>
      </w:r>
      <w:r w:rsidRPr="00CF6417">
        <w:rPr>
          <w:i/>
        </w:rPr>
        <w:t xml:space="preserve">nominal </w:t>
      </w:r>
      <w:r w:rsidRPr="00CF6417">
        <w:t>plus Freitext welche App</w:t>
      </w:r>
      <w:r>
        <w:t>, Mehrfachnennung möglich</w:t>
      </w:r>
      <w:r w:rsidRPr="00CF6417">
        <w:t>: 1 = Vitalwertmessung (z. B.  Blutdruckkontrolle), 2 = Erinnerungen (z. B. an Medikation), 3 = Dokumentation, 4 = Entspannung, 5 = Recherche / Suche nach, 6 = Sonstiges, und zwar)</w:t>
      </w:r>
    </w:p>
    <w:p w14:paraId="62A698A2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>Diese Apps habe ich ausgewählt aufgrund (</w:t>
      </w:r>
      <w:r w:rsidRPr="00CF6417">
        <w:rPr>
          <w:i/>
        </w:rPr>
        <w:t xml:space="preserve">nominal, Mehrfachnennung möglich: 1 = </w:t>
      </w:r>
      <w:r w:rsidRPr="00CF6417">
        <w:t>Selbst gesucht / gefunden, 2 = Empfehlung von Freunden / Verwandten / Arbeitskollegen, 3 = Werbung, 4 = Sonstiges)</w:t>
      </w:r>
    </w:p>
    <w:p w14:paraId="2C3A679A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nutze </w:t>
      </w:r>
      <w:r>
        <w:t>Gesundheits-Apps</w:t>
      </w:r>
      <w:r w:rsidRPr="00CF6417">
        <w:t xml:space="preserve"> seit X Jahren (</w:t>
      </w:r>
      <w:r w:rsidRPr="00CF6417">
        <w:rPr>
          <w:i/>
        </w:rPr>
        <w:t>metrisch</w:t>
      </w:r>
      <w:r w:rsidRPr="00CF6417">
        <w:t>)</w:t>
      </w:r>
    </w:p>
    <w:p w14:paraId="57A5563C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>Ich suche Gesundheitsinformationen im Netz (privat) (</w:t>
      </w:r>
      <w:r w:rsidRPr="00CF6417">
        <w:rPr>
          <w:i/>
        </w:rPr>
        <w:t>nominal:</w:t>
      </w:r>
      <w:r w:rsidRPr="00CF6417">
        <w:t xml:space="preserve"> 1 = ja, 2 = nein)</w:t>
      </w:r>
    </w:p>
    <w:p w14:paraId="7CEA2D16" w14:textId="77777777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>Ich suche Gesundheitsinformationen im Netz (beruflich) (</w:t>
      </w:r>
      <w:r w:rsidRPr="00CF6417">
        <w:rPr>
          <w:i/>
        </w:rPr>
        <w:t>nominal:</w:t>
      </w:r>
      <w:r w:rsidRPr="00CF6417">
        <w:t xml:space="preserve"> 1 = ja, 2 = nein)</w:t>
      </w:r>
    </w:p>
    <w:p w14:paraId="3ED09768" w14:textId="6215F94B" w:rsidR="00636B52" w:rsidRDefault="00636B52" w:rsidP="00636B52">
      <w:pPr>
        <w:pStyle w:val="Listenabsatz"/>
        <w:numPr>
          <w:ilvl w:val="1"/>
          <w:numId w:val="14"/>
        </w:numPr>
      </w:pPr>
      <w:r>
        <w:t xml:space="preserve">Im Internet suche ich bei gesundheitsbezogenen Informationen nach Informationen spezifisch zu (m)einer Erkrankung </w:t>
      </w:r>
      <w:r w:rsidRPr="00CF6417">
        <w:t>(</w:t>
      </w:r>
      <w:r w:rsidRPr="00CF6417">
        <w:rPr>
          <w:i/>
        </w:rPr>
        <w:t>nominal:</w:t>
      </w:r>
      <w:r w:rsidRPr="00CF6417">
        <w:t xml:space="preserve"> 1 = ja, 2 = nein)</w:t>
      </w:r>
    </w:p>
    <w:p w14:paraId="36493035" w14:textId="184250C2" w:rsidR="00636B52" w:rsidRDefault="00636B52" w:rsidP="00636B52">
      <w:pPr>
        <w:pStyle w:val="Listenabsatz"/>
        <w:ind w:left="1440"/>
      </w:pPr>
    </w:p>
    <w:p w14:paraId="4320D25B" w14:textId="77777777" w:rsidR="006B3A69" w:rsidRDefault="006B3A69" w:rsidP="00636B52">
      <w:pPr>
        <w:pStyle w:val="Listenabsatz"/>
        <w:ind w:left="1440"/>
      </w:pPr>
    </w:p>
    <w:p w14:paraId="30CB310E" w14:textId="77777777" w:rsidR="00636B52" w:rsidRPr="00CF6417" w:rsidRDefault="00636B52" w:rsidP="00636B52">
      <w:pPr>
        <w:pStyle w:val="Listenabsatz"/>
        <w:numPr>
          <w:ilvl w:val="0"/>
          <w:numId w:val="15"/>
        </w:numPr>
      </w:pPr>
      <w:r>
        <w:rPr>
          <w:b/>
        </w:rPr>
        <w:t xml:space="preserve">Wahrgenommene Bedrohung der Privatsphäre </w:t>
      </w:r>
      <w:r w:rsidRPr="00CF6417">
        <w:t xml:space="preserve">nach Zhang (2019) </w:t>
      </w:r>
    </w:p>
    <w:p w14:paraId="7E25AAB7" w14:textId="77777777" w:rsidR="00636B52" w:rsidRPr="00CF6417" w:rsidRDefault="00636B52" w:rsidP="00636B52">
      <w:pPr>
        <w:pStyle w:val="Listenabsatz"/>
        <w:ind w:left="1080"/>
        <w:rPr>
          <w:b/>
          <w:i/>
        </w:rPr>
      </w:pPr>
      <w:r w:rsidRPr="00D002D4">
        <w:rPr>
          <w:i/>
        </w:rPr>
        <w:t>(5-stufige Likert-Skala von „</w:t>
      </w:r>
      <w:r>
        <w:rPr>
          <w:i/>
        </w:rPr>
        <w:t>trifft voll und ganz zu</w:t>
      </w:r>
      <w:r w:rsidRPr="00D002D4">
        <w:rPr>
          <w:i/>
        </w:rPr>
        <w:t>“ bis „</w:t>
      </w:r>
      <w:r>
        <w:rPr>
          <w:i/>
        </w:rPr>
        <w:t>trifft überhaupt nicht zu</w:t>
      </w:r>
      <w:r w:rsidRPr="00D002D4">
        <w:rPr>
          <w:i/>
        </w:rPr>
        <w:t>“)</w:t>
      </w:r>
    </w:p>
    <w:p w14:paraId="06133D5F" w14:textId="17374C88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denke, dass meine persönlichen Daten für andere Zwecke verwendet werden, wenn ich </w:t>
      </w:r>
      <w:r w:rsidR="004B4894">
        <w:t>Gesundheits-Apps</w:t>
      </w:r>
      <w:r w:rsidRPr="00CF6417">
        <w:t xml:space="preserve"> verwende. </w:t>
      </w:r>
    </w:p>
    <w:p w14:paraId="2B2627FA" w14:textId="218C15F2" w:rsidR="00636B52" w:rsidRPr="00CF6417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Aus Sicherheitsgründen sehe ich mich dem Risiko des Verlustes personenbezogener Daten ausgesetzt, wenn ich </w:t>
      </w:r>
      <w:r w:rsidR="004B4894">
        <w:t>Gesundheits-Apps</w:t>
      </w:r>
      <w:r w:rsidRPr="00CF6417">
        <w:t xml:space="preserve"> verwende.</w:t>
      </w:r>
    </w:p>
    <w:p w14:paraId="71D859B7" w14:textId="4476634D" w:rsidR="00636B52" w:rsidRDefault="00636B52" w:rsidP="00636B52">
      <w:pPr>
        <w:pStyle w:val="Listenabsatz"/>
        <w:numPr>
          <w:ilvl w:val="1"/>
          <w:numId w:val="14"/>
        </w:numPr>
      </w:pPr>
      <w:r w:rsidRPr="00CF6417">
        <w:t xml:space="preserve">Ich denke, dass meine persönlichen Daten bei der Verwendung von </w:t>
      </w:r>
      <w:r w:rsidR="004B4894">
        <w:t>Gesundheits-Apps</w:t>
      </w:r>
      <w:r w:rsidRPr="00CF6417">
        <w:t xml:space="preserve"> von Cyberkriminellen missbraucht werden.</w:t>
      </w:r>
    </w:p>
    <w:p w14:paraId="007C4801" w14:textId="3AE30669" w:rsidR="00636B52" w:rsidRDefault="00636B52" w:rsidP="00C7400E"/>
    <w:p w14:paraId="3279BEE4" w14:textId="77777777" w:rsidR="00636B52" w:rsidRPr="004277A6" w:rsidRDefault="00636B52" w:rsidP="00C7400E"/>
    <w:p w14:paraId="2F31D76D" w14:textId="77777777" w:rsidR="00C7400E" w:rsidRPr="00CF6417" w:rsidRDefault="00C7400E" w:rsidP="00677AF0">
      <w:pPr>
        <w:pStyle w:val="Listenabsatz"/>
        <w:numPr>
          <w:ilvl w:val="0"/>
          <w:numId w:val="15"/>
        </w:numPr>
      </w:pPr>
      <w:r w:rsidRPr="00CF6417">
        <w:rPr>
          <w:b/>
        </w:rPr>
        <w:t>UTAUT</w:t>
      </w:r>
      <w:r>
        <w:rPr>
          <w:b/>
        </w:rPr>
        <w:t>-2</w:t>
      </w:r>
      <w:r w:rsidRPr="00CF6417">
        <w:rPr>
          <w:b/>
        </w:rPr>
        <w:t xml:space="preserve"> </w:t>
      </w:r>
      <w:r w:rsidRPr="00CF6417">
        <w:t>nach Venkatesh 2012, dt. Übersetzung nach Harborth 2018</w:t>
      </w:r>
    </w:p>
    <w:p w14:paraId="54263D26" w14:textId="77777777" w:rsidR="00636B52" w:rsidRPr="00587FE1" w:rsidRDefault="00636B52" w:rsidP="00636B52">
      <w:pPr>
        <w:pStyle w:val="Listenabsatz"/>
        <w:ind w:left="1080"/>
        <w:rPr>
          <w:i/>
        </w:rPr>
      </w:pPr>
      <w:r w:rsidRPr="00587FE1">
        <w:rPr>
          <w:i/>
        </w:rPr>
        <w:t>(5-stufige Likert-Skala von „stimme überhaupt nicht zu“ bis „stimme voll und ganz zu“)</w:t>
      </w:r>
    </w:p>
    <w:p w14:paraId="088AC398" w14:textId="77777777" w:rsidR="00C7400E" w:rsidRPr="00CF6417" w:rsidRDefault="00C7400E" w:rsidP="00C7400E">
      <w:pPr>
        <w:pStyle w:val="Listenabsatz"/>
        <w:numPr>
          <w:ilvl w:val="0"/>
          <w:numId w:val="12"/>
        </w:numPr>
      </w:pPr>
      <w:r w:rsidRPr="00CF6417">
        <w:t>Erwarteter Nutzen</w:t>
      </w:r>
    </w:p>
    <w:p w14:paraId="4E7E569A" w14:textId="4A718FD7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Ich empfinde </w:t>
      </w:r>
      <w:r w:rsidR="00636B52">
        <w:t>Gesundheits-Apps</w:t>
      </w:r>
      <w:r w:rsidRPr="00CF6417">
        <w:t xml:space="preserve"> in meinem Alltag als nützlich. </w:t>
      </w:r>
    </w:p>
    <w:p w14:paraId="5FCD32DD" w14:textId="284AED23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Die Nutzung von </w:t>
      </w:r>
      <w:r w:rsidR="00636B52">
        <w:t>Gesundheits-Apps</w:t>
      </w:r>
      <w:r w:rsidRPr="00CF6417">
        <w:t xml:space="preserve"> erhöht meine Chancen, Dinge zu erreichen, die mir wichtig sind.</w:t>
      </w:r>
    </w:p>
    <w:p w14:paraId="5E25336E" w14:textId="0CCC4DC7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Die Nutzung von </w:t>
      </w:r>
      <w:r w:rsidR="00636B52">
        <w:t>Gesundheits-Apps</w:t>
      </w:r>
      <w:r w:rsidRPr="00CF6417">
        <w:t xml:space="preserve"> erhöht meine Produktivität.</w:t>
      </w:r>
    </w:p>
    <w:p w14:paraId="5432F96C" w14:textId="77777777" w:rsidR="00C7400E" w:rsidRPr="00CF6417" w:rsidRDefault="00C7400E" w:rsidP="00C7400E">
      <w:pPr>
        <w:pStyle w:val="Listenabsatz"/>
        <w:numPr>
          <w:ilvl w:val="0"/>
          <w:numId w:val="12"/>
        </w:numPr>
      </w:pPr>
      <w:r w:rsidRPr="00CF6417">
        <w:t>Erwartete Leichtigkeit der Bedienung</w:t>
      </w:r>
    </w:p>
    <w:p w14:paraId="429784BE" w14:textId="6F1ECEBD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Zu lernen, wie </w:t>
      </w:r>
      <w:r w:rsidR="00636B52">
        <w:t>Gesundheits-Apps</w:t>
      </w:r>
      <w:r w:rsidRPr="00CF6417">
        <w:t xml:space="preserve"> genutzt werden ist einfach für mich.</w:t>
      </w:r>
    </w:p>
    <w:p w14:paraId="49CC4510" w14:textId="14D085BD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Meine Interaktion mit </w:t>
      </w:r>
      <w:r w:rsidR="00636B52">
        <w:t>Gesundheits-Apps</w:t>
      </w:r>
      <w:r w:rsidRPr="00CF6417">
        <w:t xml:space="preserve"> ist klar und verständlich.</w:t>
      </w:r>
    </w:p>
    <w:p w14:paraId="3C826110" w14:textId="07A03DB1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Ich finde, </w:t>
      </w:r>
      <w:r w:rsidR="00636B52">
        <w:t>Gesundheits-Apps</w:t>
      </w:r>
      <w:r w:rsidRPr="00CF6417">
        <w:t xml:space="preserve"> sind einfach zu nutzen.</w:t>
      </w:r>
    </w:p>
    <w:p w14:paraId="70D26C04" w14:textId="1EA77137" w:rsidR="00C7400E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Es ist einfach für mich, kompetent in der Nutzung von </w:t>
      </w:r>
      <w:r w:rsidR="00636B52">
        <w:t>Gesundheits-Apps</w:t>
      </w:r>
      <w:r w:rsidRPr="00CF6417">
        <w:t xml:space="preserve"> zu werden.</w:t>
      </w:r>
    </w:p>
    <w:p w14:paraId="5386C10D" w14:textId="77777777" w:rsidR="00C7400E" w:rsidRPr="00CF6417" w:rsidRDefault="00C7400E" w:rsidP="00C7400E">
      <w:pPr>
        <w:pStyle w:val="Listenabsatz"/>
        <w:numPr>
          <w:ilvl w:val="0"/>
          <w:numId w:val="12"/>
        </w:numPr>
      </w:pPr>
      <w:r w:rsidRPr="00CF6417">
        <w:t>Sozialer Einfluss</w:t>
      </w:r>
    </w:p>
    <w:p w14:paraId="73A8E344" w14:textId="6CE94C61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Personen, die mir wichtig sind, denken, ich sollte </w:t>
      </w:r>
      <w:r w:rsidR="00636B52">
        <w:t>Gesundheits-Apps</w:t>
      </w:r>
      <w:r w:rsidRPr="00CF6417">
        <w:t xml:space="preserve"> nutzen.</w:t>
      </w:r>
    </w:p>
    <w:p w14:paraId="312395D9" w14:textId="7B78B75A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Personen, die mein Verhalten beeinflussen, denken, ich sollte </w:t>
      </w:r>
      <w:r w:rsidR="00636B52">
        <w:t>Gesundheits-Apps</w:t>
      </w:r>
      <w:r w:rsidRPr="00CF6417">
        <w:t xml:space="preserve"> nutzen.</w:t>
      </w:r>
    </w:p>
    <w:p w14:paraId="3D388045" w14:textId="7D8613F3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Personen, deren Meinung ich schätze, denken, ich sollte </w:t>
      </w:r>
      <w:r w:rsidR="00636B52">
        <w:t>Gesundheits-Apps</w:t>
      </w:r>
      <w:r w:rsidRPr="00CF6417">
        <w:t xml:space="preserve"> nutzen.</w:t>
      </w:r>
    </w:p>
    <w:p w14:paraId="3B9DBA1F" w14:textId="77777777" w:rsidR="00C7400E" w:rsidRPr="00CF6417" w:rsidRDefault="00C7400E" w:rsidP="00C7400E">
      <w:pPr>
        <w:pStyle w:val="Listenabsatz"/>
        <w:numPr>
          <w:ilvl w:val="0"/>
          <w:numId w:val="12"/>
        </w:numPr>
      </w:pPr>
      <w:r w:rsidRPr="00CF6417">
        <w:t>Erleichternde Bedingungen</w:t>
      </w:r>
    </w:p>
    <w:p w14:paraId="2CFA160C" w14:textId="076E60C7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Ich habe die notwendigen Ressourcen, um </w:t>
      </w:r>
      <w:r w:rsidR="00636B52">
        <w:t>Gesundheits-Apps</w:t>
      </w:r>
      <w:r w:rsidRPr="00CF6417">
        <w:t xml:space="preserve"> zu nutzen.</w:t>
      </w:r>
    </w:p>
    <w:p w14:paraId="112C9B96" w14:textId="3DF21092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lastRenderedPageBreak/>
        <w:t xml:space="preserve">Ich habe das notwendige Wissen, um </w:t>
      </w:r>
      <w:r w:rsidR="00636B52">
        <w:t>Gesundheits-Apps</w:t>
      </w:r>
      <w:r w:rsidRPr="00CF6417">
        <w:t xml:space="preserve"> zu nutzen.</w:t>
      </w:r>
    </w:p>
    <w:p w14:paraId="77597912" w14:textId="692C758D" w:rsidR="00C7400E" w:rsidRPr="00CF6417" w:rsidRDefault="00636B52" w:rsidP="00C7400E">
      <w:pPr>
        <w:pStyle w:val="Listenabsatz"/>
        <w:numPr>
          <w:ilvl w:val="1"/>
          <w:numId w:val="12"/>
        </w:numPr>
      </w:pPr>
      <w:r>
        <w:t>Gesundheits-Apps</w:t>
      </w:r>
      <w:r w:rsidR="00C7400E" w:rsidRPr="00CF6417">
        <w:t xml:space="preserve"> sind kompatibel mit anderen Technologien, die ich nutze.</w:t>
      </w:r>
    </w:p>
    <w:p w14:paraId="3E868E7E" w14:textId="18AEFE62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Ich kann Hilfe von anderen bekommen, wenn ich Schwierigkeiten in der Nutzung von </w:t>
      </w:r>
      <w:r w:rsidR="00636B52">
        <w:t>Gesundheits-Apps</w:t>
      </w:r>
      <w:r w:rsidRPr="00CF6417">
        <w:t xml:space="preserve"> habe.</w:t>
      </w:r>
    </w:p>
    <w:p w14:paraId="4B15416D" w14:textId="77777777" w:rsidR="00C7400E" w:rsidRPr="00CF6417" w:rsidRDefault="00C7400E" w:rsidP="00C7400E">
      <w:pPr>
        <w:pStyle w:val="Listenabsatz"/>
        <w:numPr>
          <w:ilvl w:val="0"/>
          <w:numId w:val="12"/>
        </w:numPr>
      </w:pPr>
      <w:r w:rsidRPr="00CF6417">
        <w:t>Hedonistische Motivation</w:t>
      </w:r>
    </w:p>
    <w:p w14:paraId="097BE1A5" w14:textId="3B864BAF" w:rsidR="00C7400E" w:rsidRPr="00CF6417" w:rsidRDefault="001B2C22" w:rsidP="00C7400E">
      <w:pPr>
        <w:pStyle w:val="Listenabsatz"/>
        <w:numPr>
          <w:ilvl w:val="1"/>
          <w:numId w:val="12"/>
        </w:numPr>
      </w:pPr>
      <w:r>
        <w:t>Gesundheits-Apps</w:t>
      </w:r>
      <w:r w:rsidRPr="00CF6417">
        <w:t xml:space="preserve"> </w:t>
      </w:r>
      <w:r w:rsidR="00C7400E" w:rsidRPr="00CF6417">
        <w:t>nutzen macht Spaß.</w:t>
      </w:r>
    </w:p>
    <w:p w14:paraId="708C31C2" w14:textId="707E063F" w:rsidR="00C7400E" w:rsidRPr="00CF6417" w:rsidRDefault="001B2C22" w:rsidP="00C7400E">
      <w:pPr>
        <w:pStyle w:val="Listenabsatz"/>
        <w:numPr>
          <w:ilvl w:val="1"/>
          <w:numId w:val="12"/>
        </w:numPr>
      </w:pPr>
      <w:r>
        <w:t>Gesundheits-Apps</w:t>
      </w:r>
      <w:r w:rsidR="00C7400E" w:rsidRPr="00CF6417">
        <w:t xml:space="preserve"> </w:t>
      </w:r>
      <w:r w:rsidR="00C7400E">
        <w:t xml:space="preserve">zu </w:t>
      </w:r>
      <w:r w:rsidR="00C7400E" w:rsidRPr="00CF6417">
        <w:t>nutzen ist vergnüglich.</w:t>
      </w:r>
    </w:p>
    <w:p w14:paraId="4D5DCFDE" w14:textId="1B7B486B" w:rsidR="00C7400E" w:rsidRPr="00CF6417" w:rsidRDefault="001B2C22" w:rsidP="00C7400E">
      <w:pPr>
        <w:pStyle w:val="Listenabsatz"/>
        <w:numPr>
          <w:ilvl w:val="1"/>
          <w:numId w:val="12"/>
        </w:numPr>
      </w:pPr>
      <w:r>
        <w:t>Gesundheits-Apps</w:t>
      </w:r>
      <w:r w:rsidRPr="00CF6417">
        <w:t xml:space="preserve"> </w:t>
      </w:r>
      <w:r w:rsidR="00C7400E">
        <w:t xml:space="preserve">zu </w:t>
      </w:r>
      <w:r w:rsidR="00C7400E" w:rsidRPr="00CF6417">
        <w:t>nutzen ist sehr unterhaltsam.</w:t>
      </w:r>
    </w:p>
    <w:p w14:paraId="22FC632C" w14:textId="77777777" w:rsidR="00C7400E" w:rsidRPr="00CF6417" w:rsidRDefault="00C7400E" w:rsidP="00C7400E">
      <w:pPr>
        <w:pStyle w:val="Listenabsatz"/>
        <w:numPr>
          <w:ilvl w:val="0"/>
          <w:numId w:val="12"/>
        </w:numPr>
      </w:pPr>
      <w:r w:rsidRPr="00CF6417">
        <w:t xml:space="preserve">Gewohnheit </w:t>
      </w:r>
    </w:p>
    <w:p w14:paraId="47755B90" w14:textId="08299EB9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Das Nutzen von </w:t>
      </w:r>
      <w:r w:rsidR="001B2C22">
        <w:t>Gesundheits-Apps</w:t>
      </w:r>
      <w:r w:rsidR="001B2C22" w:rsidRPr="00CF6417">
        <w:t xml:space="preserve"> </w:t>
      </w:r>
      <w:r w:rsidRPr="00CF6417">
        <w:t>ist für mich zur Gewohnheit geworden.</w:t>
      </w:r>
    </w:p>
    <w:p w14:paraId="7C466F36" w14:textId="7E98A514" w:rsidR="00C7400E" w:rsidRPr="00CF6417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Ich bin süchtig danach, </w:t>
      </w:r>
      <w:r w:rsidR="001B2C22">
        <w:t>Gesundheits-Apps</w:t>
      </w:r>
      <w:r w:rsidR="001B2C22" w:rsidRPr="00CF6417">
        <w:t xml:space="preserve"> </w:t>
      </w:r>
      <w:r w:rsidRPr="00CF6417">
        <w:t>zu nutzen.</w:t>
      </w:r>
    </w:p>
    <w:p w14:paraId="35256AE5" w14:textId="7FEC3A83" w:rsidR="00C7400E" w:rsidRDefault="00C7400E" w:rsidP="00C7400E">
      <w:pPr>
        <w:pStyle w:val="Listenabsatz"/>
        <w:numPr>
          <w:ilvl w:val="1"/>
          <w:numId w:val="12"/>
        </w:numPr>
      </w:pPr>
      <w:r w:rsidRPr="00CF6417">
        <w:t xml:space="preserve">Ich muss </w:t>
      </w:r>
      <w:r w:rsidR="001B2C22">
        <w:t>Gesundheits-Apps</w:t>
      </w:r>
      <w:r w:rsidRPr="00CF6417">
        <w:t xml:space="preserve"> nutzen.</w:t>
      </w:r>
    </w:p>
    <w:p w14:paraId="74B42F45" w14:textId="77777777" w:rsidR="00C7400E" w:rsidRDefault="00C7400E" w:rsidP="00C7400E">
      <w:pPr>
        <w:pStyle w:val="Listenabsatz"/>
        <w:ind w:left="1440"/>
      </w:pPr>
    </w:p>
    <w:p w14:paraId="3F866FE4" w14:textId="77777777" w:rsidR="00C7400E" w:rsidRPr="00CF6417" w:rsidRDefault="00C7400E" w:rsidP="00C7400E">
      <w:pPr>
        <w:pStyle w:val="Listenabsatz"/>
        <w:ind w:left="1440"/>
      </w:pPr>
    </w:p>
    <w:p w14:paraId="58FB33D2" w14:textId="1ECBC66F" w:rsidR="00C7400E" w:rsidRDefault="00C7400E" w:rsidP="00C7400E">
      <w:pPr>
        <w:pStyle w:val="Listenabsatz"/>
        <w:ind w:left="1440"/>
      </w:pPr>
    </w:p>
    <w:p w14:paraId="782569EF" w14:textId="1834E175" w:rsidR="008B6B76" w:rsidRPr="00CF6417" w:rsidRDefault="00636B52" w:rsidP="004B4894">
      <w:pPr>
        <w:pStyle w:val="Listenabsatz"/>
        <w:numPr>
          <w:ilvl w:val="0"/>
          <w:numId w:val="15"/>
        </w:numPr>
        <w:rPr>
          <w:b/>
        </w:rPr>
      </w:pPr>
      <w:r>
        <w:rPr>
          <w:b/>
        </w:rPr>
        <w:t>Berufliche Nutzung des Smartphones analog</w:t>
      </w:r>
      <w:r w:rsidR="008B6B76">
        <w:rPr>
          <w:b/>
        </w:rPr>
        <w:t xml:space="preserve"> zu Albrecht 2017</w:t>
      </w:r>
    </w:p>
    <w:p w14:paraId="4E5DF653" w14:textId="77777777" w:rsidR="008B6B76" w:rsidRPr="00677AF0" w:rsidRDefault="008B6B76" w:rsidP="00677AF0">
      <w:pPr>
        <w:pStyle w:val="Listenabsatz"/>
        <w:numPr>
          <w:ilvl w:val="1"/>
          <w:numId w:val="14"/>
        </w:numPr>
      </w:pPr>
      <w:r w:rsidRPr="00677AF0">
        <w:t>Nutzen Sie ein Smartphone? (Nominal: 1 = Ja, 2 = Nein)</w:t>
      </w:r>
    </w:p>
    <w:p w14:paraId="05BFBBC7" w14:textId="77777777" w:rsidR="008B6B76" w:rsidRPr="00677AF0" w:rsidRDefault="008B6B76" w:rsidP="00677AF0">
      <w:pPr>
        <w:pStyle w:val="Listenabsatz"/>
        <w:numPr>
          <w:ilvl w:val="1"/>
          <w:numId w:val="14"/>
        </w:numPr>
      </w:pPr>
      <w:r w:rsidRPr="00677AF0">
        <w:t>Zu welchem Zweck haben Sie Ihr Smartphone gekauft bzw. erhalten? (</w:t>
      </w:r>
      <w:r w:rsidRPr="00BB20EF">
        <w:rPr>
          <w:i/>
        </w:rPr>
        <w:t>Nominal</w:t>
      </w:r>
      <w:r w:rsidRPr="00677AF0">
        <w:t>, Mehrfachnennung möglich: 1 = Ich habe ein oder mehrere Geräte für den privaten Gebrauch erworben / erhalten, 2 = Ich habe ein oder mehrere Geräte für den dienstlichen Gebrauch erworben / erhalten)</w:t>
      </w:r>
    </w:p>
    <w:p w14:paraId="27936ACE" w14:textId="77777777" w:rsidR="008B6B76" w:rsidRPr="00677AF0" w:rsidRDefault="008B6B76" w:rsidP="00677AF0">
      <w:pPr>
        <w:pStyle w:val="Listenabsatz"/>
        <w:numPr>
          <w:ilvl w:val="1"/>
          <w:numId w:val="14"/>
        </w:numPr>
      </w:pPr>
      <w:r w:rsidRPr="00677AF0">
        <w:t>Für welche beruflichen Tätigkeiten nutzen Sie das Smartphone? (</w:t>
      </w:r>
      <w:r w:rsidRPr="00BB20EF">
        <w:rPr>
          <w:i/>
        </w:rPr>
        <w:t>Nominal</w:t>
      </w:r>
      <w:r w:rsidRPr="00677AF0">
        <w:t>: 1 = Elektronische Kommunikation (E-Mail, Chat); 2 = Hinweise (Medikamente, Behandlungsoptionen), 3 = Literatursuche (Zeitschriften, Datenbanken), 4 = Lerninhalte (CME, eLearning), 5 = Als diagnostische Hilfe (Patientenkontakt), 6 = Organisieren / Auswahl der Behandlung, 7 = Patientenaufklärung / -information, 8 = Zugriff auf Patientendaten / -akten, 9 = Als Unterstützung zur Anforderung von Labortests oder bildgebenden Untersuchungen, 10 = andere Zwecke)</w:t>
      </w:r>
    </w:p>
    <w:p w14:paraId="5D752C70" w14:textId="77777777" w:rsidR="008B6B76" w:rsidRPr="00677AF0" w:rsidRDefault="008B6B76" w:rsidP="00677AF0">
      <w:pPr>
        <w:pStyle w:val="Listenabsatz"/>
        <w:numPr>
          <w:ilvl w:val="1"/>
          <w:numId w:val="14"/>
        </w:numPr>
      </w:pPr>
      <w:r w:rsidRPr="00677AF0">
        <w:t>Was würde Sie davon abhalten, das Smartphone im Umgang mit Patienten zu benutzen? (</w:t>
      </w:r>
      <w:r w:rsidRPr="00BB20EF">
        <w:rPr>
          <w:i/>
        </w:rPr>
        <w:t>Nominal</w:t>
      </w:r>
      <w:r w:rsidRPr="00677AF0">
        <w:t>: 1 = Bedenken hinsichtlich der Sicherheit von Patientendaten, 2 = Bedenken hinsichtlich der technischen Zuverlässigkeit des Smartphones, 3 = Bedenken hinsichtlich der technischen Zuverlässigkeit der Software, 4 = Bedenken hinsichtlich der Vertrauenswürdigkeit der Inhalte, die in der Software angezeigt werden, 5 = Bedenken hinsichtlich Hygiene, 6 = Patienten haben keinen Zugang zu einer solchen Technologie, 7 = Es ist nicht möglich, eine Kostenerstattung zu erhalten, 8 = Patienten akzeptieren diese Technology nicht, 9 = Keine Zeit oder nicht interessiert, 10 = Ich besitze kein Smartphone und plane auch nicht, eins zu kaufen, 11 = Andere)</w:t>
      </w:r>
    </w:p>
    <w:p w14:paraId="478A1345" w14:textId="77777777" w:rsidR="00C7400E" w:rsidRDefault="00C7400E" w:rsidP="00C7400E">
      <w:pPr>
        <w:rPr>
          <w:b/>
          <w:bCs/>
        </w:rPr>
      </w:pPr>
    </w:p>
    <w:p w14:paraId="0B5413AE" w14:textId="13A5C62E" w:rsidR="00677AF0" w:rsidRPr="00CF6417" w:rsidRDefault="00677AF0" w:rsidP="004B4894">
      <w:pPr>
        <w:pStyle w:val="Listenabsatz"/>
        <w:numPr>
          <w:ilvl w:val="0"/>
          <w:numId w:val="15"/>
        </w:numPr>
        <w:rPr>
          <w:b/>
          <w:bCs/>
        </w:rPr>
      </w:pPr>
      <w:r w:rsidRPr="00CF6417">
        <w:rPr>
          <w:b/>
          <w:bCs/>
        </w:rPr>
        <w:t xml:space="preserve">Abhängige Variable: Nutzungsintention (Akzeptanz) </w:t>
      </w:r>
      <w:r w:rsidRPr="00CF6417">
        <w:rPr>
          <w:bCs/>
        </w:rPr>
        <w:t>analog zu Hennemann (2017)</w:t>
      </w:r>
    </w:p>
    <w:p w14:paraId="3383C118" w14:textId="77777777" w:rsidR="00677AF0" w:rsidRPr="00CF6417" w:rsidRDefault="00677AF0" w:rsidP="00677AF0">
      <w:pPr>
        <w:pStyle w:val="Listenabsatz"/>
        <w:ind w:left="1080"/>
        <w:rPr>
          <w:b/>
          <w:i/>
        </w:rPr>
      </w:pPr>
      <w:r w:rsidRPr="00CF6417">
        <w:rPr>
          <w:i/>
        </w:rPr>
        <w:t>(5-stufige Likert-Skala von „starke Zustimmung“ bis „starke Ablehnung“)</w:t>
      </w:r>
    </w:p>
    <w:p w14:paraId="6093891D" w14:textId="6EDAA0D7" w:rsidR="00677AF0" w:rsidRPr="00677AF0" w:rsidRDefault="00677AF0" w:rsidP="00677AF0">
      <w:pPr>
        <w:pStyle w:val="Listenabsatz"/>
        <w:numPr>
          <w:ilvl w:val="1"/>
          <w:numId w:val="2"/>
        </w:numPr>
      </w:pPr>
      <w:r w:rsidRPr="00677AF0">
        <w:t xml:space="preserve">Ich könnte mir vorstellen, </w:t>
      </w:r>
      <w:r w:rsidR="004B4894">
        <w:t>Gesundheits-Apps</w:t>
      </w:r>
      <w:r w:rsidRPr="00677AF0">
        <w:t xml:space="preserve"> in meine Arbeit einzubeziehen.</w:t>
      </w:r>
    </w:p>
    <w:p w14:paraId="16FFFDBF" w14:textId="7F592600" w:rsidR="00677AF0" w:rsidRPr="00677AF0" w:rsidRDefault="00677AF0" w:rsidP="00677AF0">
      <w:pPr>
        <w:pStyle w:val="Listenabsatz"/>
        <w:numPr>
          <w:ilvl w:val="1"/>
          <w:numId w:val="2"/>
        </w:numPr>
      </w:pPr>
      <w:r w:rsidRPr="00677AF0">
        <w:t xml:space="preserve">Ich beabsichtige, </w:t>
      </w:r>
      <w:r w:rsidR="004B4894">
        <w:t>Gesundheits-Apps</w:t>
      </w:r>
      <w:r w:rsidRPr="00677AF0">
        <w:t xml:space="preserve"> in meiner Arbeit innerhalb der nächsten 3 Monate auszuprobieren. </w:t>
      </w:r>
    </w:p>
    <w:p w14:paraId="75B6448D" w14:textId="77777777" w:rsidR="00677AF0" w:rsidRPr="00677AF0" w:rsidRDefault="00677AF0" w:rsidP="00677AF0">
      <w:pPr>
        <w:pStyle w:val="Listenabsatz"/>
        <w:numPr>
          <w:ilvl w:val="1"/>
          <w:numId w:val="2"/>
        </w:numPr>
      </w:pPr>
      <w:r w:rsidRPr="00677AF0">
        <w:t>Ich würde unseren Patienten eine Online-Nachbehandlung empfehlen.</w:t>
      </w:r>
    </w:p>
    <w:p w14:paraId="6C70CFF4" w14:textId="2878E008" w:rsidR="00677AF0" w:rsidRPr="00677AF0" w:rsidRDefault="00677AF0" w:rsidP="00677AF0">
      <w:pPr>
        <w:pStyle w:val="Listenabsatz"/>
        <w:numPr>
          <w:ilvl w:val="1"/>
          <w:numId w:val="2"/>
        </w:numPr>
      </w:pPr>
      <w:r w:rsidRPr="00677AF0">
        <w:t>Wenn vorhanden, könnte ich mir vorstellen, einen Patienten</w:t>
      </w:r>
      <w:r w:rsidR="00BB20EF">
        <w:t xml:space="preserve"> mit Gesundheits-Apps</w:t>
      </w:r>
      <w:r w:rsidRPr="00677AF0">
        <w:t xml:space="preserve"> zu betreuen.</w:t>
      </w:r>
    </w:p>
    <w:p w14:paraId="7D74DE2D" w14:textId="26B5049C" w:rsidR="005B7A6A" w:rsidRPr="001B2C22" w:rsidRDefault="0005084C" w:rsidP="00A60F45">
      <w:pPr>
        <w:pStyle w:val="berschrift2"/>
      </w:pPr>
      <w:bookmarkStart w:id="2" w:name="_Toc82262546"/>
      <w:r w:rsidRPr="001B2C22">
        <w:lastRenderedPageBreak/>
        <w:t>Patient questionnaire</w:t>
      </w:r>
      <w:bookmarkEnd w:id="2"/>
    </w:p>
    <w:p w14:paraId="5532D3F7" w14:textId="77777777" w:rsidR="005B7A6A" w:rsidRPr="001B2C22" w:rsidRDefault="005B7A6A" w:rsidP="005B7A6A">
      <w:pPr>
        <w:rPr>
          <w:bCs/>
        </w:rPr>
      </w:pPr>
    </w:p>
    <w:p w14:paraId="19FA8A1E" w14:textId="7ED1AEE3" w:rsidR="005B7A6A" w:rsidRPr="001B2C22" w:rsidRDefault="0005084C" w:rsidP="004B4894">
      <w:pPr>
        <w:pStyle w:val="Listenabsatz"/>
        <w:numPr>
          <w:ilvl w:val="0"/>
          <w:numId w:val="16"/>
        </w:numPr>
        <w:rPr>
          <w:b/>
        </w:rPr>
      </w:pPr>
      <w:r w:rsidRPr="001B2C22">
        <w:rPr>
          <w:b/>
        </w:rPr>
        <w:t xml:space="preserve">Demographic factors </w:t>
      </w:r>
      <w:r w:rsidR="005B7A6A" w:rsidRPr="001B2C22">
        <w:rPr>
          <w:b/>
        </w:rPr>
        <w:t>(</w:t>
      </w:r>
      <w:r w:rsidRPr="001B2C22">
        <w:rPr>
          <w:b/>
        </w:rPr>
        <w:t>control variables</w:t>
      </w:r>
      <w:r w:rsidR="005B7A6A" w:rsidRPr="001B2C22">
        <w:rPr>
          <w:b/>
        </w:rPr>
        <w:t>)</w:t>
      </w:r>
    </w:p>
    <w:p w14:paraId="4FD6F4D0" w14:textId="77777777" w:rsidR="0005084C" w:rsidRPr="001B2C22" w:rsidRDefault="0005084C" w:rsidP="0005084C">
      <w:pPr>
        <w:pStyle w:val="Listenabsatz"/>
        <w:numPr>
          <w:ilvl w:val="1"/>
          <w:numId w:val="10"/>
        </w:numPr>
      </w:pPr>
      <w:r w:rsidRPr="001B2C22">
        <w:t>Age</w:t>
      </w:r>
      <w:r w:rsidR="005B7A6A" w:rsidRPr="001B2C22">
        <w:t xml:space="preserve"> (</w:t>
      </w:r>
      <w:r w:rsidRPr="001B2C22">
        <w:rPr>
          <w:i/>
        </w:rPr>
        <w:t>metric</w:t>
      </w:r>
      <w:r w:rsidR="005B7A6A" w:rsidRPr="001B2C22">
        <w:t>)</w:t>
      </w:r>
    </w:p>
    <w:p w14:paraId="55DFCB4A" w14:textId="2EE9A0EF" w:rsidR="0005084C" w:rsidRPr="001B2C22" w:rsidRDefault="0005084C" w:rsidP="0005084C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Gender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female, 2 = male, 3 = other)</w:t>
      </w:r>
    </w:p>
    <w:p w14:paraId="77506CD5" w14:textId="703B3C58" w:rsidR="0005084C" w:rsidRPr="001B2C22" w:rsidRDefault="0005084C" w:rsidP="0005084C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Highest educational qualification (</w:t>
      </w:r>
      <w:r w:rsidRPr="00BB20EF">
        <w:rPr>
          <w:i/>
          <w:lang w:val="en-US"/>
        </w:rPr>
        <w:t>ordinal</w:t>
      </w:r>
      <w:r w:rsidRPr="001B2C22">
        <w:rPr>
          <w:lang w:val="en-US"/>
        </w:rPr>
        <w:t>: 1 = (still) student, 2 = left school without qualification, 3 = secondary school qualification (basic), 4 = secondary school qualification (intermediate level), 5 = technical college entrance qualification, 6 = general university entrance qualification (German “Abitur”), 7 = bachelor's degree, 8 = Master / Diploma / Magister degree, 9 = Doctorate, 10 = Habilitation)</w:t>
      </w:r>
    </w:p>
    <w:p w14:paraId="46F4DA15" w14:textId="43F9F85D" w:rsidR="0005084C" w:rsidRPr="001B2C22" w:rsidRDefault="0005084C" w:rsidP="0005084C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Residence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Germany, 2 = Austria, 3 = Switzerland, 4 = other)</w:t>
      </w:r>
    </w:p>
    <w:p w14:paraId="215C4DB0" w14:textId="2FEC9700" w:rsidR="0005084C" w:rsidRPr="001B2C22" w:rsidRDefault="0005084C" w:rsidP="0005084C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Place of residence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rural region, 2 = urban region)</w:t>
      </w:r>
    </w:p>
    <w:p w14:paraId="5CE80F49" w14:textId="541AF91F" w:rsidR="0005084C" w:rsidRPr="001B2C22" w:rsidRDefault="0005084C" w:rsidP="0005084C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Employment status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employed full-time, 2 = employed part-time, 3 = (early) retired, 4 = unemployed)</w:t>
      </w:r>
    </w:p>
    <w:p w14:paraId="73ACFD31" w14:textId="4553F085" w:rsidR="0005084C" w:rsidRPr="001B2C22" w:rsidRDefault="0005084C" w:rsidP="0005084C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Do you have a health or psychological (occupational) background (completed apprenticeship / training or a degree)?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yes, 2 = no)</w:t>
      </w:r>
    </w:p>
    <w:p w14:paraId="46CD0BFC" w14:textId="308B2553" w:rsidR="0005084C" w:rsidRPr="001B2C22" w:rsidRDefault="0005084C" w:rsidP="0005084C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Are you currently working as a healthcare professional?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yes, 2 = no)</w:t>
      </w:r>
    </w:p>
    <w:p w14:paraId="09BD450A" w14:textId="77777777" w:rsidR="005B7A6A" w:rsidRPr="0005084C" w:rsidRDefault="005B7A6A" w:rsidP="005B7A6A">
      <w:pPr>
        <w:pStyle w:val="Listenabsatz"/>
        <w:ind w:left="1440"/>
        <w:rPr>
          <w:color w:val="7030A0"/>
          <w:lang w:val="en-US"/>
        </w:rPr>
      </w:pPr>
    </w:p>
    <w:p w14:paraId="3D0E4B74" w14:textId="77777777" w:rsidR="005B7A6A" w:rsidRPr="0005084C" w:rsidRDefault="005B7A6A" w:rsidP="005B7A6A">
      <w:pPr>
        <w:pStyle w:val="Listenabsatz"/>
        <w:ind w:left="1440"/>
        <w:rPr>
          <w:bCs/>
          <w:color w:val="7030A0"/>
          <w:lang w:val="en-US"/>
        </w:rPr>
      </w:pPr>
    </w:p>
    <w:p w14:paraId="68716B2B" w14:textId="6D128005" w:rsidR="005B7A6A" w:rsidRPr="0005084C" w:rsidRDefault="0005084C" w:rsidP="004B4894">
      <w:pPr>
        <w:pStyle w:val="Listenabsatz"/>
        <w:numPr>
          <w:ilvl w:val="0"/>
          <w:numId w:val="16"/>
        </w:numPr>
      </w:pPr>
      <w:r w:rsidRPr="0005084C">
        <w:rPr>
          <w:b/>
        </w:rPr>
        <w:t>Self-efficacy</w:t>
      </w:r>
    </w:p>
    <w:p w14:paraId="4A9616C4" w14:textId="7AF438B0" w:rsidR="00FD2435" w:rsidRPr="00FD2435" w:rsidRDefault="00FD2435" w:rsidP="00E25B57">
      <w:pPr>
        <w:pStyle w:val="Listenabsatz"/>
        <w:ind w:left="1080"/>
        <w:rPr>
          <w:i/>
          <w:lang w:val="en-US"/>
        </w:rPr>
      </w:pPr>
      <w:r w:rsidRPr="00FD2435">
        <w:rPr>
          <w:i/>
          <w:lang w:val="en-US"/>
        </w:rPr>
        <w:t>(5-point Likert scale from "strongly agree" to "strongly disagree".</w:t>
      </w:r>
      <w:r>
        <w:rPr>
          <w:i/>
          <w:lang w:val="en-US"/>
        </w:rPr>
        <w:t>)</w:t>
      </w:r>
      <w:r w:rsidRPr="00FD2435">
        <w:rPr>
          <w:i/>
          <w:lang w:val="en-US"/>
        </w:rPr>
        <w:t xml:space="preserve"> </w:t>
      </w:r>
    </w:p>
    <w:p w14:paraId="67EAE8A5" w14:textId="330158F3" w:rsidR="0005084C" w:rsidRPr="00461A31" w:rsidRDefault="0005084C" w:rsidP="00061C91">
      <w:pPr>
        <w:pStyle w:val="Listenabsatz"/>
        <w:numPr>
          <w:ilvl w:val="1"/>
          <w:numId w:val="20"/>
        </w:numPr>
        <w:rPr>
          <w:lang w:val="en-US"/>
        </w:rPr>
      </w:pPr>
      <w:r w:rsidRPr="00461A31">
        <w:rPr>
          <w:lang w:val="en-US"/>
        </w:rPr>
        <w:t>I can rely on my abilities in difficult situations.</w:t>
      </w:r>
    </w:p>
    <w:p w14:paraId="39EBE586" w14:textId="55BE3346" w:rsidR="0005084C" w:rsidRPr="00461A31" w:rsidRDefault="0005084C" w:rsidP="00061C91">
      <w:pPr>
        <w:pStyle w:val="Listenabsatz"/>
        <w:numPr>
          <w:ilvl w:val="1"/>
          <w:numId w:val="20"/>
        </w:numPr>
        <w:rPr>
          <w:lang w:val="en-US"/>
        </w:rPr>
      </w:pPr>
      <w:r w:rsidRPr="00461A31">
        <w:rPr>
          <w:lang w:val="en-US"/>
        </w:rPr>
        <w:t>I can cope well with most problems on my own.</w:t>
      </w:r>
    </w:p>
    <w:p w14:paraId="29D10884" w14:textId="7CC1EBD4" w:rsidR="0005084C" w:rsidRPr="00461A31" w:rsidRDefault="00E25B57" w:rsidP="00061C91">
      <w:pPr>
        <w:pStyle w:val="Listenabsatz"/>
        <w:numPr>
          <w:ilvl w:val="1"/>
          <w:numId w:val="20"/>
        </w:numPr>
        <w:rPr>
          <w:lang w:val="en-US"/>
        </w:rPr>
      </w:pPr>
      <w:r>
        <w:rPr>
          <w:lang w:val="en-US"/>
        </w:rPr>
        <w:t>Usually</w:t>
      </w:r>
      <w:r w:rsidR="0005084C" w:rsidRPr="00461A31">
        <w:rPr>
          <w:lang w:val="en-US"/>
        </w:rPr>
        <w:t>, I can also solve strenuous and complicated tasks well</w:t>
      </w:r>
      <w:r w:rsidR="0005084C">
        <w:rPr>
          <w:lang w:val="en-US"/>
        </w:rPr>
        <w:t>.</w:t>
      </w:r>
    </w:p>
    <w:p w14:paraId="4B9B5F8D" w14:textId="77777777" w:rsidR="00765091" w:rsidRPr="00E25B57" w:rsidRDefault="00765091" w:rsidP="00765091">
      <w:pPr>
        <w:rPr>
          <w:lang w:val="en-US"/>
        </w:rPr>
      </w:pPr>
    </w:p>
    <w:p w14:paraId="22AD72AD" w14:textId="26539571" w:rsidR="00765091" w:rsidRPr="00361D70" w:rsidRDefault="00765091" w:rsidP="00765091">
      <w:pPr>
        <w:pStyle w:val="Listenabsatz"/>
        <w:numPr>
          <w:ilvl w:val="0"/>
          <w:numId w:val="16"/>
        </w:numPr>
        <w:rPr>
          <w:lang w:val="en-US"/>
        </w:rPr>
      </w:pPr>
      <w:r w:rsidRPr="00361D70">
        <w:rPr>
          <w:b/>
          <w:lang w:val="en-US"/>
        </w:rPr>
        <w:t>eHealth-Literacy</w:t>
      </w:r>
      <w:r w:rsidRPr="00361D70">
        <w:rPr>
          <w:lang w:val="en-US"/>
        </w:rPr>
        <w:t xml:space="preserve"> </w:t>
      </w:r>
      <w:r w:rsidR="00361D70" w:rsidRPr="00361D70">
        <w:rPr>
          <w:lang w:val="en-US"/>
        </w:rPr>
        <w:t xml:space="preserve">according to </w:t>
      </w:r>
      <w:bookmarkStart w:id="3" w:name="_Hlk82260453"/>
      <w:r w:rsidR="00361D70" w:rsidRPr="00361D70">
        <w:rPr>
          <w:lang w:val="en-US"/>
        </w:rPr>
        <w:t>Norman and Skinner 2006</w:t>
      </w:r>
      <w:bookmarkEnd w:id="3"/>
    </w:p>
    <w:p w14:paraId="69F5C655" w14:textId="77777777" w:rsidR="00361D70" w:rsidRPr="00FD2435" w:rsidRDefault="00361D70" w:rsidP="00361D70">
      <w:pPr>
        <w:pStyle w:val="Listenabsatz"/>
        <w:ind w:left="1080"/>
        <w:rPr>
          <w:i/>
          <w:lang w:val="en-US"/>
        </w:rPr>
      </w:pPr>
      <w:r w:rsidRPr="00FD2435">
        <w:rPr>
          <w:i/>
          <w:lang w:val="en-US"/>
        </w:rPr>
        <w:t>(5-point Likert scale from "strongly agree" to "strongly disagree".</w:t>
      </w:r>
      <w:r>
        <w:rPr>
          <w:i/>
          <w:lang w:val="en-US"/>
        </w:rPr>
        <w:t>)</w:t>
      </w:r>
      <w:r w:rsidRPr="00FD2435">
        <w:rPr>
          <w:i/>
          <w:lang w:val="en-US"/>
        </w:rPr>
        <w:t xml:space="preserve"> </w:t>
      </w:r>
    </w:p>
    <w:p w14:paraId="13F7EFBE" w14:textId="34F3A99A" w:rsidR="00361D70" w:rsidRPr="00361D70" w:rsidRDefault="00361D70" w:rsidP="00361D70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how to find helpful health resources on the Internet</w:t>
      </w:r>
      <w:r>
        <w:rPr>
          <w:lang w:val="en-US"/>
        </w:rPr>
        <w:t>.</w:t>
      </w:r>
    </w:p>
    <w:p w14:paraId="3FED932B" w14:textId="6B8BFE6A" w:rsidR="00765091" w:rsidRPr="00361D70" w:rsidRDefault="00361D70" w:rsidP="00361D70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how to use the Internet to answer my health questions</w:t>
      </w:r>
      <w:r w:rsidR="00765091" w:rsidRPr="00361D70">
        <w:rPr>
          <w:lang w:val="en-US"/>
        </w:rPr>
        <w:t>.</w:t>
      </w:r>
    </w:p>
    <w:p w14:paraId="533491A3" w14:textId="6FA20055" w:rsidR="00361D70" w:rsidRPr="00361D70" w:rsidRDefault="00361D70" w:rsidP="00361D70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what health resources are available on the Internet</w:t>
      </w:r>
      <w:r>
        <w:rPr>
          <w:lang w:val="en-US"/>
        </w:rPr>
        <w:t>.</w:t>
      </w:r>
      <w:r w:rsidRPr="00361D70">
        <w:rPr>
          <w:lang w:val="en-US"/>
        </w:rPr>
        <w:t xml:space="preserve"> </w:t>
      </w:r>
    </w:p>
    <w:p w14:paraId="00F3C668" w14:textId="79DB5D94" w:rsidR="00361D70" w:rsidRPr="00361D70" w:rsidRDefault="00361D70" w:rsidP="00361D70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where to find helpful health resources on the Internet</w:t>
      </w:r>
      <w:r>
        <w:rPr>
          <w:lang w:val="en-US"/>
        </w:rPr>
        <w:t>.</w:t>
      </w:r>
    </w:p>
    <w:p w14:paraId="0F2CB37E" w14:textId="50D25D6A" w:rsidR="00361D70" w:rsidRDefault="00361D70" w:rsidP="00361D70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how to use the health information I find on the Internet to help me</w:t>
      </w:r>
      <w:r>
        <w:rPr>
          <w:lang w:val="en-US"/>
        </w:rPr>
        <w:t>.</w:t>
      </w:r>
    </w:p>
    <w:p w14:paraId="78B7D074" w14:textId="3FD7B1F2" w:rsidR="00361D70" w:rsidRDefault="00361D70" w:rsidP="00361D70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have the skills I need to evaluate the health resources I find on the Internet</w:t>
      </w:r>
      <w:r>
        <w:rPr>
          <w:lang w:val="en-US"/>
        </w:rPr>
        <w:t>.</w:t>
      </w:r>
    </w:p>
    <w:p w14:paraId="34525E20" w14:textId="091D306E" w:rsidR="00765091" w:rsidRPr="00361D70" w:rsidRDefault="00361D70" w:rsidP="00361D70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can tell high quality from low quality health resources on the Internet</w:t>
      </w:r>
      <w:r>
        <w:rPr>
          <w:lang w:val="en-US"/>
        </w:rPr>
        <w:t>.</w:t>
      </w:r>
    </w:p>
    <w:p w14:paraId="20BE9D0A" w14:textId="26269DC0" w:rsidR="00765091" w:rsidRDefault="00361D70" w:rsidP="00E25B57">
      <w:pPr>
        <w:pStyle w:val="Listenabsatz"/>
        <w:ind w:left="1440"/>
        <w:rPr>
          <w:lang w:val="en-US"/>
        </w:rPr>
      </w:pPr>
      <w:r w:rsidRPr="00361D70">
        <w:rPr>
          <w:lang w:val="en-US"/>
        </w:rPr>
        <w:t>I feel confident in using information from the Internet to make health decisions</w:t>
      </w:r>
      <w:r>
        <w:rPr>
          <w:lang w:val="en-US"/>
        </w:rPr>
        <w:t>.</w:t>
      </w:r>
    </w:p>
    <w:p w14:paraId="5DD09666" w14:textId="3D47A2E5" w:rsidR="00361D70" w:rsidRDefault="00361D70" w:rsidP="00E25B57">
      <w:pPr>
        <w:pStyle w:val="Listenabsatz"/>
        <w:ind w:left="1440"/>
        <w:rPr>
          <w:color w:val="7030A0"/>
          <w:lang w:val="en-US"/>
        </w:rPr>
      </w:pPr>
    </w:p>
    <w:p w14:paraId="0040F0BB" w14:textId="565FE417" w:rsidR="00D4703A" w:rsidRDefault="00D4703A" w:rsidP="00E25B57">
      <w:pPr>
        <w:pStyle w:val="Listenabsatz"/>
        <w:ind w:left="1440"/>
        <w:rPr>
          <w:color w:val="7030A0"/>
          <w:lang w:val="en-US"/>
        </w:rPr>
      </w:pPr>
    </w:p>
    <w:p w14:paraId="37BE1C00" w14:textId="77777777" w:rsidR="00D4703A" w:rsidRPr="00361D70" w:rsidRDefault="00D4703A" w:rsidP="00E25B57">
      <w:pPr>
        <w:pStyle w:val="Listenabsatz"/>
        <w:ind w:left="1440"/>
        <w:rPr>
          <w:color w:val="7030A0"/>
          <w:lang w:val="en-US"/>
        </w:rPr>
      </w:pPr>
    </w:p>
    <w:p w14:paraId="6CB47454" w14:textId="79C00D80" w:rsidR="00765091" w:rsidRPr="00765091" w:rsidRDefault="00765091" w:rsidP="00765091">
      <w:pPr>
        <w:pStyle w:val="Listenabsatz"/>
        <w:numPr>
          <w:ilvl w:val="0"/>
          <w:numId w:val="16"/>
        </w:numPr>
        <w:rPr>
          <w:b/>
        </w:rPr>
      </w:pPr>
      <w:r w:rsidRPr="00765091">
        <w:rPr>
          <w:b/>
        </w:rPr>
        <w:t>eHealth experience</w:t>
      </w:r>
    </w:p>
    <w:p w14:paraId="61DFA297" w14:textId="08193206" w:rsidR="00765091" w:rsidRPr="00061C91" w:rsidRDefault="00765091" w:rsidP="00061C91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already have experience with health apps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5B6D603B" w14:textId="49492577" w:rsidR="00765091" w:rsidRPr="00061C91" w:rsidRDefault="00765091" w:rsidP="00061C91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use health apps for (nominal plus free text which app: 1 = vital signs measurement (e.g. blood pressure control), 2 = reminders (e.g. of medication), 3 = documentation, 4 = relaxation, 5 = Research / search for, 6 = other, namely)</w:t>
      </w:r>
    </w:p>
    <w:p w14:paraId="0E11AE6C" w14:textId="162F25B1" w:rsidR="00765091" w:rsidRPr="00061C91" w:rsidRDefault="00765091" w:rsidP="00061C91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chose these apps on the basis of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, multiple answers possible: 1 = searched / found myself, 2 = recommendation from friends / relatives / work colleagues, 3 = advertising, 4 = other)</w:t>
      </w:r>
    </w:p>
    <w:p w14:paraId="575D29CB" w14:textId="29C5BA83" w:rsidR="00765091" w:rsidRPr="00061C91" w:rsidRDefault="00765091" w:rsidP="00061C91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lastRenderedPageBreak/>
        <w:t>I have been using health apps for X years (</w:t>
      </w:r>
      <w:r w:rsidRPr="00061C91">
        <w:rPr>
          <w:i/>
          <w:lang w:val="en-US"/>
        </w:rPr>
        <w:t>metric</w:t>
      </w:r>
      <w:r w:rsidRPr="00061C91">
        <w:rPr>
          <w:lang w:val="en-US"/>
        </w:rPr>
        <w:t>)</w:t>
      </w:r>
    </w:p>
    <w:p w14:paraId="2C19324E" w14:textId="21910ACF" w:rsidR="00765091" w:rsidRPr="00061C91" w:rsidRDefault="00765091" w:rsidP="00061C91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am looking for health information on the internet (private)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5DABA0D8" w14:textId="54586B29" w:rsidR="00765091" w:rsidRPr="00061C91" w:rsidRDefault="00765091" w:rsidP="00061C91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am looking for health information on the internet (at work)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69A6A77D" w14:textId="5F13D411" w:rsidR="00765091" w:rsidRPr="00061C91" w:rsidRDefault="00765091" w:rsidP="00061C91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On the Internet, I look for health-related information specific to (m</w:t>
      </w:r>
      <w:r w:rsidRPr="00061C91">
        <w:rPr>
          <w:lang w:val="en-US"/>
        </w:rPr>
        <w:t>y</w:t>
      </w:r>
      <w:r w:rsidRPr="00061C91">
        <w:rPr>
          <w:lang w:val="en-US"/>
        </w:rPr>
        <w:t>) disease</w:t>
      </w:r>
      <w:r w:rsidRPr="00061C91">
        <w:rPr>
          <w:lang w:val="en-US"/>
        </w:rPr>
        <w:t xml:space="preserve">s </w:t>
      </w:r>
      <w:r w:rsidRPr="00061C91">
        <w:rPr>
          <w:lang w:val="en-US"/>
        </w:rPr>
        <w:t>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0A0BFE1F" w14:textId="592AA4AF" w:rsidR="005B7A6A" w:rsidRDefault="005B7A6A" w:rsidP="005B7A6A">
      <w:pPr>
        <w:rPr>
          <w:color w:val="7030A0"/>
          <w:lang w:val="en-US"/>
        </w:rPr>
      </w:pPr>
    </w:p>
    <w:p w14:paraId="32EC84AD" w14:textId="04C9A221" w:rsidR="002D270E" w:rsidRPr="00D4703A" w:rsidRDefault="00D4703A" w:rsidP="002D270E">
      <w:pPr>
        <w:pStyle w:val="Listenabsatz"/>
        <w:numPr>
          <w:ilvl w:val="0"/>
          <w:numId w:val="16"/>
        </w:numPr>
        <w:rPr>
          <w:lang w:val="en-US"/>
        </w:rPr>
      </w:pPr>
      <w:r w:rsidRPr="00D4703A">
        <w:rPr>
          <w:b/>
          <w:lang w:val="en-US"/>
        </w:rPr>
        <w:t>Perceived privacy risk</w:t>
      </w:r>
      <w:r w:rsidR="00765091" w:rsidRPr="00D4703A">
        <w:rPr>
          <w:b/>
          <w:lang w:val="en-US"/>
        </w:rPr>
        <w:t xml:space="preserve"> </w:t>
      </w:r>
      <w:r w:rsidR="00765091" w:rsidRPr="00D4703A">
        <w:rPr>
          <w:lang w:val="en-US"/>
        </w:rPr>
        <w:t xml:space="preserve">nach Zhang (2019) </w:t>
      </w:r>
    </w:p>
    <w:p w14:paraId="383AA53C" w14:textId="2615F1DD" w:rsidR="002D270E" w:rsidRPr="002D270E" w:rsidRDefault="002D270E" w:rsidP="002D270E">
      <w:pPr>
        <w:pStyle w:val="Listenabsatz"/>
        <w:ind w:left="1080"/>
        <w:rPr>
          <w:lang w:val="en-US"/>
        </w:rPr>
      </w:pPr>
      <w:r w:rsidRPr="002D270E">
        <w:rPr>
          <w:i/>
          <w:lang w:val="en-US"/>
        </w:rPr>
        <w:t xml:space="preserve">(5-point Likert scale from "strongly agree" to "strongly disagree".) </w:t>
      </w:r>
    </w:p>
    <w:p w14:paraId="7E89B4D0" w14:textId="2AFC9DB3" w:rsidR="00061C91" w:rsidRPr="00061C91" w:rsidRDefault="00061C91" w:rsidP="00765091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 xml:space="preserve">I </w:t>
      </w:r>
      <w:r w:rsidRPr="00061C91">
        <w:rPr>
          <w:lang w:val="en-US"/>
        </w:rPr>
        <w:t>think my personal privacy information will be used for other purposes if I use health apps.</w:t>
      </w:r>
    </w:p>
    <w:p w14:paraId="7ED10BC0" w14:textId="2E31D50E" w:rsidR="00061C91" w:rsidRPr="00061C91" w:rsidRDefault="00061C91" w:rsidP="00765091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Because of security issues, I face the risk of personal information leakage if I use health apps.</w:t>
      </w:r>
    </w:p>
    <w:p w14:paraId="3ABF7DFD" w14:textId="01AA762C" w:rsidR="00765091" w:rsidRPr="00061C91" w:rsidRDefault="00061C91" w:rsidP="00765091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I think that when I use health apps, my personal information will be abused by cyber criminals.</w:t>
      </w:r>
    </w:p>
    <w:p w14:paraId="0A9119AF" w14:textId="47D8C6B4" w:rsidR="00D4703A" w:rsidRDefault="00D4703A" w:rsidP="005B7A6A">
      <w:pPr>
        <w:rPr>
          <w:color w:val="7030A0"/>
          <w:lang w:val="en-US"/>
        </w:rPr>
      </w:pPr>
    </w:p>
    <w:p w14:paraId="624BB550" w14:textId="77777777" w:rsidR="004D0619" w:rsidRPr="00061C91" w:rsidRDefault="004D0619" w:rsidP="005B7A6A">
      <w:pPr>
        <w:rPr>
          <w:color w:val="7030A0"/>
          <w:lang w:val="en-US"/>
        </w:rPr>
      </w:pPr>
    </w:p>
    <w:p w14:paraId="64FFDACA" w14:textId="77777777" w:rsidR="002D270E" w:rsidRPr="002D270E" w:rsidRDefault="00E25B57" w:rsidP="00522A36">
      <w:pPr>
        <w:pStyle w:val="Listenabsatz"/>
        <w:numPr>
          <w:ilvl w:val="0"/>
          <w:numId w:val="16"/>
        </w:numPr>
        <w:rPr>
          <w:i/>
          <w:lang w:val="en-US"/>
        </w:rPr>
      </w:pPr>
      <w:r w:rsidRPr="002D270E">
        <w:rPr>
          <w:b/>
          <w:lang w:val="en-US"/>
        </w:rPr>
        <w:t>UTAUT-2,</w:t>
      </w:r>
      <w:r w:rsidRPr="002D270E">
        <w:rPr>
          <w:lang w:val="en-US"/>
        </w:rPr>
        <w:t xml:space="preserve"> based on Venkatesh 2012</w:t>
      </w:r>
    </w:p>
    <w:p w14:paraId="0F34316D" w14:textId="7785D9C2" w:rsidR="00E25B57" w:rsidRPr="002D270E" w:rsidRDefault="00FD2435" w:rsidP="002D270E">
      <w:pPr>
        <w:pStyle w:val="Listenabsatz"/>
        <w:ind w:left="1080"/>
        <w:rPr>
          <w:i/>
          <w:color w:val="7030A0"/>
          <w:lang w:val="en-US"/>
        </w:rPr>
      </w:pPr>
      <w:r w:rsidRPr="002D270E">
        <w:rPr>
          <w:i/>
          <w:lang w:val="en-US"/>
        </w:rPr>
        <w:t>(5-point Likert scale from "strongly disagree" to "strongly agree")</w:t>
      </w:r>
    </w:p>
    <w:p w14:paraId="0D4E342B" w14:textId="26E21C5B" w:rsidR="00E25B57" w:rsidRPr="00061C91" w:rsidRDefault="00E25B57" w:rsidP="00061C91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061C91">
        <w:rPr>
          <w:b/>
          <w:lang w:val="en-US"/>
        </w:rPr>
        <w:t>Perfo</w:t>
      </w:r>
      <w:r w:rsidR="000924C4" w:rsidRPr="00061C91">
        <w:rPr>
          <w:b/>
          <w:lang w:val="en-US"/>
        </w:rPr>
        <w:t>r</w:t>
      </w:r>
      <w:r w:rsidRPr="00061C91">
        <w:rPr>
          <w:b/>
          <w:lang w:val="en-US"/>
        </w:rPr>
        <w:t>mance expectancy (expected benefits)</w:t>
      </w:r>
    </w:p>
    <w:p w14:paraId="0C340C2C" w14:textId="0797971D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find </w:t>
      </w:r>
      <w:r w:rsidR="00DE6CF7">
        <w:rPr>
          <w:lang w:val="en-US"/>
        </w:rPr>
        <w:t>health apps</w:t>
      </w:r>
      <w:r w:rsidRPr="00461A31">
        <w:rPr>
          <w:lang w:val="en-US"/>
        </w:rPr>
        <w:t xml:space="preserve"> useful in my everyday life.</w:t>
      </w:r>
    </w:p>
    <w:p w14:paraId="5E5AF40E" w14:textId="77777777" w:rsidR="00061C91" w:rsidRDefault="00E25B57" w:rsidP="00647D24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 xml:space="preserve">Using </w:t>
      </w:r>
      <w:r w:rsidR="00DE6CF7" w:rsidRPr="00061C91">
        <w:rPr>
          <w:lang w:val="en-US"/>
        </w:rPr>
        <w:t xml:space="preserve">health apps </w:t>
      </w:r>
      <w:r w:rsidRPr="00061C91">
        <w:rPr>
          <w:lang w:val="en-US"/>
        </w:rPr>
        <w:t>increases my chances of achieving things that are important to me.</w:t>
      </w:r>
    </w:p>
    <w:p w14:paraId="45551C05" w14:textId="5D88A626" w:rsidR="00E25B57" w:rsidRPr="00061C91" w:rsidRDefault="00E25B57" w:rsidP="00647D24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 xml:space="preserve">Using </w:t>
      </w:r>
      <w:r w:rsidR="00DE6CF7" w:rsidRPr="00061C91">
        <w:rPr>
          <w:lang w:val="en-US"/>
        </w:rPr>
        <w:t xml:space="preserve">health apps </w:t>
      </w:r>
      <w:r w:rsidRPr="00061C91">
        <w:rPr>
          <w:lang w:val="en-US"/>
        </w:rPr>
        <w:t>increases my productivity.</w:t>
      </w:r>
    </w:p>
    <w:p w14:paraId="6D20C966" w14:textId="604A1EFD" w:rsidR="00E25B57" w:rsidRPr="00E25B57" w:rsidRDefault="00E25B57" w:rsidP="00061C91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 xml:space="preserve"> Effort expectancy (expected ease of use)</w:t>
      </w:r>
    </w:p>
    <w:p w14:paraId="1DDB493D" w14:textId="34B5A3E9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Learning how to use </w:t>
      </w:r>
      <w:r w:rsidR="00DE6CF7">
        <w:rPr>
          <w:lang w:val="en-US"/>
        </w:rPr>
        <w:t>health apps</w:t>
      </w:r>
      <w:r w:rsidR="00DE6CF7" w:rsidRPr="00461A31">
        <w:rPr>
          <w:lang w:val="en-US"/>
        </w:rPr>
        <w:t xml:space="preserve"> </w:t>
      </w:r>
      <w:r w:rsidRPr="00461A31">
        <w:rPr>
          <w:lang w:val="en-US"/>
        </w:rPr>
        <w:t>is easy for me.</w:t>
      </w:r>
    </w:p>
    <w:p w14:paraId="00957451" w14:textId="2CA7E8A9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My interaction with </w:t>
      </w:r>
      <w:r w:rsidR="00DE6CF7">
        <w:rPr>
          <w:lang w:val="en-US"/>
        </w:rPr>
        <w:t>health apps</w:t>
      </w:r>
      <w:r w:rsidR="00DE6CF7" w:rsidRPr="00461A31">
        <w:rPr>
          <w:lang w:val="en-US"/>
        </w:rPr>
        <w:t xml:space="preserve"> </w:t>
      </w:r>
      <w:r w:rsidRPr="00461A31">
        <w:rPr>
          <w:lang w:val="en-US"/>
        </w:rPr>
        <w:t>is clear and understandable.</w:t>
      </w:r>
    </w:p>
    <w:p w14:paraId="009C0206" w14:textId="3BCBA981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think </w:t>
      </w:r>
      <w:r w:rsidR="00DE6CF7">
        <w:rPr>
          <w:lang w:val="en-US"/>
        </w:rPr>
        <w:t>health apps</w:t>
      </w:r>
      <w:r w:rsidR="00DE6CF7" w:rsidRPr="00461A31">
        <w:rPr>
          <w:lang w:val="en-US"/>
        </w:rPr>
        <w:t xml:space="preserve"> </w:t>
      </w:r>
      <w:r w:rsidRPr="00461A31">
        <w:rPr>
          <w:lang w:val="en-US"/>
        </w:rPr>
        <w:t>are easy to use.</w:t>
      </w:r>
    </w:p>
    <w:p w14:paraId="7C06554D" w14:textId="1C704BD0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t is easy for me to become competent in the use of </w:t>
      </w:r>
      <w:r w:rsidR="00DE6CF7">
        <w:rPr>
          <w:lang w:val="en-US"/>
        </w:rPr>
        <w:t>health apps</w:t>
      </w:r>
      <w:r w:rsidRPr="00461A31">
        <w:rPr>
          <w:lang w:val="en-US"/>
        </w:rPr>
        <w:t>.</w:t>
      </w:r>
    </w:p>
    <w:p w14:paraId="1A036E5C" w14:textId="60765BF3" w:rsidR="00E25B57" w:rsidRPr="00E25B57" w:rsidRDefault="00E25B57" w:rsidP="00061C91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>Social influence</w:t>
      </w:r>
    </w:p>
    <w:p w14:paraId="10AD82A3" w14:textId="1124AE4C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People who are important to me think I should </w:t>
      </w:r>
      <w:r>
        <w:rPr>
          <w:lang w:val="en-US"/>
        </w:rPr>
        <w:t>use</w:t>
      </w:r>
      <w:r w:rsidRPr="00461A31">
        <w:rPr>
          <w:lang w:val="en-US"/>
        </w:rPr>
        <w:t xml:space="preserve"> </w:t>
      </w:r>
      <w:r w:rsidR="00DE6CF7">
        <w:rPr>
          <w:lang w:val="en-US"/>
        </w:rPr>
        <w:t>health apps</w:t>
      </w:r>
      <w:r w:rsidRPr="00461A31">
        <w:rPr>
          <w:lang w:val="en-US"/>
        </w:rPr>
        <w:t>.</w:t>
      </w:r>
    </w:p>
    <w:p w14:paraId="6B795811" w14:textId="62045C18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People who influence my behavior think I should </w:t>
      </w:r>
      <w:r>
        <w:rPr>
          <w:lang w:val="en-US"/>
        </w:rPr>
        <w:t xml:space="preserve">use </w:t>
      </w:r>
      <w:r w:rsidR="00DE6CF7">
        <w:rPr>
          <w:lang w:val="en-US"/>
        </w:rPr>
        <w:t>health apps</w:t>
      </w:r>
      <w:r w:rsidR="00DE6CF7">
        <w:rPr>
          <w:lang w:val="en-US"/>
        </w:rPr>
        <w:t>.</w:t>
      </w:r>
    </w:p>
    <w:p w14:paraId="29346E80" w14:textId="353FC484" w:rsidR="00E25B57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People whose opinions I value think I should </w:t>
      </w:r>
      <w:r>
        <w:rPr>
          <w:lang w:val="en-US"/>
        </w:rPr>
        <w:t>use</w:t>
      </w:r>
      <w:r w:rsidRPr="00461A31">
        <w:rPr>
          <w:lang w:val="en-US"/>
        </w:rPr>
        <w:t xml:space="preserve"> </w:t>
      </w:r>
      <w:r w:rsidR="00DE6CF7">
        <w:rPr>
          <w:lang w:val="en-US"/>
        </w:rPr>
        <w:t>health apps</w:t>
      </w:r>
      <w:r w:rsidRPr="00461A31">
        <w:rPr>
          <w:lang w:val="en-US"/>
        </w:rPr>
        <w:t>.</w:t>
      </w:r>
    </w:p>
    <w:p w14:paraId="5B7FF4BF" w14:textId="4613BB40" w:rsidR="00E25B57" w:rsidRPr="00E25B57" w:rsidRDefault="00E25B57" w:rsidP="00061C91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>Facilitating conditions</w:t>
      </w:r>
    </w:p>
    <w:p w14:paraId="56DD31D4" w14:textId="3DD2FC63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have the necessary resources to </w:t>
      </w:r>
      <w:r w:rsidR="008A3708">
        <w:rPr>
          <w:lang w:val="en-US"/>
        </w:rPr>
        <w:t>use</w:t>
      </w:r>
      <w:r w:rsidRPr="00461A31">
        <w:rPr>
          <w:lang w:val="en-US"/>
        </w:rPr>
        <w:t xml:space="preserve"> </w:t>
      </w:r>
      <w:r w:rsidR="00DE6CF7">
        <w:rPr>
          <w:lang w:val="en-US"/>
        </w:rPr>
        <w:t>health apps</w:t>
      </w:r>
      <w:r w:rsidRPr="00461A31">
        <w:rPr>
          <w:lang w:val="en-US"/>
        </w:rPr>
        <w:t>.</w:t>
      </w:r>
    </w:p>
    <w:p w14:paraId="7ECD882D" w14:textId="64E7D3F3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have the necessary knowledge to use </w:t>
      </w:r>
      <w:r w:rsidR="00DE6CF7">
        <w:rPr>
          <w:lang w:val="en-US"/>
        </w:rPr>
        <w:t>health apps</w:t>
      </w:r>
      <w:r w:rsidRPr="00461A31">
        <w:rPr>
          <w:lang w:val="en-US"/>
        </w:rPr>
        <w:t>.</w:t>
      </w:r>
    </w:p>
    <w:p w14:paraId="2A49C4B8" w14:textId="77777777" w:rsidR="00061C91" w:rsidRDefault="00DE6CF7" w:rsidP="00F744B2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>H</w:t>
      </w:r>
      <w:r w:rsidRPr="00061C91">
        <w:rPr>
          <w:lang w:val="en-US"/>
        </w:rPr>
        <w:t>ealth apps</w:t>
      </w:r>
      <w:r w:rsidRPr="00061C91">
        <w:rPr>
          <w:lang w:val="en-US"/>
        </w:rPr>
        <w:t xml:space="preserve"> </w:t>
      </w:r>
      <w:r w:rsidR="00E25B57" w:rsidRPr="00061C91">
        <w:rPr>
          <w:lang w:val="en-US"/>
        </w:rPr>
        <w:t>are compatible with other technologies that I use.</w:t>
      </w:r>
    </w:p>
    <w:p w14:paraId="211C457F" w14:textId="1188058E" w:rsidR="00E25B57" w:rsidRPr="00061C91" w:rsidRDefault="00E25B57" w:rsidP="00F744B2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 xml:space="preserve">I can get help from others if I have difficulties using </w:t>
      </w:r>
      <w:r w:rsidR="00DE6CF7" w:rsidRPr="00061C91">
        <w:rPr>
          <w:lang w:val="en-US"/>
        </w:rPr>
        <w:t>health apps</w:t>
      </w:r>
      <w:r w:rsidRPr="00061C91">
        <w:rPr>
          <w:lang w:val="en-US"/>
        </w:rPr>
        <w:t>.</w:t>
      </w:r>
    </w:p>
    <w:p w14:paraId="54A2DB86" w14:textId="1B5E9549" w:rsidR="00E25B57" w:rsidRPr="00E25B57" w:rsidRDefault="00E25B57" w:rsidP="00061C91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>Hedonistic motivation</w:t>
      </w:r>
    </w:p>
    <w:p w14:paraId="06CC7AFA" w14:textId="512C4ADD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 w:rsidR="00DE6CF7">
        <w:rPr>
          <w:lang w:val="en-US"/>
        </w:rPr>
        <w:t>health apps</w:t>
      </w:r>
      <w:r w:rsidR="00DE6CF7" w:rsidRPr="00461A31">
        <w:rPr>
          <w:lang w:val="en-US"/>
        </w:rPr>
        <w:t xml:space="preserve"> </w:t>
      </w:r>
      <w:r w:rsidRPr="00461A31">
        <w:rPr>
          <w:lang w:val="en-US"/>
        </w:rPr>
        <w:t>is fun.</w:t>
      </w:r>
    </w:p>
    <w:p w14:paraId="6D966D62" w14:textId="7563C81C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 w:rsidR="00DE6CF7">
        <w:rPr>
          <w:lang w:val="en-US"/>
        </w:rPr>
        <w:t>health apps</w:t>
      </w:r>
      <w:r w:rsidR="00DE6CF7" w:rsidRPr="00461A31">
        <w:rPr>
          <w:lang w:val="en-US"/>
        </w:rPr>
        <w:t xml:space="preserve"> </w:t>
      </w:r>
      <w:r w:rsidRPr="00461A31">
        <w:rPr>
          <w:lang w:val="en-US"/>
        </w:rPr>
        <w:t xml:space="preserve">lications is </w:t>
      </w:r>
      <w:r w:rsidR="00716A03">
        <w:rPr>
          <w:lang w:val="en-US"/>
        </w:rPr>
        <w:t>pleasant</w:t>
      </w:r>
      <w:r w:rsidRPr="00461A31">
        <w:rPr>
          <w:lang w:val="en-US"/>
        </w:rPr>
        <w:t>.</w:t>
      </w:r>
    </w:p>
    <w:p w14:paraId="3EEF3B04" w14:textId="088D6BAB" w:rsidR="00E25B57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 w:rsidR="00DE6CF7">
        <w:rPr>
          <w:lang w:val="en-US"/>
        </w:rPr>
        <w:t>health apps</w:t>
      </w:r>
      <w:r w:rsidR="00DE6CF7" w:rsidRPr="00461A31">
        <w:rPr>
          <w:lang w:val="en-US"/>
        </w:rPr>
        <w:t xml:space="preserve"> </w:t>
      </w:r>
      <w:r w:rsidRPr="00461A31">
        <w:rPr>
          <w:lang w:val="en-US"/>
        </w:rPr>
        <w:t>lications is very entertaining.</w:t>
      </w:r>
    </w:p>
    <w:p w14:paraId="7AB7F060" w14:textId="67B4A187" w:rsidR="00E25B57" w:rsidRPr="00E25B57" w:rsidRDefault="00716A03" w:rsidP="00061C91">
      <w:pPr>
        <w:pStyle w:val="Listenabsatz"/>
        <w:numPr>
          <w:ilvl w:val="1"/>
          <w:numId w:val="22"/>
        </w:numPr>
        <w:rPr>
          <w:b/>
          <w:lang w:val="en-US"/>
        </w:rPr>
      </w:pPr>
      <w:r>
        <w:rPr>
          <w:b/>
          <w:lang w:val="en-US"/>
        </w:rPr>
        <w:t>H</w:t>
      </w:r>
      <w:r w:rsidR="00E25B57" w:rsidRPr="00E25B57">
        <w:rPr>
          <w:b/>
          <w:lang w:val="en-US"/>
        </w:rPr>
        <w:t>abit</w:t>
      </w:r>
    </w:p>
    <w:p w14:paraId="7D8D909A" w14:textId="5EB04C22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 w:rsidR="00361D70">
        <w:rPr>
          <w:lang w:val="en-US"/>
        </w:rPr>
        <w:t>health apps</w:t>
      </w:r>
      <w:r w:rsidR="00361D70" w:rsidRPr="00461A31">
        <w:rPr>
          <w:lang w:val="en-US"/>
        </w:rPr>
        <w:t xml:space="preserve"> </w:t>
      </w:r>
      <w:r w:rsidRPr="00461A31">
        <w:rPr>
          <w:lang w:val="en-US"/>
        </w:rPr>
        <w:t>has become a habit for me.</w:t>
      </w:r>
    </w:p>
    <w:p w14:paraId="3AF15C5B" w14:textId="2931C41C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am addicted to using </w:t>
      </w:r>
      <w:r w:rsidR="00361D70">
        <w:rPr>
          <w:lang w:val="en-US"/>
        </w:rPr>
        <w:t>health apps</w:t>
      </w:r>
      <w:r w:rsidRPr="00461A31">
        <w:rPr>
          <w:lang w:val="en-US"/>
        </w:rPr>
        <w:t>.</w:t>
      </w:r>
    </w:p>
    <w:p w14:paraId="5870E500" w14:textId="5076EF2D" w:rsidR="00E25B57" w:rsidRPr="00461A31" w:rsidRDefault="00E25B57" w:rsidP="00061C91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lastRenderedPageBreak/>
        <w:t xml:space="preserve">I have to use </w:t>
      </w:r>
      <w:r w:rsidR="00361D70">
        <w:rPr>
          <w:lang w:val="en-US"/>
        </w:rPr>
        <w:t>health apps</w:t>
      </w:r>
      <w:r w:rsidRPr="00461A31">
        <w:rPr>
          <w:lang w:val="en-US"/>
        </w:rPr>
        <w:t>.</w:t>
      </w:r>
    </w:p>
    <w:p w14:paraId="4DE5285F" w14:textId="77777777" w:rsidR="00E25B57" w:rsidRPr="00E25B57" w:rsidRDefault="00E25B57" w:rsidP="005B7A6A">
      <w:pPr>
        <w:pStyle w:val="Listenabsatz"/>
        <w:ind w:left="1080"/>
        <w:rPr>
          <w:b/>
          <w:i/>
          <w:color w:val="7030A0"/>
          <w:lang w:val="en-US"/>
        </w:rPr>
      </w:pPr>
    </w:p>
    <w:p w14:paraId="7729337C" w14:textId="77777777" w:rsidR="00FD2435" w:rsidRPr="00333E5C" w:rsidRDefault="00FD2435" w:rsidP="005B7A6A">
      <w:pPr>
        <w:pStyle w:val="Listenabsatz"/>
        <w:ind w:left="1440"/>
        <w:rPr>
          <w:color w:val="7030A0"/>
          <w:lang w:val="en-US"/>
        </w:rPr>
      </w:pPr>
    </w:p>
    <w:p w14:paraId="796246C7" w14:textId="26D3F551" w:rsidR="005B7A6A" w:rsidRPr="00061C91" w:rsidRDefault="00061C91" w:rsidP="004B4894">
      <w:pPr>
        <w:pStyle w:val="Listenabsatz"/>
        <w:numPr>
          <w:ilvl w:val="0"/>
          <w:numId w:val="16"/>
        </w:numPr>
        <w:rPr>
          <w:b/>
          <w:lang w:val="en-US"/>
        </w:rPr>
      </w:pPr>
      <w:r w:rsidRPr="00061C91">
        <w:rPr>
          <w:b/>
          <w:bCs/>
          <w:lang w:val="en-US"/>
        </w:rPr>
        <w:t xml:space="preserve">Experience related to illness </w:t>
      </w:r>
      <w:r w:rsidR="005B7A6A" w:rsidRPr="00061C91">
        <w:rPr>
          <w:lang w:val="en-US"/>
        </w:rPr>
        <w:t>(</w:t>
      </w:r>
      <w:r w:rsidRPr="00061C91">
        <w:rPr>
          <w:lang w:val="en-US"/>
        </w:rPr>
        <w:t>for all patients</w:t>
      </w:r>
      <w:r w:rsidR="005B7A6A" w:rsidRPr="00061C91">
        <w:rPr>
          <w:lang w:val="en-US"/>
        </w:rPr>
        <w:t>)</w:t>
      </w:r>
    </w:p>
    <w:p w14:paraId="0B173BC3" w14:textId="1CD9848C" w:rsidR="00061C91" w:rsidRPr="00061C91" w:rsidRDefault="00061C91" w:rsidP="00061C91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How many years do you know about your chronic illness? (</w:t>
      </w:r>
      <w:r w:rsidRPr="00061C91">
        <w:rPr>
          <w:i/>
          <w:lang w:val="en-US"/>
        </w:rPr>
        <w:t>metric</w:t>
      </w:r>
      <w:r w:rsidRPr="00061C91">
        <w:rPr>
          <w:lang w:val="en-US"/>
        </w:rPr>
        <w:t>)</w:t>
      </w:r>
    </w:p>
    <w:p w14:paraId="27643382" w14:textId="744107D6" w:rsidR="00061C91" w:rsidRPr="00061C91" w:rsidRDefault="00061C91" w:rsidP="00061C91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How many years have you been taking medication for your chronic illness? (If you are not taking any medication, please enter "0". (</w:t>
      </w:r>
      <w:r w:rsidRPr="00061C91">
        <w:rPr>
          <w:lang w:val="en-US"/>
        </w:rPr>
        <w:t>m</w:t>
      </w:r>
      <w:r w:rsidRPr="00061C91">
        <w:rPr>
          <w:i/>
          <w:lang w:val="en-US"/>
        </w:rPr>
        <w:t>etric</w:t>
      </w:r>
      <w:r w:rsidRPr="00061C91">
        <w:rPr>
          <w:lang w:val="en-US"/>
        </w:rPr>
        <w:t>)</w:t>
      </w:r>
    </w:p>
    <w:p w14:paraId="4A18C31D" w14:textId="7B9305A5" w:rsidR="00061C91" w:rsidRDefault="00061C91" w:rsidP="00061C91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Which concomitant diseases do you have (1 = cardiovascular diseases, 2 = cancer, 3 = chronic lung diseases, 4 = diseases of the musculoskeletal system, 5 = mental disorders, 6 = diabetes mellitus, 7 = other)</w:t>
      </w:r>
    </w:p>
    <w:p w14:paraId="524C7830" w14:textId="77777777" w:rsidR="00D4703A" w:rsidRPr="00061C91" w:rsidRDefault="00D4703A" w:rsidP="00D4703A">
      <w:pPr>
        <w:pStyle w:val="Listenabsatz"/>
        <w:ind w:left="1440"/>
        <w:rPr>
          <w:lang w:val="en-US"/>
        </w:rPr>
      </w:pPr>
    </w:p>
    <w:p w14:paraId="28435A39" w14:textId="77777777" w:rsidR="005B7A6A" w:rsidRPr="00061C91" w:rsidRDefault="005B7A6A" w:rsidP="005B7A6A">
      <w:pPr>
        <w:pStyle w:val="Listenabsatz"/>
        <w:ind w:left="1080"/>
        <w:rPr>
          <w:color w:val="7030A0"/>
          <w:lang w:val="en-US"/>
        </w:rPr>
      </w:pPr>
    </w:p>
    <w:p w14:paraId="3AE8F8BA" w14:textId="030C9D72" w:rsidR="005B7A6A" w:rsidRPr="00361D70" w:rsidRDefault="005B7A6A" w:rsidP="004B4894">
      <w:pPr>
        <w:pStyle w:val="Listenabsatz"/>
        <w:numPr>
          <w:ilvl w:val="0"/>
          <w:numId w:val="16"/>
        </w:numPr>
        <w:rPr>
          <w:rStyle w:val="Fett"/>
        </w:rPr>
      </w:pPr>
      <w:r w:rsidRPr="00361D70">
        <w:rPr>
          <w:rStyle w:val="Fett"/>
        </w:rPr>
        <w:t>P</w:t>
      </w:r>
      <w:r w:rsidR="00361D70" w:rsidRPr="00361D70">
        <w:rPr>
          <w:rStyle w:val="Fett"/>
        </w:rPr>
        <w:t>rotection Motivation Theory</w:t>
      </w:r>
    </w:p>
    <w:p w14:paraId="720DEB7D" w14:textId="1B101AC4" w:rsidR="00361D70" w:rsidRPr="00361D70" w:rsidRDefault="00361D70" w:rsidP="00361D70">
      <w:pPr>
        <w:pStyle w:val="Listenabsatz"/>
        <w:ind w:left="1080"/>
        <w:rPr>
          <w:rStyle w:val="Fett"/>
          <w:lang w:val="en-US"/>
        </w:rPr>
      </w:pPr>
      <w:r w:rsidRPr="00361D70">
        <w:rPr>
          <w:i/>
          <w:lang w:val="en-US"/>
        </w:rPr>
        <w:t>(5-point Likert scale from "strongly agree" to "strongly disagree".)</w:t>
      </w:r>
    </w:p>
    <w:p w14:paraId="5C12A491" w14:textId="1C8476C3" w:rsidR="00361D70" w:rsidRPr="00361D70" w:rsidRDefault="00361D70" w:rsidP="00361D70">
      <w:pPr>
        <w:pStyle w:val="Listenabsatz"/>
        <w:ind w:left="1080"/>
        <w:rPr>
          <w:bCs/>
          <w:lang w:val="en-US"/>
        </w:rPr>
      </w:pPr>
      <w:r w:rsidRPr="00361D70">
        <w:rPr>
          <w:bCs/>
          <w:lang w:val="en-US"/>
        </w:rPr>
        <w:t>Possible consequences of high blood pressure include coronary artery disease, heart</w:t>
      </w:r>
      <w:r w:rsidRPr="00361D70">
        <w:rPr>
          <w:bCs/>
          <w:lang w:val="en-US"/>
        </w:rPr>
        <w:t xml:space="preserve"> f</w:t>
      </w:r>
      <w:r w:rsidRPr="00361D70">
        <w:rPr>
          <w:bCs/>
          <w:lang w:val="en-US"/>
        </w:rPr>
        <w:t>ailure, heart attack, stroke, PAOD, retinal damage, kidney damage, etc.</w:t>
      </w:r>
    </w:p>
    <w:p w14:paraId="419A8E80" w14:textId="6B608F43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 am at risk of having the problems mentioned</w:t>
      </w:r>
    </w:p>
    <w:p w14:paraId="6159AE12" w14:textId="25C1A1DE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t is likely that I will have the problems mentioned.</w:t>
      </w:r>
    </w:p>
    <w:p w14:paraId="4877E61E" w14:textId="0927F3E2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t is easy for me to have the stated problem.</w:t>
      </w:r>
    </w:p>
    <w:p w14:paraId="3AC3F739" w14:textId="5EEE47BB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f I had the problems mentioned, it would be severe.</w:t>
      </w:r>
    </w:p>
    <w:p w14:paraId="0AF015E2" w14:textId="79A09CF0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f I have the problems mentioned, it would be serious.</w:t>
      </w:r>
    </w:p>
    <w:p w14:paraId="37844037" w14:textId="3800F7A0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f I have the problems mentioned, it would be of considerable importance.</w:t>
      </w:r>
    </w:p>
    <w:p w14:paraId="67A051E6" w14:textId="66FE8B88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eHealth offers support me in solving my problem.</w:t>
      </w:r>
    </w:p>
    <w:p w14:paraId="0C72CF2E" w14:textId="64F1AE38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eHealth services are effective in solving these problems.</w:t>
      </w:r>
    </w:p>
    <w:p w14:paraId="2B82DD65" w14:textId="44754252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When using health apps, the solution to my health problems is more likely to be guaranteed.</w:t>
      </w:r>
    </w:p>
    <w:p w14:paraId="567442AF" w14:textId="3EFB72E2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t is easy for me to use health apps.</w:t>
      </w:r>
    </w:p>
    <w:p w14:paraId="452F08FE" w14:textId="0F90A4BA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 have the opportunity to use health apps.</w:t>
      </w:r>
    </w:p>
    <w:p w14:paraId="3878D4D0" w14:textId="5ADE5911" w:rsidR="00361D70" w:rsidRPr="00361D70" w:rsidRDefault="00361D70" w:rsidP="00361D70">
      <w:pPr>
        <w:pStyle w:val="Listenabsatz"/>
        <w:numPr>
          <w:ilvl w:val="1"/>
          <w:numId w:val="14"/>
        </w:numPr>
        <w:rPr>
          <w:lang w:val="en-US"/>
        </w:rPr>
      </w:pPr>
      <w:r w:rsidRPr="00361D70">
        <w:rPr>
          <w:lang w:val="en-US"/>
        </w:rPr>
        <w:t>I can use health apps with little effort.</w:t>
      </w:r>
    </w:p>
    <w:p w14:paraId="4EAEC3F6" w14:textId="77777777" w:rsidR="005B7A6A" w:rsidRPr="00361D70" w:rsidRDefault="005B7A6A" w:rsidP="005B7A6A">
      <w:pPr>
        <w:pStyle w:val="Listenabsatz"/>
        <w:ind w:left="1080"/>
        <w:rPr>
          <w:color w:val="7030A0"/>
          <w:lang w:val="en-US"/>
        </w:rPr>
      </w:pPr>
    </w:p>
    <w:p w14:paraId="21A09C38" w14:textId="70EA615D" w:rsidR="005B7A6A" w:rsidRPr="00D4703A" w:rsidRDefault="00D4703A" w:rsidP="004B4894">
      <w:pPr>
        <w:pStyle w:val="Listenabsatz"/>
        <w:numPr>
          <w:ilvl w:val="0"/>
          <w:numId w:val="16"/>
        </w:numPr>
        <w:rPr>
          <w:b/>
          <w:bCs/>
        </w:rPr>
      </w:pPr>
      <w:r w:rsidRPr="008A3708">
        <w:rPr>
          <w:b/>
          <w:bCs/>
          <w:lang w:val="en-US"/>
        </w:rPr>
        <w:t xml:space="preserve">Dependent variable: Intention to use </w:t>
      </w:r>
      <w:r>
        <w:rPr>
          <w:b/>
          <w:bCs/>
          <w:lang w:val="en-US"/>
        </w:rPr>
        <w:t>- only for patients</w:t>
      </w:r>
      <w:r w:rsidR="005B7A6A" w:rsidRPr="00D4703A">
        <w:rPr>
          <w:b/>
          <w:bCs/>
          <w:lang w:val="en-US"/>
        </w:rPr>
        <w:t xml:space="preserve"> (</w:t>
      </w:r>
      <w:r>
        <w:rPr>
          <w:b/>
          <w:bCs/>
          <w:lang w:val="en-US"/>
        </w:rPr>
        <w:t>acceptance</w:t>
      </w:r>
      <w:r w:rsidR="005B7A6A" w:rsidRPr="00D4703A">
        <w:rPr>
          <w:b/>
          <w:bCs/>
          <w:lang w:val="en-US"/>
        </w:rPr>
        <w:t xml:space="preserve">) </w:t>
      </w:r>
      <w:r w:rsidRPr="00D4703A">
        <w:rPr>
          <w:bCs/>
          <w:lang w:val="en-US"/>
        </w:rPr>
        <w:t>according to</w:t>
      </w:r>
      <w:r w:rsidR="005B7A6A" w:rsidRPr="00D4703A">
        <w:rPr>
          <w:bCs/>
          <w:lang w:val="en-US"/>
        </w:rPr>
        <w:t xml:space="preserve"> </w:t>
      </w:r>
      <w:r w:rsidR="005B7A6A" w:rsidRPr="00D4703A">
        <w:rPr>
          <w:lang w:val="en-US"/>
        </w:rPr>
        <w:t xml:space="preserve">Hennemann et al. </w:t>
      </w:r>
      <w:r w:rsidR="005B7A6A" w:rsidRPr="00D4703A">
        <w:t>(2016)</w:t>
      </w:r>
    </w:p>
    <w:p w14:paraId="5F46F8FC" w14:textId="77777777" w:rsidR="00D4703A" w:rsidRPr="00D4703A" w:rsidRDefault="00D4703A" w:rsidP="00D4703A">
      <w:pPr>
        <w:pStyle w:val="Listenabsatz"/>
        <w:ind w:left="1080"/>
        <w:rPr>
          <w:rStyle w:val="Fett"/>
          <w:lang w:val="en-US"/>
        </w:rPr>
      </w:pPr>
      <w:r w:rsidRPr="00D4703A">
        <w:rPr>
          <w:i/>
          <w:lang w:val="en-US"/>
        </w:rPr>
        <w:t>(5-point Likert scale from "strongly agree" to "strongly disagree".)</w:t>
      </w:r>
    </w:p>
    <w:p w14:paraId="00539D35" w14:textId="2123128E" w:rsidR="00D4703A" w:rsidRPr="00D4703A" w:rsidRDefault="00D4703A" w:rsidP="00D4703A">
      <w:pPr>
        <w:pStyle w:val="Listenabsatz"/>
        <w:numPr>
          <w:ilvl w:val="1"/>
          <w:numId w:val="14"/>
        </w:numPr>
        <w:rPr>
          <w:lang w:val="en-US"/>
        </w:rPr>
      </w:pPr>
      <w:r w:rsidRPr="00D4703A">
        <w:rPr>
          <w:lang w:val="en-US"/>
        </w:rPr>
        <w:t>I would like to try eHealth offers.</w:t>
      </w:r>
    </w:p>
    <w:p w14:paraId="22C2BDB1" w14:textId="594E5F0B" w:rsidR="00D4703A" w:rsidRPr="00D4703A" w:rsidRDefault="00D4703A" w:rsidP="00D4703A">
      <w:pPr>
        <w:pStyle w:val="Listenabsatz"/>
        <w:numPr>
          <w:ilvl w:val="1"/>
          <w:numId w:val="14"/>
        </w:numPr>
        <w:rPr>
          <w:lang w:val="en-US"/>
        </w:rPr>
      </w:pPr>
      <w:r w:rsidRPr="00D4703A">
        <w:rPr>
          <w:lang w:val="en-US"/>
        </w:rPr>
        <w:t>I would use eHealth offers if such a service existed.</w:t>
      </w:r>
    </w:p>
    <w:p w14:paraId="23F3F510" w14:textId="72CE33B6" w:rsidR="00D4703A" w:rsidRPr="00D4703A" w:rsidRDefault="00D4703A" w:rsidP="00D4703A">
      <w:pPr>
        <w:pStyle w:val="Listenabsatz"/>
        <w:numPr>
          <w:ilvl w:val="1"/>
          <w:numId w:val="14"/>
        </w:numPr>
        <w:rPr>
          <w:lang w:val="en-US"/>
        </w:rPr>
      </w:pPr>
      <w:r w:rsidRPr="00D4703A">
        <w:rPr>
          <w:lang w:val="en-US"/>
        </w:rPr>
        <w:t>It would be worth paying for eHealth services.</w:t>
      </w:r>
    </w:p>
    <w:p w14:paraId="672A4772" w14:textId="77777777" w:rsidR="005B7A6A" w:rsidRPr="00D4703A" w:rsidRDefault="005B7A6A" w:rsidP="005B7A6A">
      <w:pPr>
        <w:pStyle w:val="Listenabsatz"/>
        <w:ind w:left="1080"/>
        <w:rPr>
          <w:b/>
          <w:bCs/>
          <w:color w:val="7030A0"/>
          <w:lang w:val="en-US"/>
        </w:rPr>
      </w:pPr>
    </w:p>
    <w:p w14:paraId="1B287818" w14:textId="77777777" w:rsidR="008A3708" w:rsidRPr="008A3708" w:rsidRDefault="008A3708" w:rsidP="008A3708">
      <w:pPr>
        <w:rPr>
          <w:b/>
          <w:bCs/>
          <w:lang w:val="en-US"/>
        </w:rPr>
      </w:pPr>
    </w:p>
    <w:p w14:paraId="08D82D45" w14:textId="415028E6" w:rsidR="00D4703A" w:rsidRPr="00D4703A" w:rsidRDefault="00D4703A" w:rsidP="00D4703A">
      <w:pPr>
        <w:pStyle w:val="Listenabsatz"/>
        <w:numPr>
          <w:ilvl w:val="0"/>
          <w:numId w:val="16"/>
        </w:numPr>
        <w:rPr>
          <w:rStyle w:val="Fett"/>
          <w:lang w:val="en-US"/>
        </w:rPr>
      </w:pPr>
      <w:r w:rsidRPr="00D4703A">
        <w:rPr>
          <w:rStyle w:val="Fett"/>
          <w:lang w:val="en-US"/>
        </w:rPr>
        <w:t xml:space="preserve"> Preference for patients only (acceptance) </w:t>
      </w:r>
    </w:p>
    <w:p w14:paraId="39EA9F52" w14:textId="3F1BB6E5" w:rsidR="005B7A6A" w:rsidRPr="004D0619" w:rsidRDefault="00D4703A" w:rsidP="00D809E5">
      <w:pPr>
        <w:pStyle w:val="Listenabsatz"/>
        <w:numPr>
          <w:ilvl w:val="1"/>
          <w:numId w:val="14"/>
        </w:numPr>
        <w:rPr>
          <w:b/>
          <w:bCs/>
          <w:lang w:val="en-US"/>
        </w:rPr>
      </w:pPr>
      <w:r w:rsidRPr="004D0619">
        <w:rPr>
          <w:lang w:val="en-US"/>
        </w:rPr>
        <w:t>Because of my hypertension, I would prefer to use the following option (</w:t>
      </w:r>
      <w:r w:rsidRPr="004D0619">
        <w:rPr>
          <w:i/>
          <w:iCs/>
          <w:lang w:val="en-US"/>
        </w:rPr>
        <w:t>single choic</w:t>
      </w:r>
      <w:r w:rsidR="004D0619" w:rsidRPr="004D0619">
        <w:rPr>
          <w:i/>
          <w:iCs/>
          <w:lang w:val="en-US"/>
        </w:rPr>
        <w:t>e</w:t>
      </w:r>
      <w:r w:rsidR="004D0619" w:rsidRPr="004D0619">
        <w:rPr>
          <w:lang w:val="en-US"/>
        </w:rPr>
        <w:t xml:space="preserve"> </w:t>
      </w:r>
      <w:r w:rsidRPr="004D0619">
        <w:rPr>
          <w:lang w:val="en-US"/>
        </w:rPr>
        <w:t>(</w:t>
      </w:r>
      <w:r w:rsidRPr="004D0619">
        <w:rPr>
          <w:i/>
          <w:iCs/>
          <w:lang w:val="en-US"/>
        </w:rPr>
        <w:t>nominal</w:t>
      </w:r>
      <w:r w:rsidRPr="004D0619">
        <w:rPr>
          <w:lang w:val="en-US"/>
        </w:rPr>
        <w:t>: 1 = health apps specifically for hypertension, 2 = hypertension websites, 3 = local groups, 4 = medical care (face-to-face), 5 = medical care (via internet), 6 = self-help literature, 7 = other).</w:t>
      </w:r>
    </w:p>
    <w:p w14:paraId="28E20547" w14:textId="77777777" w:rsidR="00A60F45" w:rsidRDefault="00A60F45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  <w:br w:type="page"/>
      </w:r>
    </w:p>
    <w:p w14:paraId="7E88B1E0" w14:textId="3479348E" w:rsidR="005B7A6A" w:rsidRPr="004D0619" w:rsidRDefault="004D0619" w:rsidP="00A60F45">
      <w:pPr>
        <w:pStyle w:val="berschrift2"/>
        <w:rPr>
          <w:bCs/>
        </w:rPr>
      </w:pPr>
      <w:bookmarkStart w:id="4" w:name="_Toc82262547"/>
      <w:r w:rsidRPr="004D0619">
        <w:lastRenderedPageBreak/>
        <w:t>Physician questionnaire</w:t>
      </w:r>
      <w:bookmarkEnd w:id="4"/>
    </w:p>
    <w:p w14:paraId="43931673" w14:textId="77777777" w:rsidR="004D0619" w:rsidRPr="001B2C22" w:rsidRDefault="004D0619" w:rsidP="0023645E">
      <w:pPr>
        <w:pStyle w:val="Listenabsatz"/>
        <w:numPr>
          <w:ilvl w:val="0"/>
          <w:numId w:val="24"/>
        </w:numPr>
        <w:rPr>
          <w:b/>
        </w:rPr>
      </w:pPr>
      <w:r w:rsidRPr="001B2C22">
        <w:rPr>
          <w:b/>
        </w:rPr>
        <w:t>Demographic factors (control variables)</w:t>
      </w:r>
    </w:p>
    <w:p w14:paraId="7CD10D8B" w14:textId="77777777" w:rsidR="004D0619" w:rsidRPr="001B2C22" w:rsidRDefault="004D0619" w:rsidP="004D0619">
      <w:pPr>
        <w:pStyle w:val="Listenabsatz"/>
        <w:numPr>
          <w:ilvl w:val="1"/>
          <w:numId w:val="10"/>
        </w:numPr>
      </w:pPr>
      <w:r w:rsidRPr="001B2C22">
        <w:t>Age (</w:t>
      </w:r>
      <w:r w:rsidRPr="001B2C22">
        <w:rPr>
          <w:i/>
        </w:rPr>
        <w:t>metric</w:t>
      </w:r>
      <w:r w:rsidRPr="001B2C22">
        <w:t>)</w:t>
      </w:r>
    </w:p>
    <w:p w14:paraId="7B01908B" w14:textId="77777777" w:rsidR="004D0619" w:rsidRPr="001B2C22" w:rsidRDefault="004D0619" w:rsidP="004D0619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Gender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female, 2 = male, 3 = other)</w:t>
      </w:r>
    </w:p>
    <w:p w14:paraId="061318DD" w14:textId="77777777" w:rsidR="004D0619" w:rsidRPr="001B2C22" w:rsidRDefault="004D0619" w:rsidP="004D0619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Highest educational qualification (</w:t>
      </w:r>
      <w:r w:rsidRPr="00BB20EF">
        <w:rPr>
          <w:i/>
          <w:lang w:val="en-US"/>
        </w:rPr>
        <w:t>ordinal</w:t>
      </w:r>
      <w:r w:rsidRPr="001B2C22">
        <w:rPr>
          <w:lang w:val="en-US"/>
        </w:rPr>
        <w:t>: 1 = (still) student, 2 = left school without qualification, 3 = secondary school qualification (basic), 4 = secondary school qualification (intermediate level), 5 = technical college entrance qualification, 6 = general university entrance qualification (German “Abitur”), 7 = bachelor's degree, 8 = Master / Diploma / Magister degree, 9 = Doctorate, 10 = Habilitation)</w:t>
      </w:r>
    </w:p>
    <w:p w14:paraId="25AD8D36" w14:textId="77777777" w:rsidR="004D0619" w:rsidRPr="001B2C22" w:rsidRDefault="004D0619" w:rsidP="004D0619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Residence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Germany, 2 = Austria, 3 = Switzerland, 4 = other)</w:t>
      </w:r>
    </w:p>
    <w:p w14:paraId="0E0F0991" w14:textId="77777777" w:rsidR="004D0619" w:rsidRPr="001B2C22" w:rsidRDefault="004D0619" w:rsidP="004D0619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Place of residence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rural region, 2 = urban region)</w:t>
      </w:r>
    </w:p>
    <w:p w14:paraId="71EEB4F2" w14:textId="77777777" w:rsidR="004D0619" w:rsidRPr="001B2C22" w:rsidRDefault="004D0619" w:rsidP="004D0619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Employment status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employed full-time, 2 = employed part-time, 3 = (early) retired, 4 = unemployed)</w:t>
      </w:r>
    </w:p>
    <w:p w14:paraId="6DA0ADBC" w14:textId="77777777" w:rsidR="004D0619" w:rsidRPr="001B2C22" w:rsidRDefault="004D0619" w:rsidP="004D0619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Do you have a health or psychological (occupational) background (completed apprenticeship / training or a degree)?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yes, 2 = no)</w:t>
      </w:r>
    </w:p>
    <w:p w14:paraId="4835EF05" w14:textId="77777777" w:rsidR="004D0619" w:rsidRPr="001B2C22" w:rsidRDefault="004D0619" w:rsidP="004D0619">
      <w:pPr>
        <w:pStyle w:val="Listenabsatz"/>
        <w:numPr>
          <w:ilvl w:val="1"/>
          <w:numId w:val="10"/>
        </w:numPr>
        <w:rPr>
          <w:lang w:val="en-US"/>
        </w:rPr>
      </w:pPr>
      <w:r w:rsidRPr="001B2C22">
        <w:rPr>
          <w:lang w:val="en-US"/>
        </w:rPr>
        <w:t>Are you currently working as a healthcare professional? (</w:t>
      </w:r>
      <w:r w:rsidRPr="00BB20EF">
        <w:rPr>
          <w:i/>
          <w:lang w:val="en-US"/>
        </w:rPr>
        <w:t>nominal</w:t>
      </w:r>
      <w:r w:rsidRPr="001B2C22">
        <w:rPr>
          <w:lang w:val="en-US"/>
        </w:rPr>
        <w:t>: 1 = yes, 2 = no)</w:t>
      </w:r>
    </w:p>
    <w:p w14:paraId="581F780B" w14:textId="77777777" w:rsidR="004D0619" w:rsidRPr="0005084C" w:rsidRDefault="004D0619" w:rsidP="004D0619">
      <w:pPr>
        <w:pStyle w:val="Listenabsatz"/>
        <w:ind w:left="1440"/>
        <w:rPr>
          <w:color w:val="7030A0"/>
          <w:lang w:val="en-US"/>
        </w:rPr>
      </w:pPr>
    </w:p>
    <w:p w14:paraId="4A4D270C" w14:textId="77777777" w:rsidR="004D0619" w:rsidRPr="0005084C" w:rsidRDefault="004D0619" w:rsidP="004D0619">
      <w:pPr>
        <w:pStyle w:val="Listenabsatz"/>
        <w:ind w:left="1440"/>
        <w:rPr>
          <w:bCs/>
          <w:color w:val="7030A0"/>
          <w:lang w:val="en-US"/>
        </w:rPr>
      </w:pPr>
    </w:p>
    <w:p w14:paraId="0CDFC42A" w14:textId="77777777" w:rsidR="004D0619" w:rsidRPr="0005084C" w:rsidRDefault="004D0619" w:rsidP="0023645E">
      <w:pPr>
        <w:pStyle w:val="Listenabsatz"/>
        <w:numPr>
          <w:ilvl w:val="0"/>
          <w:numId w:val="24"/>
        </w:numPr>
      </w:pPr>
      <w:r w:rsidRPr="0005084C">
        <w:rPr>
          <w:b/>
        </w:rPr>
        <w:t>Self-efficacy</w:t>
      </w:r>
    </w:p>
    <w:p w14:paraId="7F7539B3" w14:textId="77777777" w:rsidR="004D0619" w:rsidRPr="00FD2435" w:rsidRDefault="004D0619" w:rsidP="004D0619">
      <w:pPr>
        <w:pStyle w:val="Listenabsatz"/>
        <w:ind w:left="1080"/>
        <w:rPr>
          <w:i/>
          <w:lang w:val="en-US"/>
        </w:rPr>
      </w:pPr>
      <w:r w:rsidRPr="00FD2435">
        <w:rPr>
          <w:i/>
          <w:lang w:val="en-US"/>
        </w:rPr>
        <w:t>(5-point Likert scale from "strongly agree" to "strongly disagree".</w:t>
      </w:r>
      <w:r>
        <w:rPr>
          <w:i/>
          <w:lang w:val="en-US"/>
        </w:rPr>
        <w:t>)</w:t>
      </w:r>
      <w:r w:rsidRPr="00FD2435">
        <w:rPr>
          <w:i/>
          <w:lang w:val="en-US"/>
        </w:rPr>
        <w:t xml:space="preserve"> </w:t>
      </w:r>
    </w:p>
    <w:p w14:paraId="4F337BF1" w14:textId="77777777" w:rsidR="004D0619" w:rsidRPr="00461A31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461A31">
        <w:rPr>
          <w:lang w:val="en-US"/>
        </w:rPr>
        <w:t>I can rely on my abilities in difficult situations.</w:t>
      </w:r>
    </w:p>
    <w:p w14:paraId="0526A665" w14:textId="77777777" w:rsidR="004D0619" w:rsidRPr="00461A31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461A31">
        <w:rPr>
          <w:lang w:val="en-US"/>
        </w:rPr>
        <w:t>I can cope well with most problems on my own.</w:t>
      </w:r>
    </w:p>
    <w:p w14:paraId="36CA1C00" w14:textId="77777777" w:rsidR="004D0619" w:rsidRPr="00461A31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>
        <w:rPr>
          <w:lang w:val="en-US"/>
        </w:rPr>
        <w:t>Usually</w:t>
      </w:r>
      <w:r w:rsidRPr="00461A31">
        <w:rPr>
          <w:lang w:val="en-US"/>
        </w:rPr>
        <w:t>, I can also solve strenuous and complicated tasks well</w:t>
      </w:r>
      <w:r>
        <w:rPr>
          <w:lang w:val="en-US"/>
        </w:rPr>
        <w:t>.</w:t>
      </w:r>
    </w:p>
    <w:p w14:paraId="02A10565" w14:textId="77777777" w:rsidR="004D0619" w:rsidRPr="00E25B57" w:rsidRDefault="004D0619" w:rsidP="004D0619">
      <w:pPr>
        <w:rPr>
          <w:lang w:val="en-US"/>
        </w:rPr>
      </w:pPr>
    </w:p>
    <w:p w14:paraId="76589B8D" w14:textId="77777777" w:rsidR="004D0619" w:rsidRPr="00361D70" w:rsidRDefault="004D0619" w:rsidP="0023645E">
      <w:pPr>
        <w:pStyle w:val="Listenabsatz"/>
        <w:numPr>
          <w:ilvl w:val="0"/>
          <w:numId w:val="24"/>
        </w:numPr>
        <w:rPr>
          <w:lang w:val="en-US"/>
        </w:rPr>
      </w:pPr>
      <w:r w:rsidRPr="00361D70">
        <w:rPr>
          <w:b/>
          <w:lang w:val="en-US"/>
        </w:rPr>
        <w:t>eHealth-Literacy</w:t>
      </w:r>
      <w:r w:rsidRPr="00361D70">
        <w:rPr>
          <w:lang w:val="en-US"/>
        </w:rPr>
        <w:t xml:space="preserve"> according to Norman and Skinner 2006</w:t>
      </w:r>
    </w:p>
    <w:p w14:paraId="40546257" w14:textId="77777777" w:rsidR="004D0619" w:rsidRPr="00FD2435" w:rsidRDefault="004D0619" w:rsidP="004D0619">
      <w:pPr>
        <w:pStyle w:val="Listenabsatz"/>
        <w:ind w:left="1080"/>
        <w:rPr>
          <w:i/>
          <w:lang w:val="en-US"/>
        </w:rPr>
      </w:pPr>
      <w:r w:rsidRPr="00FD2435">
        <w:rPr>
          <w:i/>
          <w:lang w:val="en-US"/>
        </w:rPr>
        <w:t>(5-point Likert scale from "strongly agree" to "strongly disagree".</w:t>
      </w:r>
      <w:r>
        <w:rPr>
          <w:i/>
          <w:lang w:val="en-US"/>
        </w:rPr>
        <w:t>)</w:t>
      </w:r>
      <w:r w:rsidRPr="00FD2435">
        <w:rPr>
          <w:i/>
          <w:lang w:val="en-US"/>
        </w:rPr>
        <w:t xml:space="preserve"> </w:t>
      </w:r>
    </w:p>
    <w:p w14:paraId="004D8697" w14:textId="77777777" w:rsidR="004D0619" w:rsidRPr="00361D70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how to find helpful health resources on the Internet</w:t>
      </w:r>
      <w:r>
        <w:rPr>
          <w:lang w:val="en-US"/>
        </w:rPr>
        <w:t>.</w:t>
      </w:r>
    </w:p>
    <w:p w14:paraId="3931004F" w14:textId="77777777" w:rsidR="004D0619" w:rsidRPr="00361D70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how to use the Internet to answer my health questions.</w:t>
      </w:r>
    </w:p>
    <w:p w14:paraId="27E5AC0C" w14:textId="77777777" w:rsidR="004D0619" w:rsidRPr="00361D70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what health resources are available on the Internet</w:t>
      </w:r>
      <w:r>
        <w:rPr>
          <w:lang w:val="en-US"/>
        </w:rPr>
        <w:t>.</w:t>
      </w:r>
      <w:r w:rsidRPr="00361D70">
        <w:rPr>
          <w:lang w:val="en-US"/>
        </w:rPr>
        <w:t xml:space="preserve"> </w:t>
      </w:r>
    </w:p>
    <w:p w14:paraId="310605F4" w14:textId="77777777" w:rsidR="004D0619" w:rsidRPr="00361D70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where to find helpful health resources on the Internet</w:t>
      </w:r>
      <w:r>
        <w:rPr>
          <w:lang w:val="en-US"/>
        </w:rPr>
        <w:t>.</w:t>
      </w:r>
    </w:p>
    <w:p w14:paraId="4F1F20F4" w14:textId="77777777" w:rsidR="004D0619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know how to use the health information I find on the Internet to help me</w:t>
      </w:r>
      <w:r>
        <w:rPr>
          <w:lang w:val="en-US"/>
        </w:rPr>
        <w:t>.</w:t>
      </w:r>
    </w:p>
    <w:p w14:paraId="78401D22" w14:textId="77777777" w:rsidR="004D0619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have the skills I need to evaluate the health resources I find on the Internet</w:t>
      </w:r>
      <w:r>
        <w:rPr>
          <w:lang w:val="en-US"/>
        </w:rPr>
        <w:t>.</w:t>
      </w:r>
    </w:p>
    <w:p w14:paraId="4EAAA227" w14:textId="77777777" w:rsidR="004D0619" w:rsidRPr="00361D70" w:rsidRDefault="004D0619" w:rsidP="004D0619">
      <w:pPr>
        <w:pStyle w:val="Listenabsatz"/>
        <w:numPr>
          <w:ilvl w:val="1"/>
          <w:numId w:val="20"/>
        </w:numPr>
        <w:rPr>
          <w:lang w:val="en-US"/>
        </w:rPr>
      </w:pPr>
      <w:r w:rsidRPr="00361D70">
        <w:rPr>
          <w:lang w:val="en-US"/>
        </w:rPr>
        <w:t>I can tell high quality from low quality health resources on the Internet</w:t>
      </w:r>
      <w:r>
        <w:rPr>
          <w:lang w:val="en-US"/>
        </w:rPr>
        <w:t>.</w:t>
      </w:r>
    </w:p>
    <w:p w14:paraId="031B954D" w14:textId="77777777" w:rsidR="004D0619" w:rsidRDefault="004D0619" w:rsidP="004D0619">
      <w:pPr>
        <w:pStyle w:val="Listenabsatz"/>
        <w:ind w:left="1440"/>
        <w:rPr>
          <w:lang w:val="en-US"/>
        </w:rPr>
      </w:pPr>
      <w:r w:rsidRPr="00361D70">
        <w:rPr>
          <w:lang w:val="en-US"/>
        </w:rPr>
        <w:t>I feel confident in using information from the Internet to make health decisions</w:t>
      </w:r>
      <w:r>
        <w:rPr>
          <w:lang w:val="en-US"/>
        </w:rPr>
        <w:t>.</w:t>
      </w:r>
    </w:p>
    <w:p w14:paraId="543B6A5C" w14:textId="77777777" w:rsidR="004D0619" w:rsidRDefault="004D0619" w:rsidP="004D0619">
      <w:pPr>
        <w:pStyle w:val="Listenabsatz"/>
        <w:ind w:left="1440"/>
        <w:rPr>
          <w:color w:val="7030A0"/>
          <w:lang w:val="en-US"/>
        </w:rPr>
      </w:pPr>
    </w:p>
    <w:p w14:paraId="066C3EE4" w14:textId="77777777" w:rsidR="004D0619" w:rsidRDefault="004D0619" w:rsidP="004D0619">
      <w:pPr>
        <w:pStyle w:val="Listenabsatz"/>
        <w:ind w:left="1440"/>
        <w:rPr>
          <w:color w:val="7030A0"/>
          <w:lang w:val="en-US"/>
        </w:rPr>
      </w:pPr>
    </w:p>
    <w:p w14:paraId="01B577CA" w14:textId="77777777" w:rsidR="004D0619" w:rsidRPr="00361D70" w:rsidRDefault="004D0619" w:rsidP="004D0619">
      <w:pPr>
        <w:pStyle w:val="Listenabsatz"/>
        <w:ind w:left="1440"/>
        <w:rPr>
          <w:color w:val="7030A0"/>
          <w:lang w:val="en-US"/>
        </w:rPr>
      </w:pPr>
    </w:p>
    <w:p w14:paraId="29C13462" w14:textId="77777777" w:rsidR="004D0619" w:rsidRPr="00765091" w:rsidRDefault="004D0619" w:rsidP="0023645E">
      <w:pPr>
        <w:pStyle w:val="Listenabsatz"/>
        <w:numPr>
          <w:ilvl w:val="0"/>
          <w:numId w:val="24"/>
        </w:numPr>
        <w:rPr>
          <w:b/>
        </w:rPr>
      </w:pPr>
      <w:r w:rsidRPr="00765091">
        <w:rPr>
          <w:b/>
        </w:rPr>
        <w:t>eHealth experience</w:t>
      </w:r>
    </w:p>
    <w:p w14:paraId="74036FB0" w14:textId="77777777" w:rsidR="004D0619" w:rsidRPr="00061C91" w:rsidRDefault="004D0619" w:rsidP="004D0619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already have experience with health apps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42E0ACD9" w14:textId="77777777" w:rsidR="004D0619" w:rsidRPr="00061C91" w:rsidRDefault="004D0619" w:rsidP="004D0619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use health apps for (nominal plus free text which app: 1 = vital signs measurement (e.g. blood pressure control), 2 = reminders (e.g. of medication), 3 = documentation, 4 = relaxation, 5 = Research / search for, 6 = other, namely)</w:t>
      </w:r>
    </w:p>
    <w:p w14:paraId="4053C8B0" w14:textId="77777777" w:rsidR="004D0619" w:rsidRPr="00061C91" w:rsidRDefault="004D0619" w:rsidP="004D0619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chose these apps on the basis of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, multiple answers possible: 1 = searched / found myself, 2 = recommendation from friends / relatives / work colleagues, 3 = advertising, 4 = other)</w:t>
      </w:r>
    </w:p>
    <w:p w14:paraId="6946E931" w14:textId="77777777" w:rsidR="004D0619" w:rsidRPr="00061C91" w:rsidRDefault="004D0619" w:rsidP="004D0619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have been using health apps for X years (</w:t>
      </w:r>
      <w:r w:rsidRPr="00061C91">
        <w:rPr>
          <w:i/>
          <w:lang w:val="en-US"/>
        </w:rPr>
        <w:t>metric</w:t>
      </w:r>
      <w:r w:rsidRPr="00061C91">
        <w:rPr>
          <w:lang w:val="en-US"/>
        </w:rPr>
        <w:t>)</w:t>
      </w:r>
    </w:p>
    <w:p w14:paraId="606CF429" w14:textId="77777777" w:rsidR="004D0619" w:rsidRPr="00061C91" w:rsidRDefault="004D0619" w:rsidP="004D0619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lastRenderedPageBreak/>
        <w:t>I am looking for health information on the internet (private)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4EDFB04C" w14:textId="77777777" w:rsidR="004D0619" w:rsidRPr="00061C91" w:rsidRDefault="004D0619" w:rsidP="004D0619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I am looking for health information on the internet (at work)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767B208F" w14:textId="77777777" w:rsidR="004D0619" w:rsidRPr="00061C91" w:rsidRDefault="004D0619" w:rsidP="004D0619">
      <w:pPr>
        <w:pStyle w:val="Listenabsatz"/>
        <w:numPr>
          <w:ilvl w:val="0"/>
          <w:numId w:val="18"/>
        </w:numPr>
        <w:rPr>
          <w:lang w:val="en-US"/>
        </w:rPr>
      </w:pPr>
      <w:r w:rsidRPr="00061C91">
        <w:rPr>
          <w:lang w:val="en-US"/>
        </w:rPr>
        <w:t>On the Internet, I look for health-related information specific to (my) diseases (</w:t>
      </w:r>
      <w:r w:rsidRPr="00061C91">
        <w:rPr>
          <w:i/>
          <w:lang w:val="en-US"/>
        </w:rPr>
        <w:t>nominal</w:t>
      </w:r>
      <w:r w:rsidRPr="00061C91">
        <w:rPr>
          <w:lang w:val="en-US"/>
        </w:rPr>
        <w:t>: 1 = yes, 2 = no)</w:t>
      </w:r>
    </w:p>
    <w:p w14:paraId="6C9CFCB1" w14:textId="77777777" w:rsidR="004D0619" w:rsidRDefault="004D0619" w:rsidP="004D0619">
      <w:pPr>
        <w:rPr>
          <w:color w:val="7030A0"/>
          <w:lang w:val="en-US"/>
        </w:rPr>
      </w:pPr>
    </w:p>
    <w:p w14:paraId="5D96FE1F" w14:textId="48B3AB3F" w:rsidR="004D0619" w:rsidRPr="00D4703A" w:rsidRDefault="004D0619" w:rsidP="0023645E">
      <w:pPr>
        <w:pStyle w:val="Listenabsatz"/>
        <w:numPr>
          <w:ilvl w:val="0"/>
          <w:numId w:val="24"/>
        </w:numPr>
        <w:rPr>
          <w:lang w:val="en-US"/>
        </w:rPr>
      </w:pPr>
      <w:r w:rsidRPr="00D4703A">
        <w:rPr>
          <w:b/>
          <w:lang w:val="en-US"/>
        </w:rPr>
        <w:t xml:space="preserve">Perceived privacy risk </w:t>
      </w:r>
      <w:r w:rsidR="0023645E">
        <w:rPr>
          <w:lang w:val="en-US"/>
        </w:rPr>
        <w:t>according to</w:t>
      </w:r>
      <w:r w:rsidRPr="00D4703A">
        <w:rPr>
          <w:lang w:val="en-US"/>
        </w:rPr>
        <w:t xml:space="preserve"> Zhang (2019) </w:t>
      </w:r>
    </w:p>
    <w:p w14:paraId="049FD3CA" w14:textId="77777777" w:rsidR="004D0619" w:rsidRPr="002D270E" w:rsidRDefault="004D0619" w:rsidP="004D0619">
      <w:pPr>
        <w:pStyle w:val="Listenabsatz"/>
        <w:ind w:left="1080"/>
        <w:rPr>
          <w:lang w:val="en-US"/>
        </w:rPr>
      </w:pPr>
      <w:r w:rsidRPr="002D270E">
        <w:rPr>
          <w:i/>
          <w:lang w:val="en-US"/>
        </w:rPr>
        <w:t xml:space="preserve">(5-point Likert scale from "strongly agree" to "strongly disagree".) </w:t>
      </w:r>
    </w:p>
    <w:p w14:paraId="028CAEC6" w14:textId="77777777" w:rsidR="004D0619" w:rsidRPr="00061C91" w:rsidRDefault="004D0619" w:rsidP="004D0619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I think my personal privacy information will be used for other purposes if I use health apps.</w:t>
      </w:r>
    </w:p>
    <w:p w14:paraId="6A1992DB" w14:textId="77777777" w:rsidR="004D0619" w:rsidRPr="00061C91" w:rsidRDefault="004D0619" w:rsidP="004D0619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Because of security issues, I face the risk of personal information leakage if I use health apps.</w:t>
      </w:r>
    </w:p>
    <w:p w14:paraId="7223CCDA" w14:textId="77777777" w:rsidR="004D0619" w:rsidRPr="00061C91" w:rsidRDefault="004D0619" w:rsidP="004D0619">
      <w:pPr>
        <w:pStyle w:val="Listenabsatz"/>
        <w:numPr>
          <w:ilvl w:val="1"/>
          <w:numId w:val="14"/>
        </w:numPr>
        <w:rPr>
          <w:lang w:val="en-US"/>
        </w:rPr>
      </w:pPr>
      <w:r w:rsidRPr="00061C91">
        <w:rPr>
          <w:lang w:val="en-US"/>
        </w:rPr>
        <w:t>I think that when I use health apps, my personal information will be abused by cyber criminals.</w:t>
      </w:r>
    </w:p>
    <w:p w14:paraId="7D6E382E" w14:textId="77777777" w:rsidR="004D0619" w:rsidRPr="00061C91" w:rsidRDefault="004D0619" w:rsidP="004D0619">
      <w:pPr>
        <w:rPr>
          <w:color w:val="7030A0"/>
          <w:lang w:val="en-US"/>
        </w:rPr>
      </w:pPr>
    </w:p>
    <w:p w14:paraId="086E423D" w14:textId="77777777" w:rsidR="004D0619" w:rsidRPr="002D270E" w:rsidRDefault="004D0619" w:rsidP="0023645E">
      <w:pPr>
        <w:pStyle w:val="Listenabsatz"/>
        <w:numPr>
          <w:ilvl w:val="0"/>
          <w:numId w:val="24"/>
        </w:numPr>
        <w:rPr>
          <w:i/>
          <w:lang w:val="en-US"/>
        </w:rPr>
      </w:pPr>
      <w:r w:rsidRPr="002D270E">
        <w:rPr>
          <w:b/>
          <w:lang w:val="en-US"/>
        </w:rPr>
        <w:t>UTAUT-2,</w:t>
      </w:r>
      <w:r w:rsidRPr="002D270E">
        <w:rPr>
          <w:lang w:val="en-US"/>
        </w:rPr>
        <w:t xml:space="preserve"> based on Venkatesh 2012</w:t>
      </w:r>
    </w:p>
    <w:p w14:paraId="08EFC5A7" w14:textId="77777777" w:rsidR="004D0619" w:rsidRPr="002D270E" w:rsidRDefault="004D0619" w:rsidP="004D0619">
      <w:pPr>
        <w:pStyle w:val="Listenabsatz"/>
        <w:ind w:left="1080"/>
        <w:rPr>
          <w:i/>
          <w:color w:val="7030A0"/>
          <w:lang w:val="en-US"/>
        </w:rPr>
      </w:pPr>
      <w:r w:rsidRPr="002D270E">
        <w:rPr>
          <w:i/>
          <w:lang w:val="en-US"/>
        </w:rPr>
        <w:t>(5-point Likert scale from "strongly disagree" to "strongly agree")</w:t>
      </w:r>
    </w:p>
    <w:p w14:paraId="717E4093" w14:textId="77777777" w:rsidR="004D0619" w:rsidRPr="00061C91" w:rsidRDefault="004D0619" w:rsidP="004D0619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061C91">
        <w:rPr>
          <w:b/>
          <w:lang w:val="en-US"/>
        </w:rPr>
        <w:t>Performance expectancy (expected benefits)</w:t>
      </w:r>
    </w:p>
    <w:p w14:paraId="13804E5A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find </w:t>
      </w:r>
      <w:r>
        <w:rPr>
          <w:lang w:val="en-US"/>
        </w:rPr>
        <w:t>health apps</w:t>
      </w:r>
      <w:r w:rsidRPr="00461A31">
        <w:rPr>
          <w:lang w:val="en-US"/>
        </w:rPr>
        <w:t xml:space="preserve"> useful in my everyday life.</w:t>
      </w:r>
    </w:p>
    <w:p w14:paraId="3C4A8B6B" w14:textId="77777777" w:rsidR="004D0619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>Using health apps increases my chances of achieving things that are important to me.</w:t>
      </w:r>
    </w:p>
    <w:p w14:paraId="12D34E9B" w14:textId="77777777" w:rsidR="004D0619" w:rsidRPr="00061C9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>Using health apps increases my productivity.</w:t>
      </w:r>
    </w:p>
    <w:p w14:paraId="4F7B55C4" w14:textId="77777777" w:rsidR="004D0619" w:rsidRPr="00E25B57" w:rsidRDefault="004D0619" w:rsidP="004D0619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 xml:space="preserve"> Effort expectancy (expected ease of use)</w:t>
      </w:r>
    </w:p>
    <w:p w14:paraId="499628A7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Learning how to use </w:t>
      </w:r>
      <w:r>
        <w:rPr>
          <w:lang w:val="en-US"/>
        </w:rPr>
        <w:t>health apps</w:t>
      </w:r>
      <w:r w:rsidRPr="00461A31">
        <w:rPr>
          <w:lang w:val="en-US"/>
        </w:rPr>
        <w:t xml:space="preserve"> is easy for me.</w:t>
      </w:r>
    </w:p>
    <w:p w14:paraId="20A27074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My interaction with </w:t>
      </w:r>
      <w:r>
        <w:rPr>
          <w:lang w:val="en-US"/>
        </w:rPr>
        <w:t>health apps</w:t>
      </w:r>
      <w:r w:rsidRPr="00461A31">
        <w:rPr>
          <w:lang w:val="en-US"/>
        </w:rPr>
        <w:t xml:space="preserve"> is clear and understandable.</w:t>
      </w:r>
    </w:p>
    <w:p w14:paraId="12C0C731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think </w:t>
      </w:r>
      <w:r>
        <w:rPr>
          <w:lang w:val="en-US"/>
        </w:rPr>
        <w:t>health apps</w:t>
      </w:r>
      <w:r w:rsidRPr="00461A31">
        <w:rPr>
          <w:lang w:val="en-US"/>
        </w:rPr>
        <w:t xml:space="preserve"> are easy to use.</w:t>
      </w:r>
    </w:p>
    <w:p w14:paraId="08A66D5C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t is easy for me to become competent in the use of </w:t>
      </w:r>
      <w:r>
        <w:rPr>
          <w:lang w:val="en-US"/>
        </w:rPr>
        <w:t>health apps</w:t>
      </w:r>
      <w:r w:rsidRPr="00461A31">
        <w:rPr>
          <w:lang w:val="en-US"/>
        </w:rPr>
        <w:t>.</w:t>
      </w:r>
    </w:p>
    <w:p w14:paraId="73BE0BA1" w14:textId="77777777" w:rsidR="004D0619" w:rsidRPr="00E25B57" w:rsidRDefault="004D0619" w:rsidP="004D0619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>Social influence</w:t>
      </w:r>
    </w:p>
    <w:p w14:paraId="5CD11BF1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People who are important to me think I should </w:t>
      </w:r>
      <w:r>
        <w:rPr>
          <w:lang w:val="en-US"/>
        </w:rPr>
        <w:t>use</w:t>
      </w:r>
      <w:r w:rsidRPr="00461A31">
        <w:rPr>
          <w:lang w:val="en-US"/>
        </w:rPr>
        <w:t xml:space="preserve"> </w:t>
      </w:r>
      <w:r>
        <w:rPr>
          <w:lang w:val="en-US"/>
        </w:rPr>
        <w:t>health apps</w:t>
      </w:r>
      <w:r w:rsidRPr="00461A31">
        <w:rPr>
          <w:lang w:val="en-US"/>
        </w:rPr>
        <w:t>.</w:t>
      </w:r>
    </w:p>
    <w:p w14:paraId="5D29E183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People who influence my behavior think I should </w:t>
      </w:r>
      <w:r>
        <w:rPr>
          <w:lang w:val="en-US"/>
        </w:rPr>
        <w:t>use health apps.</w:t>
      </w:r>
    </w:p>
    <w:p w14:paraId="2ABD4D30" w14:textId="77777777" w:rsidR="004D0619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People whose opinions I value think I should </w:t>
      </w:r>
      <w:r>
        <w:rPr>
          <w:lang w:val="en-US"/>
        </w:rPr>
        <w:t>use</w:t>
      </w:r>
      <w:r w:rsidRPr="00461A31">
        <w:rPr>
          <w:lang w:val="en-US"/>
        </w:rPr>
        <w:t xml:space="preserve"> </w:t>
      </w:r>
      <w:r>
        <w:rPr>
          <w:lang w:val="en-US"/>
        </w:rPr>
        <w:t>health apps</w:t>
      </w:r>
      <w:r w:rsidRPr="00461A31">
        <w:rPr>
          <w:lang w:val="en-US"/>
        </w:rPr>
        <w:t>.</w:t>
      </w:r>
    </w:p>
    <w:p w14:paraId="3B46E1CF" w14:textId="77777777" w:rsidR="004D0619" w:rsidRPr="00E25B57" w:rsidRDefault="004D0619" w:rsidP="004D0619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>Facilitating conditions</w:t>
      </w:r>
    </w:p>
    <w:p w14:paraId="2951A4F5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have the necessary resources to </w:t>
      </w:r>
      <w:r>
        <w:rPr>
          <w:lang w:val="en-US"/>
        </w:rPr>
        <w:t>use</w:t>
      </w:r>
      <w:r w:rsidRPr="00461A31">
        <w:rPr>
          <w:lang w:val="en-US"/>
        </w:rPr>
        <w:t xml:space="preserve"> </w:t>
      </w:r>
      <w:r>
        <w:rPr>
          <w:lang w:val="en-US"/>
        </w:rPr>
        <w:t>health apps</w:t>
      </w:r>
      <w:r w:rsidRPr="00461A31">
        <w:rPr>
          <w:lang w:val="en-US"/>
        </w:rPr>
        <w:t>.</w:t>
      </w:r>
    </w:p>
    <w:p w14:paraId="3C320DEA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have the necessary knowledge to use </w:t>
      </w:r>
      <w:r>
        <w:rPr>
          <w:lang w:val="en-US"/>
        </w:rPr>
        <w:t>health apps</w:t>
      </w:r>
      <w:r w:rsidRPr="00461A31">
        <w:rPr>
          <w:lang w:val="en-US"/>
        </w:rPr>
        <w:t>.</w:t>
      </w:r>
    </w:p>
    <w:p w14:paraId="674CABB6" w14:textId="77777777" w:rsidR="004D0619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>Health apps are compatible with other technologies that I use.</w:t>
      </w:r>
    </w:p>
    <w:p w14:paraId="03645FEE" w14:textId="77777777" w:rsidR="004D0619" w:rsidRPr="00061C9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061C91">
        <w:rPr>
          <w:lang w:val="en-US"/>
        </w:rPr>
        <w:t>I can get help from others if I have difficulties using health apps.</w:t>
      </w:r>
    </w:p>
    <w:p w14:paraId="3CC0D5C6" w14:textId="77777777" w:rsidR="004D0619" w:rsidRPr="00E25B57" w:rsidRDefault="004D0619" w:rsidP="004D0619">
      <w:pPr>
        <w:pStyle w:val="Listenabsatz"/>
        <w:numPr>
          <w:ilvl w:val="1"/>
          <w:numId w:val="22"/>
        </w:numPr>
        <w:rPr>
          <w:b/>
          <w:lang w:val="en-US"/>
        </w:rPr>
      </w:pPr>
      <w:r w:rsidRPr="00E25B57">
        <w:rPr>
          <w:b/>
          <w:lang w:val="en-US"/>
        </w:rPr>
        <w:t>Hedonistic motivation</w:t>
      </w:r>
    </w:p>
    <w:p w14:paraId="4CD5DC21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>
        <w:rPr>
          <w:lang w:val="en-US"/>
        </w:rPr>
        <w:t>health apps</w:t>
      </w:r>
      <w:r w:rsidRPr="00461A31">
        <w:rPr>
          <w:lang w:val="en-US"/>
        </w:rPr>
        <w:t xml:space="preserve"> is fun.</w:t>
      </w:r>
    </w:p>
    <w:p w14:paraId="436AB79A" w14:textId="38F7E891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>
        <w:rPr>
          <w:lang w:val="en-US"/>
        </w:rPr>
        <w:t>health apps</w:t>
      </w:r>
      <w:r w:rsidRPr="00461A31">
        <w:rPr>
          <w:lang w:val="en-US"/>
        </w:rPr>
        <w:t xml:space="preserve"> is </w:t>
      </w:r>
      <w:r>
        <w:rPr>
          <w:lang w:val="en-US"/>
        </w:rPr>
        <w:t>pleasant</w:t>
      </w:r>
      <w:r w:rsidRPr="00461A31">
        <w:rPr>
          <w:lang w:val="en-US"/>
        </w:rPr>
        <w:t>.</w:t>
      </w:r>
    </w:p>
    <w:p w14:paraId="70127213" w14:textId="19A1D70C" w:rsidR="004D0619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>
        <w:rPr>
          <w:lang w:val="en-US"/>
        </w:rPr>
        <w:t>health apps</w:t>
      </w:r>
      <w:r w:rsidRPr="00461A31">
        <w:rPr>
          <w:lang w:val="en-US"/>
        </w:rPr>
        <w:t xml:space="preserve"> is very entertaining.</w:t>
      </w:r>
    </w:p>
    <w:p w14:paraId="0EAF28A9" w14:textId="77777777" w:rsidR="004D0619" w:rsidRPr="00E25B57" w:rsidRDefault="004D0619" w:rsidP="004D0619">
      <w:pPr>
        <w:pStyle w:val="Listenabsatz"/>
        <w:numPr>
          <w:ilvl w:val="1"/>
          <w:numId w:val="22"/>
        </w:numPr>
        <w:rPr>
          <w:b/>
          <w:lang w:val="en-US"/>
        </w:rPr>
      </w:pPr>
      <w:r>
        <w:rPr>
          <w:b/>
          <w:lang w:val="en-US"/>
        </w:rPr>
        <w:t>H</w:t>
      </w:r>
      <w:r w:rsidRPr="00E25B57">
        <w:rPr>
          <w:b/>
          <w:lang w:val="en-US"/>
        </w:rPr>
        <w:t>abit</w:t>
      </w:r>
    </w:p>
    <w:p w14:paraId="70B78248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Using </w:t>
      </w:r>
      <w:r>
        <w:rPr>
          <w:lang w:val="en-US"/>
        </w:rPr>
        <w:t>health apps</w:t>
      </w:r>
      <w:r w:rsidRPr="00461A31">
        <w:rPr>
          <w:lang w:val="en-US"/>
        </w:rPr>
        <w:t xml:space="preserve"> has become a habit for me.</w:t>
      </w:r>
    </w:p>
    <w:p w14:paraId="4B0DE869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am addicted to using </w:t>
      </w:r>
      <w:r>
        <w:rPr>
          <w:lang w:val="en-US"/>
        </w:rPr>
        <w:t>health apps</w:t>
      </w:r>
      <w:r w:rsidRPr="00461A31">
        <w:rPr>
          <w:lang w:val="en-US"/>
        </w:rPr>
        <w:t>.</w:t>
      </w:r>
    </w:p>
    <w:p w14:paraId="6F99DF7B" w14:textId="77777777" w:rsidR="004D0619" w:rsidRPr="00461A31" w:rsidRDefault="004D0619" w:rsidP="004D0619">
      <w:pPr>
        <w:pStyle w:val="Listenabsatz"/>
        <w:numPr>
          <w:ilvl w:val="2"/>
          <w:numId w:val="23"/>
        </w:numPr>
        <w:rPr>
          <w:lang w:val="en-US"/>
        </w:rPr>
      </w:pPr>
      <w:r w:rsidRPr="00461A31">
        <w:rPr>
          <w:lang w:val="en-US"/>
        </w:rPr>
        <w:t xml:space="preserve">I have to use </w:t>
      </w:r>
      <w:r>
        <w:rPr>
          <w:lang w:val="en-US"/>
        </w:rPr>
        <w:t>health apps</w:t>
      </w:r>
      <w:r w:rsidRPr="00461A31">
        <w:rPr>
          <w:lang w:val="en-US"/>
        </w:rPr>
        <w:t>.</w:t>
      </w:r>
    </w:p>
    <w:p w14:paraId="07D3FA83" w14:textId="77777777" w:rsidR="004D0619" w:rsidRPr="00361D70" w:rsidRDefault="004D0619" w:rsidP="004D0619">
      <w:pPr>
        <w:pStyle w:val="Listenabsatz"/>
        <w:ind w:left="1080"/>
        <w:rPr>
          <w:color w:val="7030A0"/>
          <w:lang w:val="en-US"/>
        </w:rPr>
      </w:pPr>
    </w:p>
    <w:p w14:paraId="46D4B560" w14:textId="77777777" w:rsidR="004D0619" w:rsidRPr="00D4703A" w:rsidRDefault="004D0619" w:rsidP="004D0619">
      <w:pPr>
        <w:pStyle w:val="Listenabsatz"/>
        <w:ind w:left="1080"/>
        <w:rPr>
          <w:b/>
          <w:bCs/>
          <w:color w:val="7030A0"/>
          <w:lang w:val="en-US"/>
        </w:rPr>
      </w:pPr>
    </w:p>
    <w:p w14:paraId="578EEF87" w14:textId="77777777" w:rsidR="005B7A6A" w:rsidRPr="004D0619" w:rsidRDefault="005B7A6A" w:rsidP="005B7A6A">
      <w:pPr>
        <w:pStyle w:val="Listenabsatz"/>
        <w:ind w:left="1440"/>
        <w:rPr>
          <w:color w:val="7030A0"/>
          <w:lang w:val="en-US"/>
        </w:rPr>
      </w:pPr>
    </w:p>
    <w:p w14:paraId="2187DFA4" w14:textId="77777777" w:rsidR="005B7A6A" w:rsidRPr="001A3F0B" w:rsidRDefault="005B7A6A" w:rsidP="0023645E">
      <w:pPr>
        <w:pStyle w:val="Listenabsatz"/>
        <w:numPr>
          <w:ilvl w:val="0"/>
          <w:numId w:val="24"/>
        </w:numPr>
        <w:rPr>
          <w:b/>
        </w:rPr>
      </w:pPr>
      <w:r w:rsidRPr="001A3F0B">
        <w:rPr>
          <w:b/>
        </w:rPr>
        <w:t>Skala für Ärzte analog zu Albrecht 2017</w:t>
      </w:r>
    </w:p>
    <w:p w14:paraId="7F55F744" w14:textId="6EE37EDC" w:rsidR="001A3F0B" w:rsidRPr="001A3F0B" w:rsidRDefault="001A3F0B" w:rsidP="001A3F0B">
      <w:pPr>
        <w:pStyle w:val="Listenabsatz"/>
        <w:numPr>
          <w:ilvl w:val="1"/>
          <w:numId w:val="14"/>
        </w:numPr>
        <w:rPr>
          <w:lang w:val="en-US"/>
        </w:rPr>
      </w:pPr>
      <w:r w:rsidRPr="001A3F0B">
        <w:rPr>
          <w:lang w:val="en-US"/>
        </w:rPr>
        <w:t>Do you use a smartphone? (</w:t>
      </w:r>
      <w:r w:rsidRPr="001A3F0B">
        <w:rPr>
          <w:i/>
          <w:lang w:val="en-US"/>
        </w:rPr>
        <w:t>Nominal</w:t>
      </w:r>
      <w:r w:rsidRPr="001A3F0B">
        <w:rPr>
          <w:lang w:val="en-US"/>
        </w:rPr>
        <w:t>: 1 = Yes, 2 = No)</w:t>
      </w:r>
    </w:p>
    <w:p w14:paraId="1FFBEC0F" w14:textId="502F41D4" w:rsidR="001A3F0B" w:rsidRPr="001A3F0B" w:rsidRDefault="001A3F0B" w:rsidP="001A3F0B">
      <w:pPr>
        <w:pStyle w:val="Listenabsatz"/>
        <w:numPr>
          <w:ilvl w:val="1"/>
          <w:numId w:val="14"/>
        </w:numPr>
        <w:rPr>
          <w:lang w:val="en-US"/>
        </w:rPr>
      </w:pPr>
      <w:r w:rsidRPr="001A3F0B">
        <w:rPr>
          <w:lang w:val="en-US"/>
        </w:rPr>
        <w:t>For what purpose did you buy or receive your smartphone? (</w:t>
      </w:r>
      <w:r w:rsidRPr="001A3F0B">
        <w:rPr>
          <w:i/>
          <w:lang w:val="en-US"/>
        </w:rPr>
        <w:t>Nominal</w:t>
      </w:r>
      <w:r w:rsidRPr="001A3F0B">
        <w:rPr>
          <w:lang w:val="en-US"/>
        </w:rPr>
        <w:t>, multiple answers possible: 1 = I purchased / received one or more devices for private use, 2 = I purchased / received one or more devices for business use).</w:t>
      </w:r>
    </w:p>
    <w:p w14:paraId="1E9BB4C6" w14:textId="4546C9A1" w:rsidR="001A3F0B" w:rsidRPr="001A3F0B" w:rsidRDefault="001A3F0B" w:rsidP="001A3F0B">
      <w:pPr>
        <w:pStyle w:val="Listenabsatz"/>
        <w:numPr>
          <w:ilvl w:val="1"/>
          <w:numId w:val="14"/>
        </w:numPr>
        <w:rPr>
          <w:lang w:val="en-US"/>
        </w:rPr>
      </w:pPr>
      <w:r w:rsidRPr="001A3F0B">
        <w:rPr>
          <w:lang w:val="en-US"/>
        </w:rPr>
        <w:t>For which professional activities do you use the smartphone? (</w:t>
      </w:r>
      <w:r w:rsidRPr="001A3F0B">
        <w:rPr>
          <w:i/>
          <w:lang w:val="en-US"/>
        </w:rPr>
        <w:t>Nominal</w:t>
      </w:r>
      <w:r w:rsidRPr="001A3F0B">
        <w:rPr>
          <w:lang w:val="en-US"/>
        </w:rPr>
        <w:t xml:space="preserve">: 1 = Electronic communication (email, chat); 2 = </w:t>
      </w:r>
      <w:r>
        <w:rPr>
          <w:lang w:val="en-US"/>
        </w:rPr>
        <w:t>Guidance</w:t>
      </w:r>
      <w:r w:rsidRPr="001A3F0B">
        <w:rPr>
          <w:lang w:val="en-US"/>
        </w:rPr>
        <w:t xml:space="preserve"> (medications, treatment options), 3 = Literature search (journals, databases), 4 = Learning content (CME, eLearning), 5 = As a diagnostic aid (patient contact), 6 = Organizing / selecting treatment, 7 = Patient education / information, 8 = Accessing patient data / records, 9 = As a support to request lab tests or imaging studies, 10 = Other purposes).</w:t>
      </w:r>
    </w:p>
    <w:p w14:paraId="5672C1AE" w14:textId="072EEF9A" w:rsidR="001A3F0B" w:rsidRPr="001A3F0B" w:rsidRDefault="001A3F0B" w:rsidP="001A3F0B">
      <w:pPr>
        <w:pStyle w:val="Listenabsatz"/>
        <w:numPr>
          <w:ilvl w:val="1"/>
          <w:numId w:val="14"/>
        </w:numPr>
        <w:rPr>
          <w:lang w:val="en-US"/>
        </w:rPr>
      </w:pPr>
      <w:r w:rsidRPr="001A3F0B">
        <w:rPr>
          <w:lang w:val="en-US"/>
        </w:rPr>
        <w:t>What would prevent you from using the smartphone when interacting with patients? (</w:t>
      </w:r>
      <w:r w:rsidRPr="001A3F0B">
        <w:rPr>
          <w:i/>
          <w:lang w:val="en-US"/>
        </w:rPr>
        <w:t>Nominal</w:t>
      </w:r>
      <w:r w:rsidRPr="001A3F0B">
        <w:rPr>
          <w:lang w:val="en-US"/>
        </w:rPr>
        <w:t>: 1 = Concerns about security of patient data, 2 = Concerns about technical reliability of smartphone, 3 = Concerns about technical reliability of software, 4 = Concerns about trustworthiness of content displayed in software, 5 = Concerns about hygiene, 6 = Patients do not have access to such technology, 7 = Unable to obtain reimbursement, 8 = Patients do not accept this technology, 9 = No time or not interested, 10 = I do not own a smartphone and do not plan to purchase one, 11 = Other)</w:t>
      </w:r>
    </w:p>
    <w:p w14:paraId="0B7D216E" w14:textId="39113DDA" w:rsidR="001A3F0B" w:rsidRDefault="001A3F0B" w:rsidP="001A3F0B">
      <w:pPr>
        <w:rPr>
          <w:color w:val="7030A0"/>
          <w:lang w:val="en-US"/>
        </w:rPr>
      </w:pPr>
    </w:p>
    <w:p w14:paraId="0F51CC59" w14:textId="5FD7FCF0" w:rsidR="005B7A6A" w:rsidRPr="0023645E" w:rsidRDefault="0023645E" w:rsidP="0023645E">
      <w:pPr>
        <w:pStyle w:val="Listenabsatz"/>
        <w:numPr>
          <w:ilvl w:val="0"/>
          <w:numId w:val="24"/>
        </w:numPr>
        <w:rPr>
          <w:b/>
          <w:bCs/>
          <w:lang w:val="en-US"/>
        </w:rPr>
      </w:pPr>
      <w:r w:rsidRPr="0023645E">
        <w:rPr>
          <w:b/>
          <w:bCs/>
          <w:lang w:val="en-US"/>
        </w:rPr>
        <w:t xml:space="preserve">Dependent variable: Intention to use (acceptance) </w:t>
      </w:r>
      <w:r w:rsidR="005B7A6A" w:rsidRPr="0023645E">
        <w:rPr>
          <w:bCs/>
          <w:lang w:val="en-US"/>
        </w:rPr>
        <w:t>analog zu Hennemann (2017)</w:t>
      </w:r>
    </w:p>
    <w:p w14:paraId="0CC54F20" w14:textId="77777777" w:rsidR="0023645E" w:rsidRPr="00D4703A" w:rsidRDefault="0023645E" w:rsidP="0023645E">
      <w:pPr>
        <w:pStyle w:val="Listenabsatz"/>
        <w:ind w:left="1080"/>
        <w:rPr>
          <w:rStyle w:val="Fett"/>
          <w:lang w:val="en-US"/>
        </w:rPr>
      </w:pPr>
      <w:r w:rsidRPr="00D4703A">
        <w:rPr>
          <w:i/>
          <w:lang w:val="en-US"/>
        </w:rPr>
        <w:t>(5-point Likert scale from "strongly agree" to "strongly disagree".)</w:t>
      </w:r>
    </w:p>
    <w:p w14:paraId="77DC9F42" w14:textId="438553D8" w:rsidR="004D0619" w:rsidRPr="004D0619" w:rsidRDefault="004D0619" w:rsidP="004D0619">
      <w:pPr>
        <w:pStyle w:val="Listenabsatz"/>
        <w:numPr>
          <w:ilvl w:val="1"/>
          <w:numId w:val="14"/>
        </w:numPr>
        <w:rPr>
          <w:lang w:val="en-US"/>
        </w:rPr>
      </w:pPr>
      <w:r w:rsidRPr="004D0619">
        <w:rPr>
          <w:lang w:val="en-US"/>
        </w:rPr>
        <w:t>I could see myself incorporating health apps into my work.</w:t>
      </w:r>
    </w:p>
    <w:p w14:paraId="65D6B0D8" w14:textId="6CEE6BBE" w:rsidR="004D0619" w:rsidRPr="004D0619" w:rsidRDefault="004D0619" w:rsidP="004D0619">
      <w:pPr>
        <w:pStyle w:val="Listenabsatz"/>
        <w:numPr>
          <w:ilvl w:val="1"/>
          <w:numId w:val="14"/>
        </w:numPr>
        <w:rPr>
          <w:lang w:val="en-US"/>
        </w:rPr>
      </w:pPr>
      <w:r w:rsidRPr="004D0619">
        <w:rPr>
          <w:lang w:val="en-US"/>
        </w:rPr>
        <w:t xml:space="preserve">I intend to try health apps in my work within the next 3 months. </w:t>
      </w:r>
    </w:p>
    <w:p w14:paraId="784B30B2" w14:textId="11A855E8" w:rsidR="004D0619" w:rsidRPr="004D0619" w:rsidRDefault="004D0619" w:rsidP="004D0619">
      <w:pPr>
        <w:pStyle w:val="Listenabsatz"/>
        <w:numPr>
          <w:ilvl w:val="1"/>
          <w:numId w:val="14"/>
        </w:numPr>
        <w:rPr>
          <w:lang w:val="en-US"/>
        </w:rPr>
      </w:pPr>
      <w:r w:rsidRPr="004D0619">
        <w:rPr>
          <w:lang w:val="en-US"/>
        </w:rPr>
        <w:t>I would recommend online follow-up to our patients.</w:t>
      </w:r>
    </w:p>
    <w:p w14:paraId="2BE0AF30" w14:textId="3821275C" w:rsidR="00C7400E" w:rsidRPr="0023645E" w:rsidRDefault="004D0619" w:rsidP="00980AFC">
      <w:pPr>
        <w:pStyle w:val="Listenabsatz"/>
        <w:numPr>
          <w:ilvl w:val="1"/>
          <w:numId w:val="14"/>
        </w:numPr>
        <w:rPr>
          <w:lang w:val="en-US"/>
        </w:rPr>
      </w:pPr>
      <w:r w:rsidRPr="0023645E">
        <w:rPr>
          <w:lang w:val="en-US"/>
        </w:rPr>
        <w:t xml:space="preserve">If available, I could see myself mentoring a patient </w:t>
      </w:r>
      <w:r w:rsidR="0023645E" w:rsidRPr="0023645E">
        <w:rPr>
          <w:lang w:val="en-US"/>
        </w:rPr>
        <w:t xml:space="preserve">with </w:t>
      </w:r>
      <w:r w:rsidR="0023645E" w:rsidRPr="0023645E">
        <w:rPr>
          <w:lang w:val="en-US"/>
        </w:rPr>
        <w:t>health app</w:t>
      </w:r>
      <w:r w:rsidRPr="0023645E">
        <w:rPr>
          <w:lang w:val="en-US"/>
        </w:rPr>
        <w:t>.</w:t>
      </w:r>
    </w:p>
    <w:sectPr w:rsidR="00C7400E" w:rsidRPr="0023645E" w:rsidSect="004359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52C46"/>
    <w:multiLevelType w:val="hybridMultilevel"/>
    <w:tmpl w:val="6AC0D53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4E71C2"/>
    <w:multiLevelType w:val="hybridMultilevel"/>
    <w:tmpl w:val="FE383F3E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40209"/>
    <w:multiLevelType w:val="hybridMultilevel"/>
    <w:tmpl w:val="619AEC48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57756AE"/>
    <w:multiLevelType w:val="hybridMultilevel"/>
    <w:tmpl w:val="43A8FED8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16EBA"/>
    <w:multiLevelType w:val="hybridMultilevel"/>
    <w:tmpl w:val="276CB60A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3C49C2"/>
    <w:multiLevelType w:val="hybridMultilevel"/>
    <w:tmpl w:val="9CC82F5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0F1721C2"/>
    <w:multiLevelType w:val="hybridMultilevel"/>
    <w:tmpl w:val="9528BEF2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4C42C8A"/>
    <w:multiLevelType w:val="hybridMultilevel"/>
    <w:tmpl w:val="D5A6F408"/>
    <w:lvl w:ilvl="0" w:tplc="0407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9E56F1E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636CA5"/>
    <w:multiLevelType w:val="hybridMultilevel"/>
    <w:tmpl w:val="A4A2500E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B11AD582">
      <w:numFmt w:val="bullet"/>
      <w:lvlText w:val="•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DF5554"/>
    <w:multiLevelType w:val="hybridMultilevel"/>
    <w:tmpl w:val="14647E44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80606"/>
    <w:multiLevelType w:val="hybridMultilevel"/>
    <w:tmpl w:val="9C96BCFE"/>
    <w:lvl w:ilvl="0" w:tplc="9E56F1EC">
      <w:numFmt w:val="bullet"/>
      <w:lvlText w:val="-"/>
      <w:lvlJc w:val="left"/>
      <w:pPr>
        <w:ind w:left="2484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1" w15:restartNumberingAfterBreak="0">
    <w:nsid w:val="40F776F6"/>
    <w:multiLevelType w:val="hybridMultilevel"/>
    <w:tmpl w:val="03CC053C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D7CB2"/>
    <w:multiLevelType w:val="hybridMultilevel"/>
    <w:tmpl w:val="3662BED6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2362A"/>
    <w:multiLevelType w:val="hybridMultilevel"/>
    <w:tmpl w:val="00121CFE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DB207B"/>
    <w:multiLevelType w:val="hybridMultilevel"/>
    <w:tmpl w:val="8608709C"/>
    <w:lvl w:ilvl="0" w:tplc="0407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9E56F1E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9E56F1EC">
      <w:numFmt w:val="bullet"/>
      <w:lvlText w:val="-"/>
      <w:lvlJc w:val="left"/>
      <w:pPr>
        <w:ind w:left="1800" w:hanging="180"/>
      </w:pPr>
      <w:rPr>
        <w:rFonts w:ascii="Calibri" w:eastAsiaTheme="minorHAnsi" w:hAnsi="Calibri" w:cs="Calibri"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E112ED3"/>
    <w:multiLevelType w:val="hybridMultilevel"/>
    <w:tmpl w:val="43B26B3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3524513"/>
    <w:multiLevelType w:val="hybridMultilevel"/>
    <w:tmpl w:val="4E941C6A"/>
    <w:lvl w:ilvl="0" w:tplc="35E6192C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0D66CF"/>
    <w:multiLevelType w:val="hybridMultilevel"/>
    <w:tmpl w:val="557E22E4"/>
    <w:lvl w:ilvl="0" w:tplc="0407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94C0E68"/>
    <w:multiLevelType w:val="hybridMultilevel"/>
    <w:tmpl w:val="9340724E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B11AD582">
      <w:numFmt w:val="bullet"/>
      <w:lvlText w:val="•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A74D61"/>
    <w:multiLevelType w:val="hybridMultilevel"/>
    <w:tmpl w:val="86E6B35C"/>
    <w:lvl w:ilvl="0" w:tplc="9E56F1EC">
      <w:numFmt w:val="bullet"/>
      <w:lvlText w:val="-"/>
      <w:lvlJc w:val="left"/>
      <w:pPr>
        <w:ind w:left="178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68A0255"/>
    <w:multiLevelType w:val="hybridMultilevel"/>
    <w:tmpl w:val="3EC80DF8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B11AD582">
      <w:numFmt w:val="bullet"/>
      <w:lvlText w:val="•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26736B"/>
    <w:multiLevelType w:val="hybridMultilevel"/>
    <w:tmpl w:val="138892C4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B11AD582">
      <w:numFmt w:val="bullet"/>
      <w:lvlText w:val="•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0E779A"/>
    <w:multiLevelType w:val="hybridMultilevel"/>
    <w:tmpl w:val="9340724E"/>
    <w:lvl w:ilvl="0" w:tplc="1750AFDA">
      <w:start w:val="1"/>
      <w:numFmt w:val="upperRoman"/>
      <w:lvlText w:val="%1)"/>
      <w:lvlJc w:val="left"/>
      <w:pPr>
        <w:ind w:left="1080" w:hanging="720"/>
      </w:pPr>
      <w:rPr>
        <w:rFonts w:hint="default"/>
        <w:b/>
        <w:bCs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B11AD582">
      <w:numFmt w:val="bullet"/>
      <w:lvlText w:val="•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5A77DE"/>
    <w:multiLevelType w:val="hybridMultilevel"/>
    <w:tmpl w:val="B73C1BB6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6"/>
  </w:num>
  <w:num w:numId="4">
    <w:abstractNumId w:val="17"/>
  </w:num>
  <w:num w:numId="5">
    <w:abstractNumId w:val="7"/>
  </w:num>
  <w:num w:numId="6">
    <w:abstractNumId w:val="14"/>
  </w:num>
  <w:num w:numId="7">
    <w:abstractNumId w:val="19"/>
  </w:num>
  <w:num w:numId="8">
    <w:abstractNumId w:val="6"/>
  </w:num>
  <w:num w:numId="9">
    <w:abstractNumId w:val="13"/>
  </w:num>
  <w:num w:numId="10">
    <w:abstractNumId w:val="1"/>
  </w:num>
  <w:num w:numId="11">
    <w:abstractNumId w:val="12"/>
  </w:num>
  <w:num w:numId="12">
    <w:abstractNumId w:val="15"/>
  </w:num>
  <w:num w:numId="13">
    <w:abstractNumId w:val="11"/>
  </w:num>
  <w:num w:numId="14">
    <w:abstractNumId w:val="3"/>
  </w:num>
  <w:num w:numId="15">
    <w:abstractNumId w:val="9"/>
  </w:num>
  <w:num w:numId="16">
    <w:abstractNumId w:val="18"/>
  </w:num>
  <w:num w:numId="17">
    <w:abstractNumId w:val="2"/>
  </w:num>
  <w:num w:numId="18">
    <w:abstractNumId w:val="0"/>
  </w:num>
  <w:num w:numId="19">
    <w:abstractNumId w:val="23"/>
  </w:num>
  <w:num w:numId="20">
    <w:abstractNumId w:val="20"/>
  </w:num>
  <w:num w:numId="21">
    <w:abstractNumId w:val="5"/>
  </w:num>
  <w:num w:numId="22">
    <w:abstractNumId w:val="21"/>
  </w:num>
  <w:num w:numId="23">
    <w:abstractNumId w:val="8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D36"/>
    <w:rsid w:val="00002BD5"/>
    <w:rsid w:val="000153EE"/>
    <w:rsid w:val="0005084C"/>
    <w:rsid w:val="00051F37"/>
    <w:rsid w:val="00061C91"/>
    <w:rsid w:val="000924C4"/>
    <w:rsid w:val="0009601B"/>
    <w:rsid w:val="000A0708"/>
    <w:rsid w:val="000A11E0"/>
    <w:rsid w:val="000A4234"/>
    <w:rsid w:val="000C0182"/>
    <w:rsid w:val="00100122"/>
    <w:rsid w:val="00104168"/>
    <w:rsid w:val="001272CB"/>
    <w:rsid w:val="001741B7"/>
    <w:rsid w:val="00174D99"/>
    <w:rsid w:val="001A3F0B"/>
    <w:rsid w:val="001B2542"/>
    <w:rsid w:val="001B2C22"/>
    <w:rsid w:val="001B40E0"/>
    <w:rsid w:val="001C5D41"/>
    <w:rsid w:val="001D0A2A"/>
    <w:rsid w:val="00211992"/>
    <w:rsid w:val="00234E91"/>
    <w:rsid w:val="0023645E"/>
    <w:rsid w:val="0024224B"/>
    <w:rsid w:val="00267BF9"/>
    <w:rsid w:val="00275D36"/>
    <w:rsid w:val="00280358"/>
    <w:rsid w:val="0028312C"/>
    <w:rsid w:val="00290B75"/>
    <w:rsid w:val="00294F05"/>
    <w:rsid w:val="002C0638"/>
    <w:rsid w:val="002D270E"/>
    <w:rsid w:val="00323AF6"/>
    <w:rsid w:val="00333E5C"/>
    <w:rsid w:val="0035556F"/>
    <w:rsid w:val="00361D70"/>
    <w:rsid w:val="00373BB2"/>
    <w:rsid w:val="00395E99"/>
    <w:rsid w:val="003B122C"/>
    <w:rsid w:val="003C6234"/>
    <w:rsid w:val="003D4559"/>
    <w:rsid w:val="003F18AE"/>
    <w:rsid w:val="00423DC9"/>
    <w:rsid w:val="00425DAC"/>
    <w:rsid w:val="004277A6"/>
    <w:rsid w:val="00427FE8"/>
    <w:rsid w:val="00435960"/>
    <w:rsid w:val="00444FE7"/>
    <w:rsid w:val="004532BA"/>
    <w:rsid w:val="00461A31"/>
    <w:rsid w:val="00493C2E"/>
    <w:rsid w:val="004A1A3D"/>
    <w:rsid w:val="004B4894"/>
    <w:rsid w:val="004C4ADD"/>
    <w:rsid w:val="004D0619"/>
    <w:rsid w:val="004D243D"/>
    <w:rsid w:val="005016C5"/>
    <w:rsid w:val="00552729"/>
    <w:rsid w:val="00552D25"/>
    <w:rsid w:val="00552F0C"/>
    <w:rsid w:val="00560D7F"/>
    <w:rsid w:val="0057192A"/>
    <w:rsid w:val="00587FE1"/>
    <w:rsid w:val="00596EC2"/>
    <w:rsid w:val="005A7CF0"/>
    <w:rsid w:val="005B7A6A"/>
    <w:rsid w:val="005D2E1A"/>
    <w:rsid w:val="005D5245"/>
    <w:rsid w:val="005D5710"/>
    <w:rsid w:val="005E6948"/>
    <w:rsid w:val="005F07FF"/>
    <w:rsid w:val="00614991"/>
    <w:rsid w:val="00623275"/>
    <w:rsid w:val="00636B52"/>
    <w:rsid w:val="00651C3B"/>
    <w:rsid w:val="006563AB"/>
    <w:rsid w:val="006644D0"/>
    <w:rsid w:val="006738C2"/>
    <w:rsid w:val="00677AF0"/>
    <w:rsid w:val="00680267"/>
    <w:rsid w:val="00697A77"/>
    <w:rsid w:val="006A637C"/>
    <w:rsid w:val="006B3A69"/>
    <w:rsid w:val="006E2591"/>
    <w:rsid w:val="007152DC"/>
    <w:rsid w:val="00716A03"/>
    <w:rsid w:val="00731DF4"/>
    <w:rsid w:val="00747982"/>
    <w:rsid w:val="00765091"/>
    <w:rsid w:val="00781B04"/>
    <w:rsid w:val="007C6FDA"/>
    <w:rsid w:val="007E3AD6"/>
    <w:rsid w:val="00805CD3"/>
    <w:rsid w:val="008204AB"/>
    <w:rsid w:val="0082067A"/>
    <w:rsid w:val="00833B41"/>
    <w:rsid w:val="008508B9"/>
    <w:rsid w:val="00871F16"/>
    <w:rsid w:val="00876B70"/>
    <w:rsid w:val="00882A96"/>
    <w:rsid w:val="008A3708"/>
    <w:rsid w:val="008B6B76"/>
    <w:rsid w:val="008C1FD6"/>
    <w:rsid w:val="00911038"/>
    <w:rsid w:val="009111EC"/>
    <w:rsid w:val="00937082"/>
    <w:rsid w:val="0094765D"/>
    <w:rsid w:val="009524C1"/>
    <w:rsid w:val="009833AB"/>
    <w:rsid w:val="009A5305"/>
    <w:rsid w:val="009B3045"/>
    <w:rsid w:val="009E3375"/>
    <w:rsid w:val="009E4C88"/>
    <w:rsid w:val="009F75A7"/>
    <w:rsid w:val="00A024A4"/>
    <w:rsid w:val="00A132FB"/>
    <w:rsid w:val="00A33F09"/>
    <w:rsid w:val="00A43E75"/>
    <w:rsid w:val="00A60F45"/>
    <w:rsid w:val="00A84927"/>
    <w:rsid w:val="00AC4E3A"/>
    <w:rsid w:val="00AD666D"/>
    <w:rsid w:val="00AE35AB"/>
    <w:rsid w:val="00AE6EE9"/>
    <w:rsid w:val="00AF2F35"/>
    <w:rsid w:val="00B03CCA"/>
    <w:rsid w:val="00B12D8F"/>
    <w:rsid w:val="00B17A38"/>
    <w:rsid w:val="00B21844"/>
    <w:rsid w:val="00B231C6"/>
    <w:rsid w:val="00B806BB"/>
    <w:rsid w:val="00B84C0E"/>
    <w:rsid w:val="00B947A0"/>
    <w:rsid w:val="00BA72BA"/>
    <w:rsid w:val="00BB20EF"/>
    <w:rsid w:val="00BF702D"/>
    <w:rsid w:val="00C10C07"/>
    <w:rsid w:val="00C442E6"/>
    <w:rsid w:val="00C72D5A"/>
    <w:rsid w:val="00C7400E"/>
    <w:rsid w:val="00C83A7E"/>
    <w:rsid w:val="00CA0E76"/>
    <w:rsid w:val="00CA7F6C"/>
    <w:rsid w:val="00CB1909"/>
    <w:rsid w:val="00CC4EE3"/>
    <w:rsid w:val="00CF6417"/>
    <w:rsid w:val="00D002D4"/>
    <w:rsid w:val="00D424D4"/>
    <w:rsid w:val="00D4703A"/>
    <w:rsid w:val="00D56C3C"/>
    <w:rsid w:val="00DC19FD"/>
    <w:rsid w:val="00DE6CF7"/>
    <w:rsid w:val="00DF6636"/>
    <w:rsid w:val="00E02827"/>
    <w:rsid w:val="00E16126"/>
    <w:rsid w:val="00E179D1"/>
    <w:rsid w:val="00E214E7"/>
    <w:rsid w:val="00E25B57"/>
    <w:rsid w:val="00E41958"/>
    <w:rsid w:val="00E96234"/>
    <w:rsid w:val="00EC7B2C"/>
    <w:rsid w:val="00EF0D23"/>
    <w:rsid w:val="00EF5064"/>
    <w:rsid w:val="00F06664"/>
    <w:rsid w:val="00F15225"/>
    <w:rsid w:val="00F51F9A"/>
    <w:rsid w:val="00F553F2"/>
    <w:rsid w:val="00F923A0"/>
    <w:rsid w:val="00FC4BF5"/>
    <w:rsid w:val="00FD2435"/>
    <w:rsid w:val="00FE3ADD"/>
    <w:rsid w:val="00FF3C8D"/>
    <w:rsid w:val="00FF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977D4"/>
  <w15:docId w15:val="{C653766D-F351-4B23-BBE9-D1AB0AF1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5960"/>
  </w:style>
  <w:style w:type="paragraph" w:styleId="berschrift1">
    <w:name w:val="heading 1"/>
    <w:basedOn w:val="Standard"/>
    <w:link w:val="berschrift1Zchn"/>
    <w:uiPriority w:val="9"/>
    <w:qFormat/>
    <w:rsid w:val="00A024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0F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31C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51C3B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51C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1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einLeerraum">
    <w:name w:val="No Spacing"/>
    <w:uiPriority w:val="1"/>
    <w:qFormat/>
    <w:rsid w:val="00A024A4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024A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4FE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4FE7"/>
    <w:rPr>
      <w:rFonts w:eastAsiaTheme="minorEastAsia"/>
      <w:color w:val="5A5A5A" w:themeColor="text1" w:themeTint="A5"/>
      <w:spacing w:val="1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E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C4EE3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C4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ooters">
    <w:name w:val="footers"/>
    <w:basedOn w:val="Absatz-Standardschriftart"/>
    <w:rsid w:val="00CC4EE3"/>
  </w:style>
  <w:style w:type="character" w:styleId="Kommentarzeichen">
    <w:name w:val="annotation reference"/>
    <w:basedOn w:val="Absatz-Standardschriftart"/>
    <w:uiPriority w:val="99"/>
    <w:semiHidden/>
    <w:unhideWhenUsed/>
    <w:rsid w:val="00EC7B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7B2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7B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7B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7B2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F18AE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FF44F7"/>
    <w:rPr>
      <w:color w:val="954F72" w:themeColor="followedHyperlink"/>
      <w:u w:val="single"/>
    </w:rPr>
  </w:style>
  <w:style w:type="character" w:customStyle="1" w:styleId="highlight">
    <w:name w:val="highlight"/>
    <w:basedOn w:val="Absatz-Standardschriftart"/>
    <w:rsid w:val="00174D99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31C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customStyle="1" w:styleId="spacey">
    <w:name w:val="spacey"/>
    <w:basedOn w:val="Standard"/>
    <w:rsid w:val="00B231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C6234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0F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60F45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Verzeichnis2">
    <w:name w:val="toc 2"/>
    <w:basedOn w:val="Standard"/>
    <w:next w:val="Standard"/>
    <w:autoRedefine/>
    <w:uiPriority w:val="39"/>
    <w:unhideWhenUsed/>
    <w:rsid w:val="00A60F4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1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2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488A0E-756F-44F8-94FB-EAC0AB069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908</Words>
  <Characters>24625</Characters>
  <Application>Microsoft Office Word</Application>
  <DocSecurity>0</DocSecurity>
  <Lines>205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.Breil@officehn.onmicrosoft.com</dc:creator>
  <cp:lastModifiedBy>Bernhard Breil (Digital Avantgarde GmbH)</cp:lastModifiedBy>
  <cp:revision>10</cp:revision>
  <dcterms:created xsi:type="dcterms:W3CDTF">2021-09-11T11:17:00Z</dcterms:created>
  <dcterms:modified xsi:type="dcterms:W3CDTF">2021-09-11T12:22:00Z</dcterms:modified>
</cp:coreProperties>
</file>